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646945" w14:textId="7BAA85B7" w:rsidR="00147259" w:rsidRPr="005427DB" w:rsidRDefault="00C31821" w:rsidP="00C3182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_Hlk178860301"/>
      <w:bookmarkStart w:id="1" w:name="_Hlk168735565"/>
      <w:r w:rsidRPr="005427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lectronic </w:t>
      </w:r>
      <w:r w:rsidR="00147259" w:rsidRPr="005427DB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Material</w:t>
      </w:r>
      <w:r w:rsidRPr="005427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ESM)</w:t>
      </w:r>
    </w:p>
    <w:bookmarkEnd w:id="0"/>
    <w:p w14:paraId="6D317EE2" w14:textId="77777777" w:rsidR="00804998" w:rsidRPr="005427DB" w:rsidRDefault="00804998" w:rsidP="0057267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  <w:sectPr w:rsidR="00804998" w:rsidRPr="005427DB" w:rsidSect="000F3731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2A4419C" w14:textId="3D131DEE" w:rsidR="00B773C4" w:rsidRPr="005427DB" w:rsidRDefault="008A25E1" w:rsidP="008A25E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427DB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C87A1E" w:rsidRPr="005427DB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5D4189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5427D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773C4" w:rsidRPr="005427DB">
        <w:rPr>
          <w:rFonts w:ascii="Times New Roman" w:hAnsi="Times New Roman" w:cs="Times New Roman"/>
          <w:kern w:val="0"/>
          <w:sz w:val="24"/>
          <w:szCs w:val="24"/>
        </w:rPr>
        <w:t xml:space="preserve">Academic </w:t>
      </w:r>
      <w:r w:rsidR="00045ED4" w:rsidRPr="005427DB">
        <w:rPr>
          <w:rFonts w:ascii="Times New Roman" w:hAnsi="Times New Roman" w:cs="Times New Roman"/>
          <w:kern w:val="0"/>
          <w:sz w:val="24"/>
          <w:szCs w:val="24"/>
        </w:rPr>
        <w:t>M</w:t>
      </w:r>
      <w:r w:rsidR="00B773C4" w:rsidRPr="005427DB">
        <w:rPr>
          <w:rFonts w:ascii="Times New Roman" w:hAnsi="Times New Roman" w:cs="Times New Roman"/>
          <w:kern w:val="0"/>
          <w:sz w:val="24"/>
          <w:szCs w:val="24"/>
        </w:rPr>
        <w:t xml:space="preserve">isconduct Questionnaire – </w:t>
      </w:r>
      <w:r w:rsidR="00045ED4" w:rsidRPr="005427DB">
        <w:rPr>
          <w:rFonts w:ascii="Times New Roman" w:hAnsi="Times New Roman" w:cs="Times New Roman"/>
          <w:kern w:val="0"/>
          <w:sz w:val="24"/>
          <w:szCs w:val="24"/>
        </w:rPr>
        <w:t>o</w:t>
      </w:r>
      <w:r w:rsidR="00B773C4" w:rsidRPr="005427DB">
        <w:rPr>
          <w:rFonts w:ascii="Times New Roman" w:hAnsi="Times New Roman" w:cs="Times New Roman"/>
          <w:kern w:val="0"/>
          <w:sz w:val="24"/>
          <w:szCs w:val="24"/>
        </w:rPr>
        <w:t>riginal and adapted version</w:t>
      </w:r>
      <w:r w:rsidR="003C6CD7" w:rsidRPr="005427DB">
        <w:rPr>
          <w:rFonts w:ascii="Times New Roman" w:hAnsi="Times New Roman" w:cs="Times New Roman"/>
          <w:kern w:val="0"/>
          <w:sz w:val="24"/>
          <w:szCs w:val="24"/>
        </w:rPr>
        <w:t>s</w:t>
      </w:r>
    </w:p>
    <w:p w14:paraId="11B7D3F9" w14:textId="77777777" w:rsidR="00B773C4" w:rsidRPr="005427DB" w:rsidRDefault="00B773C4" w:rsidP="00B773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4393"/>
      </w:tblGrid>
      <w:tr w:rsidR="00B773C4" w:rsidRPr="005427DB" w14:paraId="717ED1DF" w14:textId="77777777" w:rsidTr="00815288">
        <w:trPr>
          <w:cantSplit/>
          <w:trHeight w:val="283"/>
        </w:trPr>
        <w:tc>
          <w:tcPr>
            <w:tcW w:w="2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B7876" w14:textId="19B2927F" w:rsidR="00B773C4" w:rsidRPr="005427DB" w:rsidRDefault="00B773C4" w:rsidP="00B773C4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ginal 31-item AMQ</w:t>
            </w:r>
          </w:p>
        </w:tc>
        <w:tc>
          <w:tcPr>
            <w:tcW w:w="25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94593" w14:textId="267F2546" w:rsidR="00B773C4" w:rsidRPr="005427DB" w:rsidRDefault="00B773C4" w:rsidP="00B773C4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apted 29-item AMQ</w:t>
            </w:r>
            <w:r w:rsidR="00101067" w:rsidRPr="005427DB">
              <w:rPr>
                <w:rFonts w:ascii="Times New Roman" w:hAnsi="Times New Roman" w:cs="Times New Roman"/>
                <w:sz w:val="18"/>
                <w:szCs w:val="18"/>
              </w:rPr>
              <w:t xml:space="preserve"> (applied in this study)</w:t>
            </w:r>
          </w:p>
        </w:tc>
      </w:tr>
      <w:tr w:rsidR="00ED2510" w:rsidRPr="005427DB" w14:paraId="616E302F" w14:textId="2CBBE0C2" w:rsidTr="00815288">
        <w:trPr>
          <w:cantSplit/>
          <w:trHeight w:val="283"/>
        </w:trPr>
        <w:tc>
          <w:tcPr>
            <w:tcW w:w="2417" w:type="pct"/>
            <w:tcBorders>
              <w:top w:val="single" w:sz="4" w:space="0" w:color="auto"/>
            </w:tcBorders>
            <w:shd w:val="clear" w:color="auto" w:fill="auto"/>
          </w:tcPr>
          <w:p w14:paraId="29273D7A" w14:textId="1EB56DBF" w:rsidR="00ED2510" w:rsidRPr="005427DB" w:rsidRDefault="00ED2510" w:rsidP="00ED25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. Copying and pasting information from the internet referencing the site</w:t>
            </w:r>
          </w:p>
        </w:tc>
        <w:tc>
          <w:tcPr>
            <w:tcW w:w="2583" w:type="pct"/>
            <w:tcBorders>
              <w:top w:val="single" w:sz="4" w:space="0" w:color="auto"/>
            </w:tcBorders>
            <w:shd w:val="clear" w:color="auto" w:fill="auto"/>
          </w:tcPr>
          <w:p w14:paraId="3EAA3683" w14:textId="7E30F8F8" w:rsidR="00ED2510" w:rsidRPr="005427DB" w:rsidRDefault="00ED2510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. Copying and pasting information from the internet without in-text citation and referencing the site</w:t>
            </w:r>
          </w:p>
        </w:tc>
      </w:tr>
      <w:tr w:rsidR="00ED2510" w:rsidRPr="005427DB" w14:paraId="3B4EBE05" w14:textId="77777777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4FDFD79C" w14:textId="77777777" w:rsidR="00ED2510" w:rsidRPr="005427DB" w:rsidRDefault="00ED2510" w:rsidP="00ED25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595F6266" w14:textId="6075CD29" w:rsidR="00ED2510" w:rsidRPr="005427DB" w:rsidRDefault="00ED2510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 xml:space="preserve">2. Copying information from the </w:t>
            </w:r>
            <w:r w:rsidR="000E4BA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nternet without referencing it</w:t>
            </w:r>
          </w:p>
        </w:tc>
      </w:tr>
      <w:tr w:rsidR="00ED2510" w:rsidRPr="005427DB" w14:paraId="7FD28145" w14:textId="77777777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7C23A46F" w14:textId="77777777" w:rsidR="00ED2510" w:rsidRPr="005427DB" w:rsidRDefault="00ED2510" w:rsidP="00ED25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7E683BFE" w14:textId="1D24D40F" w:rsidR="00ED2510" w:rsidRPr="005427DB" w:rsidRDefault="00ED2510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3. Copying short sentences in academic work (less than 10 words) without referencing the source</w:t>
            </w:r>
          </w:p>
        </w:tc>
      </w:tr>
      <w:tr w:rsidR="00ED2510" w:rsidRPr="005427DB" w14:paraId="0227E0C5" w14:textId="77777777" w:rsidTr="00A81D01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2E5B4434" w14:textId="23667871" w:rsidR="00ED2510" w:rsidRPr="005427DB" w:rsidRDefault="00ED2510" w:rsidP="00ED25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7E5446AA" w14:textId="3F3005D1" w:rsidR="00ED2510" w:rsidRPr="005427DB" w:rsidRDefault="00ED2510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4. Adding unused references or invent sources</w:t>
            </w:r>
          </w:p>
        </w:tc>
      </w:tr>
      <w:tr w:rsidR="00ED2510" w:rsidRPr="005427DB" w14:paraId="4BAE8CF2" w14:textId="77777777" w:rsidTr="00815288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6B7E60A1" w14:textId="2D275B1F" w:rsidR="00ED2510" w:rsidRPr="005427DB" w:rsidRDefault="00ED2510" w:rsidP="00ED25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6A4DF4A0" w14:textId="65D35573" w:rsidR="00ED2510" w:rsidRPr="005427DB" w:rsidRDefault="00ED2510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5. Copying ideas from another work without referencing it</w:t>
            </w:r>
          </w:p>
        </w:tc>
      </w:tr>
      <w:tr w:rsidR="00ED2510" w:rsidRPr="005427DB" w14:paraId="417A3F49" w14:textId="77777777" w:rsidTr="00ED2510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039EF114" w14:textId="34FD9118" w:rsidR="00ED2510" w:rsidRPr="005427DB" w:rsidRDefault="002579EC" w:rsidP="00ED25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D2510" w:rsidRPr="005427DB">
              <w:rPr>
                <w:rFonts w:ascii="Times New Roman" w:hAnsi="Times New Roman" w:cs="Times New Roman"/>
                <w:sz w:val="18"/>
                <w:szCs w:val="18"/>
              </w:rPr>
              <w:t>. Fabricating or falsifying data</w:t>
            </w:r>
          </w:p>
        </w:tc>
        <w:tc>
          <w:tcPr>
            <w:tcW w:w="2583" w:type="pct"/>
            <w:shd w:val="clear" w:color="auto" w:fill="auto"/>
          </w:tcPr>
          <w:p w14:paraId="0393358E" w14:textId="741DE62E" w:rsidR="00ED2510" w:rsidRPr="005427DB" w:rsidRDefault="00ED2510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bookmarkStart w:id="2" w:name="_Hlk168233431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Fabricating or falsifying data in research work</w:t>
            </w:r>
            <w:bookmarkEnd w:id="2"/>
          </w:p>
        </w:tc>
      </w:tr>
      <w:tr w:rsidR="00ED2510" w:rsidRPr="005427DB" w14:paraId="73ECB2F2" w14:textId="77777777" w:rsidTr="00815288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31719E5B" w14:textId="513F5D1D" w:rsidR="00ED2510" w:rsidRPr="005427DB" w:rsidRDefault="00ED2510" w:rsidP="00ED25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2583" w:type="pct"/>
            <w:shd w:val="clear" w:color="auto" w:fill="auto"/>
          </w:tcPr>
          <w:p w14:paraId="6ED4C73F" w14:textId="39EBB666" w:rsidR="00ED2510" w:rsidRPr="005427DB" w:rsidRDefault="00ED2510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  <w:bookmarkStart w:id="3" w:name="_Hlk172556175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Fabricating or falsifying data in academic work</w:t>
            </w:r>
            <w:bookmarkEnd w:id="3"/>
          </w:p>
        </w:tc>
      </w:tr>
      <w:tr w:rsidR="00ED2510" w:rsidRPr="005427DB" w14:paraId="107CEC6E" w14:textId="22FA16BC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5B3B641F" w14:textId="07987530" w:rsidR="00ED2510" w:rsidRPr="005427DB" w:rsidRDefault="00ED2510" w:rsidP="00ED25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6F46E749" w14:textId="6981D2C5" w:rsidR="00ED2510" w:rsidRPr="005427DB" w:rsidRDefault="00ED2510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68234007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8. Copying an academic work from a colleague without his permission</w:t>
            </w:r>
            <w:bookmarkEnd w:id="4"/>
          </w:p>
        </w:tc>
      </w:tr>
      <w:tr w:rsidR="00C86E55" w:rsidRPr="005427DB" w14:paraId="0B0E4D56" w14:textId="0E23D62E" w:rsidTr="00815288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2386F268" w14:textId="5E796E47" w:rsidR="00C86E55" w:rsidRPr="005427DB" w:rsidRDefault="00C86E55" w:rsidP="00C86E55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0FDC6387" w14:textId="7FFD072A" w:rsidR="00C86E55" w:rsidRPr="005427DB" w:rsidRDefault="00C86E55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9. Using arm written notes during an exam</w:t>
            </w:r>
          </w:p>
        </w:tc>
      </w:tr>
      <w:tr w:rsidR="00C86E55" w:rsidRPr="005427DB" w14:paraId="6FC877A4" w14:textId="14E2EA18" w:rsidTr="00815288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3EB98FA5" w14:textId="3713164B" w:rsidR="00C86E55" w:rsidRPr="005427DB" w:rsidRDefault="00C86E55" w:rsidP="00C86E55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68234049"/>
          </w:p>
        </w:tc>
        <w:tc>
          <w:tcPr>
            <w:tcW w:w="2583" w:type="pct"/>
            <w:shd w:val="clear" w:color="auto" w:fill="auto"/>
          </w:tcPr>
          <w:p w14:paraId="603B4919" w14:textId="39298F51" w:rsidR="00C86E55" w:rsidRPr="005427DB" w:rsidRDefault="00C86E55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0. Using hidden notes during an exam</w:t>
            </w:r>
          </w:p>
        </w:tc>
      </w:tr>
      <w:bookmarkEnd w:id="5"/>
      <w:tr w:rsidR="00C86E55" w:rsidRPr="005427DB" w14:paraId="452C6B2E" w14:textId="77777777" w:rsidTr="00815288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7D3A179E" w14:textId="4E5FDB2A" w:rsidR="00C86E55" w:rsidRPr="005427DB" w:rsidRDefault="00C86E55" w:rsidP="00C86E55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38A8F785" w14:textId="36DEEC51" w:rsidR="00C86E55" w:rsidRPr="005427DB" w:rsidRDefault="00C86E55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1. Using an electronic device to get or exchange answers during an exam</w:t>
            </w:r>
          </w:p>
        </w:tc>
      </w:tr>
      <w:tr w:rsidR="00C86E55" w:rsidRPr="005427DB" w14:paraId="197079FE" w14:textId="5D702EA1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78A2D273" w14:textId="58456F56" w:rsidR="00C86E55" w:rsidRPr="005427DB" w:rsidRDefault="00C86E55" w:rsidP="00C86E55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 xml:space="preserve">11. </w:t>
            </w:r>
            <w:bookmarkStart w:id="6" w:name="_Hlk172555792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Not reporting a colleague who performs academic activities under the influence of alcohol</w:t>
            </w:r>
            <w:bookmarkEnd w:id="6"/>
          </w:p>
        </w:tc>
        <w:tc>
          <w:tcPr>
            <w:tcW w:w="2583" w:type="pct"/>
            <w:shd w:val="clear" w:color="auto" w:fill="auto"/>
          </w:tcPr>
          <w:p w14:paraId="33B9BB91" w14:textId="7B86CD5F" w:rsidR="00C86E55" w:rsidRPr="005427DB" w:rsidRDefault="00C86E55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 xml:space="preserve">12. </w:t>
            </w:r>
            <w:bookmarkStart w:id="7" w:name="_Hlk172556006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Observing a student performing academic activities under the influence of alcohol and not reporting it</w:t>
            </w:r>
            <w:bookmarkEnd w:id="7"/>
          </w:p>
        </w:tc>
      </w:tr>
      <w:tr w:rsidR="00C86E55" w:rsidRPr="005427DB" w14:paraId="535DBF50" w14:textId="775D84C9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0B04D4A0" w14:textId="31B4BD8D" w:rsidR="00C86E55" w:rsidRPr="005427DB" w:rsidRDefault="00C86E55" w:rsidP="00C86E55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2. Not reporting a colleague who performs academic activities under the influence of illegal drugs</w:t>
            </w:r>
          </w:p>
        </w:tc>
        <w:tc>
          <w:tcPr>
            <w:tcW w:w="2583" w:type="pct"/>
            <w:shd w:val="clear" w:color="auto" w:fill="auto"/>
          </w:tcPr>
          <w:p w14:paraId="59BC0E6D" w14:textId="2C603C93" w:rsidR="00C86E55" w:rsidRPr="005427DB" w:rsidRDefault="00C86E55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3. Observing a student performing academic activities under the influence of illegal drugs and not reporting it</w:t>
            </w:r>
          </w:p>
        </w:tc>
      </w:tr>
      <w:tr w:rsidR="00886473" w:rsidRPr="005427DB" w14:paraId="214F0AB0" w14:textId="77777777" w:rsidTr="00886473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5FB9EC7C" w14:textId="77777777" w:rsidR="00886473" w:rsidRPr="005427DB" w:rsidRDefault="00886473" w:rsidP="00886473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7AB232AD" w14:textId="4A29299F" w:rsidR="00886473" w:rsidRPr="005427DB" w:rsidRDefault="00886473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4. Asking questions to colleagues during an exam</w:t>
            </w:r>
          </w:p>
        </w:tc>
      </w:tr>
      <w:tr w:rsidR="00886473" w:rsidRPr="005427DB" w14:paraId="4EBF62C7" w14:textId="1E824BBC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4E813AF3" w14:textId="204A2359" w:rsidR="00886473" w:rsidRPr="005427DB" w:rsidRDefault="00886473" w:rsidP="00886473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07A02080" w14:textId="4D4D4BDB" w:rsidR="00886473" w:rsidRPr="005427DB" w:rsidRDefault="00886473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5. Copying from a colleague during an exam with his permission</w:t>
            </w:r>
          </w:p>
        </w:tc>
      </w:tr>
      <w:tr w:rsidR="00886473" w:rsidRPr="005427DB" w14:paraId="0F8137F4" w14:textId="250B80A1" w:rsidTr="00815288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1F3D58B7" w14:textId="573AC36E" w:rsidR="00886473" w:rsidRPr="005427DB" w:rsidRDefault="00886473" w:rsidP="00886473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455267D2" w14:textId="7758316A" w:rsidR="00886473" w:rsidRPr="005427DB" w:rsidRDefault="00886473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6. Allowing a colleague to copy for you during an exam</w:t>
            </w:r>
          </w:p>
        </w:tc>
      </w:tr>
      <w:tr w:rsidR="00B134FB" w:rsidRPr="005427DB" w14:paraId="302E2670" w14:textId="77777777" w:rsidTr="00815288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6FEEC308" w14:textId="77777777" w:rsidR="00B134FB" w:rsidRPr="005427DB" w:rsidRDefault="00B134FB" w:rsidP="00886473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35BD09CF" w14:textId="5E657128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68234076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7. Doing an academic work for a colleague</w:t>
            </w:r>
            <w:bookmarkEnd w:id="8"/>
          </w:p>
        </w:tc>
      </w:tr>
      <w:tr w:rsidR="00886473" w:rsidRPr="005427DB" w14:paraId="38C3AB47" w14:textId="34F5DD29" w:rsidTr="00815288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39A2E1F8" w14:textId="519D7AD5" w:rsidR="00886473" w:rsidRPr="005427DB" w:rsidRDefault="00886473" w:rsidP="00886473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57322D22" w14:textId="126EAD23" w:rsidR="00886473" w:rsidRPr="005427DB" w:rsidRDefault="00886473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134FB" w:rsidRPr="005427D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. Requesting a colleague to do academic work for you</w:t>
            </w:r>
          </w:p>
        </w:tc>
      </w:tr>
      <w:tr w:rsidR="00886473" w:rsidRPr="005427DB" w14:paraId="0CCAF121" w14:textId="3AFA56E1" w:rsidTr="00815288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458EA7DF" w14:textId="217E24EF" w:rsidR="00886473" w:rsidRPr="005427DB" w:rsidRDefault="00886473" w:rsidP="00886473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30E3D44D" w14:textId="5E8B0CCC" w:rsidR="00886473" w:rsidRPr="005427DB" w:rsidRDefault="00886473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_Hlk168234016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134FB" w:rsidRPr="005427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. Taking an exam for someone else</w:t>
            </w:r>
            <w:bookmarkEnd w:id="9"/>
          </w:p>
        </w:tc>
      </w:tr>
      <w:tr w:rsidR="00B134FB" w:rsidRPr="005427DB" w14:paraId="3C91D92E" w14:textId="2F544A4B" w:rsidTr="00815288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60912DAB" w14:textId="776BCB20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4FB2DB30" w14:textId="3B85F10A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20. Asking a colleague to sign for you when you miss a class</w:t>
            </w:r>
          </w:p>
        </w:tc>
      </w:tr>
      <w:tr w:rsidR="00B134FB" w:rsidRPr="005427DB" w14:paraId="31CD91E1" w14:textId="77777777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735C646D" w14:textId="7D5C8042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3A8595B8" w14:textId="7DAE2C9E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21. Signing the attendance sheet for a colleague who missed class</w:t>
            </w:r>
          </w:p>
        </w:tc>
      </w:tr>
      <w:tr w:rsidR="00B134FB" w:rsidRPr="005427DB" w14:paraId="017122F4" w14:textId="1B8FA645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42458E4E" w14:textId="6DF2F9FD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70EA52C5" w14:textId="04389D3A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22. Obtaining information about the content of an exam in advance</w:t>
            </w:r>
          </w:p>
        </w:tc>
      </w:tr>
      <w:tr w:rsidR="00B134FB" w:rsidRPr="005427DB" w14:paraId="4F285729" w14:textId="68764820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6C568B3B" w14:textId="36C0B6D4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72556566"/>
          </w:p>
        </w:tc>
        <w:tc>
          <w:tcPr>
            <w:tcW w:w="2583" w:type="pct"/>
            <w:shd w:val="clear" w:color="auto" w:fill="auto"/>
          </w:tcPr>
          <w:p w14:paraId="1CB9D782" w14:textId="59B005C8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23. Providing test/exam questions to someone who has not yet taken it</w:t>
            </w:r>
          </w:p>
        </w:tc>
      </w:tr>
      <w:bookmarkEnd w:id="10"/>
      <w:tr w:rsidR="00B134FB" w:rsidRPr="005427DB" w14:paraId="7EEC6ED5" w14:textId="2BAB95A3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02AB4115" w14:textId="1A32BF25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70985D90" w14:textId="25B4745F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24. Copying from a colleague during an exam without his permission</w:t>
            </w:r>
          </w:p>
        </w:tc>
      </w:tr>
      <w:tr w:rsidR="00B134FB" w:rsidRPr="005427DB" w14:paraId="6D262EAE" w14:textId="204A44DE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4F64E807" w14:textId="27DB9B40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5C40AD52" w14:textId="0A13BE6D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25. Submitting the same work for evaluation in more than one course unit</w:t>
            </w:r>
          </w:p>
        </w:tc>
      </w:tr>
      <w:tr w:rsidR="00B134FB" w:rsidRPr="005427DB" w14:paraId="7744F987" w14:textId="3846173A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6CD9B6C1" w14:textId="1CB4FA87" w:rsidR="00B134FB" w:rsidRPr="005427DB" w:rsidRDefault="00B134FB" w:rsidP="00101067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Hlk168234026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 xml:space="preserve">25. </w:t>
            </w:r>
            <w:bookmarkStart w:id="12" w:name="_Hlk172555906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Observing a student copying from another student during an exam and doing nothing with the information</w:t>
            </w:r>
            <w:bookmarkEnd w:id="12"/>
          </w:p>
        </w:tc>
        <w:tc>
          <w:tcPr>
            <w:tcW w:w="2583" w:type="pct"/>
            <w:shd w:val="clear" w:color="auto" w:fill="auto"/>
          </w:tcPr>
          <w:p w14:paraId="73F5F03F" w14:textId="1C4CEB7A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26. Observing a student copying from another student during an exam and not reporting it</w:t>
            </w:r>
          </w:p>
        </w:tc>
      </w:tr>
      <w:bookmarkEnd w:id="11"/>
      <w:tr w:rsidR="00B134FB" w:rsidRPr="005427DB" w14:paraId="3D7CABE9" w14:textId="3D0E9B78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2C25B425" w14:textId="65FBBC65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746F2AB9" w14:textId="0EE1C9AC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 xml:space="preserve">27. </w:t>
            </w:r>
            <w:bookmarkStart w:id="13" w:name="_Hlk168231037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Copying academic work from a colleague with his permission</w:t>
            </w:r>
            <w:bookmarkEnd w:id="13"/>
          </w:p>
        </w:tc>
      </w:tr>
      <w:tr w:rsidR="00B134FB" w:rsidRPr="005427DB" w14:paraId="764E9943" w14:textId="67C6FD21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72DBD385" w14:textId="0577671B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57E9D9FE" w14:textId="1831F9DD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28. Using a false excuse to take a test/exam/work after the deadline</w:t>
            </w:r>
          </w:p>
        </w:tc>
      </w:tr>
      <w:tr w:rsidR="00B134FB" w:rsidRPr="005427DB" w14:paraId="6EE9B1C7" w14:textId="415CBA8B" w:rsidTr="00815288">
        <w:trPr>
          <w:cantSplit/>
          <w:trHeight w:val="227"/>
        </w:trPr>
        <w:tc>
          <w:tcPr>
            <w:tcW w:w="2417" w:type="pct"/>
            <w:shd w:val="clear" w:color="auto" w:fill="auto"/>
          </w:tcPr>
          <w:p w14:paraId="405A9A99" w14:textId="50BB2650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3" w:type="pct"/>
            <w:shd w:val="clear" w:color="auto" w:fill="auto"/>
          </w:tcPr>
          <w:p w14:paraId="1D6D3519" w14:textId="1DFABA10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 xml:space="preserve">29. </w:t>
            </w:r>
            <w:bookmarkStart w:id="14" w:name="_Hlk169620670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Allowing a colleague to copy your academic work</w:t>
            </w:r>
            <w:bookmarkEnd w:id="14"/>
          </w:p>
        </w:tc>
      </w:tr>
      <w:tr w:rsidR="00B134FB" w:rsidRPr="005427DB" w14:paraId="7CC1ADD2" w14:textId="019AC851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1656031A" w14:textId="1E93610D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172555692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29. Providing teaching material to students from previous years</w:t>
            </w:r>
            <w:bookmarkEnd w:id="15"/>
          </w:p>
        </w:tc>
        <w:tc>
          <w:tcPr>
            <w:tcW w:w="2583" w:type="pct"/>
            <w:shd w:val="clear" w:color="auto" w:fill="auto"/>
          </w:tcPr>
          <w:p w14:paraId="2A0382CD" w14:textId="102ABA67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B134FB" w:rsidRPr="005427DB" w14:paraId="4645A0B5" w14:textId="61F6F823" w:rsidTr="00815288">
        <w:trPr>
          <w:cantSplit/>
          <w:trHeight w:val="283"/>
        </w:trPr>
        <w:tc>
          <w:tcPr>
            <w:tcW w:w="2417" w:type="pct"/>
            <w:shd w:val="clear" w:color="auto" w:fill="auto"/>
          </w:tcPr>
          <w:p w14:paraId="33AE7184" w14:textId="0B54458D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bookmarkStart w:id="16" w:name="_Hlk172556032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. Removing sources from library preventing their access to others</w:t>
            </w:r>
            <w:bookmarkEnd w:id="16"/>
          </w:p>
        </w:tc>
        <w:tc>
          <w:tcPr>
            <w:tcW w:w="2583" w:type="pct"/>
            <w:shd w:val="clear" w:color="auto" w:fill="auto"/>
          </w:tcPr>
          <w:p w14:paraId="5A9A4FF3" w14:textId="25AA7759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B134FB" w:rsidRPr="005427DB" w14:paraId="41A8B41B" w14:textId="47960535" w:rsidTr="00815288">
        <w:trPr>
          <w:cantSplit/>
          <w:trHeight w:val="283"/>
        </w:trPr>
        <w:tc>
          <w:tcPr>
            <w:tcW w:w="2417" w:type="pct"/>
            <w:tcBorders>
              <w:bottom w:val="single" w:sz="4" w:space="0" w:color="auto"/>
            </w:tcBorders>
            <w:shd w:val="clear" w:color="auto" w:fill="auto"/>
          </w:tcPr>
          <w:p w14:paraId="54DD1CDA" w14:textId="0B5CB671" w:rsidR="00B134FB" w:rsidRPr="005427DB" w:rsidRDefault="00B134FB" w:rsidP="00B134FB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 xml:space="preserve">31. </w:t>
            </w:r>
            <w:bookmarkStart w:id="17" w:name="_Hlk172556052"/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Someone else taking an exam for you</w:t>
            </w:r>
            <w:bookmarkEnd w:id="17"/>
          </w:p>
        </w:tc>
        <w:tc>
          <w:tcPr>
            <w:tcW w:w="2583" w:type="pct"/>
            <w:tcBorders>
              <w:bottom w:val="single" w:sz="4" w:space="0" w:color="auto"/>
            </w:tcBorders>
            <w:shd w:val="clear" w:color="auto" w:fill="auto"/>
          </w:tcPr>
          <w:p w14:paraId="6152ACBA" w14:textId="07394469" w:rsidR="00B134FB" w:rsidRPr="005427DB" w:rsidRDefault="00B134FB" w:rsidP="00A81D01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427DB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</w:tbl>
    <w:bookmarkEnd w:id="1"/>
    <w:p w14:paraId="56716461" w14:textId="77777777" w:rsidR="0090434B" w:rsidRPr="005427DB" w:rsidRDefault="0090434B" w:rsidP="0090434B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kern w:val="0"/>
          <w:sz w:val="18"/>
          <w:szCs w:val="18"/>
        </w:rPr>
      </w:pPr>
      <w:r w:rsidRPr="005427DB">
        <w:rPr>
          <w:rFonts w:ascii="Times New Roman" w:hAnsi="Times New Roman" w:cs="Times New Roman"/>
          <w:kern w:val="0"/>
          <w:sz w:val="18"/>
          <w:szCs w:val="18"/>
        </w:rPr>
        <w:t xml:space="preserve">Note: Empty rows in the original 31-item AMQ column indicate that the item was </w:t>
      </w:r>
      <w:r>
        <w:rPr>
          <w:rFonts w:ascii="Times New Roman" w:hAnsi="Times New Roman" w:cs="Times New Roman"/>
          <w:kern w:val="0"/>
          <w:sz w:val="18"/>
          <w:szCs w:val="18"/>
        </w:rPr>
        <w:t>no</w:t>
      </w:r>
      <w:r w:rsidRPr="005427DB">
        <w:rPr>
          <w:rFonts w:ascii="Times New Roman" w:hAnsi="Times New Roman" w:cs="Times New Roman"/>
          <w:kern w:val="0"/>
          <w:sz w:val="18"/>
          <w:szCs w:val="18"/>
        </w:rPr>
        <w:t>t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changed</w:t>
      </w:r>
      <w:r w:rsidRPr="005427DB">
        <w:rPr>
          <w:rFonts w:ascii="Times New Roman" w:hAnsi="Times New Roman" w:cs="Times New Roman"/>
          <w:kern w:val="0"/>
          <w:sz w:val="18"/>
          <w:szCs w:val="18"/>
        </w:rPr>
        <w:t xml:space="preserve"> in the adapted 29-item version used in this study. For each column, rows with </w:t>
      </w:r>
      <w:proofErr w:type="gramStart"/>
      <w:r w:rsidRPr="005427DB">
        <w:rPr>
          <w:rFonts w:ascii="Times New Roman" w:hAnsi="Times New Roman" w:cs="Times New Roman"/>
          <w:kern w:val="0"/>
          <w:sz w:val="18"/>
          <w:szCs w:val="18"/>
        </w:rPr>
        <w:t xml:space="preserve">“ </w:t>
      </w:r>
      <w:r w:rsidRPr="005427DB">
        <w:rPr>
          <w:rFonts w:ascii="Times New Roman" w:hAnsi="Times New Roman" w:cs="Times New Roman"/>
          <w:sz w:val="18"/>
          <w:szCs w:val="18"/>
        </w:rPr>
        <w:t>--</w:t>
      </w:r>
      <w:proofErr w:type="gramEnd"/>
      <w:r w:rsidRPr="005427DB">
        <w:rPr>
          <w:rFonts w:ascii="Times New Roman" w:hAnsi="Times New Roman" w:cs="Times New Roman"/>
          <w:sz w:val="18"/>
          <w:szCs w:val="18"/>
        </w:rPr>
        <w:t xml:space="preserve"> " indicate that the item </w:t>
      </w:r>
      <w:r>
        <w:rPr>
          <w:rFonts w:ascii="Times New Roman" w:hAnsi="Times New Roman" w:cs="Times New Roman"/>
          <w:sz w:val="18"/>
          <w:szCs w:val="18"/>
        </w:rPr>
        <w:t>wa</w:t>
      </w:r>
      <w:r w:rsidRPr="005427DB">
        <w:rPr>
          <w:rFonts w:ascii="Times New Roman" w:hAnsi="Times New Roman" w:cs="Times New Roman"/>
          <w:sz w:val="18"/>
          <w:szCs w:val="18"/>
        </w:rPr>
        <w:t>s not used in that version.</w:t>
      </w:r>
    </w:p>
    <w:p w14:paraId="7789A9E4" w14:textId="77777777" w:rsidR="00ED4379" w:rsidRPr="005427DB" w:rsidRDefault="00ED4379" w:rsidP="001472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DA24650" w14:textId="77777777" w:rsidR="009E3E5D" w:rsidRPr="005427DB" w:rsidRDefault="009E3E5D" w:rsidP="001472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</w:pPr>
      <w:bookmarkStart w:id="18" w:name="_Hlk174948970"/>
    </w:p>
    <w:p w14:paraId="58C38C24" w14:textId="77777777" w:rsidR="009E3E5D" w:rsidRPr="005427DB" w:rsidRDefault="009E3E5D" w:rsidP="001472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</w:pPr>
    </w:p>
    <w:p w14:paraId="60CCBA23" w14:textId="77777777" w:rsidR="00101067" w:rsidRPr="005427DB" w:rsidRDefault="00101067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</w:pPr>
      <w:r w:rsidRPr="005427D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  <w:br w:type="page"/>
      </w:r>
    </w:p>
    <w:p w14:paraId="10DD7DB1" w14:textId="21701997" w:rsidR="008C2DB1" w:rsidRPr="005427DB" w:rsidRDefault="008A25E1" w:rsidP="001472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</w:pPr>
      <w:r w:rsidRPr="005427D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  <w:lastRenderedPageBreak/>
        <w:t>Table S</w:t>
      </w:r>
      <w:r w:rsidR="00C87A1E" w:rsidRPr="005427D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  <w:t>2</w:t>
      </w:r>
      <w:r w:rsidR="005D4189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  <w:t>.</w:t>
      </w:r>
      <w:r w:rsidRPr="005427D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  <w:t xml:space="preserve"> </w:t>
      </w:r>
      <w:r w:rsidR="008C2DB1" w:rsidRPr="005427D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  <w:t>Distribution of</w:t>
      </w:r>
      <w:r w:rsidR="003C6CD7" w:rsidRPr="005427D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  <w:t xml:space="preserve"> the</w:t>
      </w:r>
      <w:r w:rsidR="008C2DB1" w:rsidRPr="005427D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  <w:t xml:space="preserve"> responses to </w:t>
      </w:r>
      <w:r w:rsidR="003C6CD7" w:rsidRPr="005427D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  <w:t xml:space="preserve">the </w:t>
      </w:r>
      <w:r w:rsidR="008C2DB1" w:rsidRPr="005427D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  <w:t>AMQ items</w:t>
      </w:r>
      <w:r w:rsidR="00EB7209" w:rsidRPr="005427D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bdr w:val="none" w:sz="0" w:space="0" w:color="auto" w:frame="1"/>
          <w:lang w:eastAsia="pt-PT"/>
          <w14:ligatures w14:val="none"/>
        </w:rPr>
        <w:t xml:space="preserve"> in the overall sample</w:t>
      </w:r>
    </w:p>
    <w:bookmarkEnd w:id="18"/>
    <w:p w14:paraId="6BAA213F" w14:textId="77777777" w:rsidR="008C2DB1" w:rsidRPr="005427DB" w:rsidRDefault="008C2DB1" w:rsidP="001472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eastAsia="pt-PT"/>
          <w14:ligatures w14:val="none"/>
        </w:rPr>
      </w:pPr>
    </w:p>
    <w:tbl>
      <w:tblPr>
        <w:tblStyle w:val="SimplesTabela3"/>
        <w:tblW w:w="5000" w:type="pct"/>
        <w:tblLook w:val="04A0" w:firstRow="1" w:lastRow="0" w:firstColumn="1" w:lastColumn="0" w:noHBand="0" w:noVBand="1"/>
      </w:tblPr>
      <w:tblGrid>
        <w:gridCol w:w="1338"/>
        <w:gridCol w:w="1267"/>
        <w:gridCol w:w="1230"/>
        <w:gridCol w:w="2206"/>
        <w:gridCol w:w="2463"/>
      </w:tblGrid>
      <w:tr w:rsidR="008253FB" w:rsidRPr="005427DB" w14:paraId="3D92EA5A" w14:textId="77777777" w:rsidTr="009967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7" w:type="pct"/>
            <w:tcBorders>
              <w:bottom w:val="none" w:sz="0" w:space="0" w:color="auto"/>
            </w:tcBorders>
            <w:noWrap/>
            <w:vAlign w:val="center"/>
          </w:tcPr>
          <w:p w14:paraId="41622C69" w14:textId="77777777" w:rsidR="008253FB" w:rsidRPr="005427DB" w:rsidRDefault="008253FB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bookmarkStart w:id="19" w:name="_Hlk178681433"/>
          </w:p>
        </w:tc>
        <w:tc>
          <w:tcPr>
            <w:tcW w:w="745" w:type="pct"/>
            <w:tcBorders>
              <w:left w:val="nil"/>
              <w:bottom w:val="none" w:sz="0" w:space="0" w:color="auto"/>
            </w:tcBorders>
            <w:vAlign w:val="center"/>
          </w:tcPr>
          <w:p w14:paraId="6E4E9C8C" w14:textId="77777777" w:rsidR="008253FB" w:rsidRPr="005427DB" w:rsidRDefault="008253FB" w:rsidP="0099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3" w:type="pct"/>
            <w:tcBorders>
              <w:bottom w:val="none" w:sz="0" w:space="0" w:color="auto"/>
            </w:tcBorders>
            <w:vAlign w:val="center"/>
          </w:tcPr>
          <w:p w14:paraId="58D88FFC" w14:textId="77777777" w:rsidR="008253FB" w:rsidRPr="005427DB" w:rsidRDefault="008253FB" w:rsidP="0099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745" w:type="pct"/>
            <w:gridSpan w:val="2"/>
            <w:tcBorders>
              <w:bottom w:val="none" w:sz="0" w:space="0" w:color="auto"/>
            </w:tcBorders>
            <w:vAlign w:val="center"/>
          </w:tcPr>
          <w:p w14:paraId="538201FB" w14:textId="4EE5F00F" w:rsidR="008253FB" w:rsidRPr="005427DB" w:rsidRDefault="00815288" w:rsidP="00996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lang w:eastAsia="pt-PT"/>
                <w14:ligatures w14:val="none"/>
              </w:rPr>
              <w:t xml:space="preserve">Valid </w:t>
            </w:r>
            <w:r w:rsidR="009967F9" w:rsidRPr="005427DB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kern w:val="0"/>
                <w:lang w:eastAsia="pt-PT"/>
                <w14:ligatures w14:val="none"/>
              </w:rPr>
              <w:t>Percentage (%)</w:t>
            </w:r>
          </w:p>
        </w:tc>
      </w:tr>
      <w:tr w:rsidR="008253FB" w:rsidRPr="005427DB" w14:paraId="0846B2C4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5550" w14:textId="77777777" w:rsidR="008253FB" w:rsidRPr="005427DB" w:rsidRDefault="008253FB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lang w:eastAsia="pt-PT"/>
                <w14:ligatures w14:val="none"/>
              </w:rPr>
              <w:t>Item</w:t>
            </w:r>
          </w:p>
        </w:tc>
        <w:tc>
          <w:tcPr>
            <w:tcW w:w="74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16B701" w14:textId="6AEF570E" w:rsidR="008253FB" w:rsidRPr="005427DB" w:rsidRDefault="008253FB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M</w:t>
            </w:r>
            <w:r w:rsidR="009967F9" w:rsidRPr="005427DB"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72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76C25" w14:textId="77777777" w:rsidR="008253FB" w:rsidRPr="005427DB" w:rsidRDefault="008253FB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858F" w14:textId="4E81A98A" w:rsidR="008253FB" w:rsidRPr="005427DB" w:rsidRDefault="008253FB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Never</w:t>
            </w:r>
          </w:p>
        </w:tc>
        <w:tc>
          <w:tcPr>
            <w:tcW w:w="144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38F21" w14:textId="3DBF819B" w:rsidR="008253FB" w:rsidRPr="005427DB" w:rsidRDefault="008253FB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At least once</w:t>
            </w:r>
          </w:p>
        </w:tc>
      </w:tr>
      <w:tr w:rsidR="009967F9" w:rsidRPr="005427DB" w14:paraId="1B5FD1CE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1B44D183" w14:textId="477AE6E8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lang w:eastAsia="pt-PT"/>
                <w14:ligatures w14:val="none"/>
              </w:rPr>
              <w:t>1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264CEE" w14:textId="2565C1DB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2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622518" w14:textId="4BCAAED9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97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235F35E" w14:textId="34177FE0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47.14</w:t>
            </w:r>
          </w:p>
        </w:tc>
        <w:tc>
          <w:tcPr>
            <w:tcW w:w="144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D7C9A7" w14:textId="5C2F8680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52.86</w:t>
            </w:r>
          </w:p>
        </w:tc>
      </w:tr>
      <w:tr w:rsidR="009967F9" w:rsidRPr="005427DB" w14:paraId="1D295FE2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27A50695" w14:textId="50F937A9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lang w:eastAsia="pt-PT"/>
                <w14:ligatures w14:val="none"/>
              </w:rPr>
              <w:t>2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00FA5561" w14:textId="037D77A1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1EAA1626" w14:textId="7F6303A5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9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207436" w14:textId="29BD672C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38.48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3E17411A" w14:textId="47789FB0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61.52</w:t>
            </w:r>
          </w:p>
        </w:tc>
      </w:tr>
      <w:tr w:rsidR="009967F9" w:rsidRPr="005427DB" w14:paraId="5CD74421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51A962CA" w14:textId="03D91F05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lang w:eastAsia="pt-PT"/>
                <w14:ligatures w14:val="none"/>
              </w:rPr>
              <w:t>3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6A3FB2B3" w14:textId="01182E02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28B77CA2" w14:textId="17A9C544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9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351324" w14:textId="15B63E74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44.42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692C2012" w14:textId="462F4C85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55.58</w:t>
            </w:r>
          </w:p>
        </w:tc>
      </w:tr>
      <w:tr w:rsidR="009967F9" w:rsidRPr="005427DB" w14:paraId="6FE85217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53FC1EAE" w14:textId="3B87C760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lang w:eastAsia="pt-PT"/>
                <w14:ligatures w14:val="none"/>
              </w:rPr>
              <w:t>4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0A31E0FD" w14:textId="54B8E131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36911357" w14:textId="53A3FB4D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9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9FCABE" w14:textId="0C2F781F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72.10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6B31C891" w14:textId="2B713128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27.90</w:t>
            </w:r>
          </w:p>
        </w:tc>
      </w:tr>
      <w:tr w:rsidR="009967F9" w:rsidRPr="005427DB" w14:paraId="6AFB1921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0E2C4BAE" w14:textId="62F88F6E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lang w:eastAsia="pt-PT"/>
                <w14:ligatures w14:val="none"/>
              </w:rPr>
              <w:t>5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54600D8E" w14:textId="193B37AE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03F4D509" w14:textId="0FD3C536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9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9D6294" w14:textId="77BCCE71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57.15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4ADBBD54" w14:textId="7DD5B69A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42.85</w:t>
            </w:r>
          </w:p>
        </w:tc>
      </w:tr>
      <w:tr w:rsidR="009967F9" w:rsidRPr="005427DB" w14:paraId="579AA707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689C0909" w14:textId="74A35BD4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lang w:eastAsia="pt-PT"/>
                <w14:ligatures w14:val="none"/>
              </w:rPr>
              <w:t>6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45139302" w14:textId="55BD2A1E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1AFB8D6B" w14:textId="5505B736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9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6D059B" w14:textId="2E476509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94.85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547CECF0" w14:textId="703D056C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</w:tr>
      <w:tr w:rsidR="009967F9" w:rsidRPr="005427DB" w14:paraId="34F693A9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7A43F386" w14:textId="3A06D14C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7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1BE24C4D" w14:textId="2B3AF658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5395D9BF" w14:textId="10095E38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9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CF61EF" w14:textId="2D15AADC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90.34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4CECD6BB" w14:textId="7E2C219E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9.66</w:t>
            </w:r>
          </w:p>
        </w:tc>
      </w:tr>
      <w:tr w:rsidR="009967F9" w:rsidRPr="005427DB" w14:paraId="2596C9BB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04E50608" w14:textId="32981F0F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8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612506F8" w14:textId="1C1FB784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64893C6C" w14:textId="07CFF5FC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9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DFDD63" w14:textId="2CDCEB0E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96.57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4A3D1D38" w14:textId="4F4A0519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</w:tr>
      <w:tr w:rsidR="009967F9" w:rsidRPr="005427DB" w14:paraId="40B676EE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218F3117" w14:textId="51B58CC8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9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0D5AFCA6" w14:textId="5CAFF327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769B361B" w14:textId="6510097D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9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77A6CA" w14:textId="08235995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85.84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78466C52" w14:textId="0F01251A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14.16</w:t>
            </w:r>
          </w:p>
        </w:tc>
      </w:tr>
      <w:tr w:rsidR="009967F9" w:rsidRPr="005427DB" w14:paraId="407CA440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3CFC24D1" w14:textId="79CF43A6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10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301D4802" w14:textId="6AE81A98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6E6045A6" w14:textId="655132AD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9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5CD1BC" w14:textId="23BEE03C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68.45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49E710CF" w14:textId="47CFACD7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31.55</w:t>
            </w:r>
          </w:p>
        </w:tc>
      </w:tr>
      <w:tr w:rsidR="009967F9" w:rsidRPr="005427DB" w14:paraId="3BDF801C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72BE29FA" w14:textId="3BB44F37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11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045D5A4E" w14:textId="1E1A1663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0C5E06D4" w14:textId="69D9A7CF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7D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9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38B81A" w14:textId="34EC39E5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85.62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30FB830E" w14:textId="74FB31C4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14.38</w:t>
            </w:r>
          </w:p>
        </w:tc>
      </w:tr>
      <w:tr w:rsidR="009967F9" w:rsidRPr="005427DB" w14:paraId="0B42628C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46007FE9" w14:textId="0435BFAE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12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1C37F0B4" w14:textId="1A3AB375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2919E1D0" w14:textId="590345C0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60F8B9C8" w14:textId="1EB0E727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79.40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157D841F" w14:textId="3EF9FDD8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20.60</w:t>
            </w:r>
          </w:p>
        </w:tc>
      </w:tr>
      <w:tr w:rsidR="009967F9" w:rsidRPr="005427DB" w14:paraId="1A98E60C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7539258F" w14:textId="55CEBFED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13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2C62D9FC" w14:textId="2CCC2F5E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675155E9" w14:textId="3041F521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3659C2C8" w14:textId="771FF746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80.40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0E59803A" w14:textId="558AC065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19.60</w:t>
            </w:r>
          </w:p>
        </w:tc>
      </w:tr>
      <w:tr w:rsidR="009967F9" w:rsidRPr="005427DB" w14:paraId="4BF7905D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76BE1DF1" w14:textId="3071001F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14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768FA09B" w14:textId="65EEF5D4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7F115676" w14:textId="1B59A4A7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572EEC52" w14:textId="75561FB9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56.44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70C4E0F8" w14:textId="5824993E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43.56</w:t>
            </w:r>
          </w:p>
        </w:tc>
      </w:tr>
      <w:tr w:rsidR="009967F9" w:rsidRPr="005427DB" w14:paraId="6BEFAB5A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736A2CCE" w14:textId="7FDF1007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15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4B45BFB0" w14:textId="04209A38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4DD7AFA8" w14:textId="71C8F9EF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667AAF5F" w14:textId="1CB61062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57.80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25132E9B" w14:textId="691E3BF2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42.20</w:t>
            </w:r>
          </w:p>
        </w:tc>
      </w:tr>
      <w:tr w:rsidR="009967F9" w:rsidRPr="005427DB" w14:paraId="185C46B3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648D7AA1" w14:textId="094EBE44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16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22A651B9" w14:textId="53AFD175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6199FAE0" w14:textId="1B034AB3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6B3A46F4" w14:textId="276F24B5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32.69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3D8AFEC3" w14:textId="4476D46C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67.31</w:t>
            </w:r>
          </w:p>
        </w:tc>
      </w:tr>
      <w:tr w:rsidR="009967F9" w:rsidRPr="005427DB" w14:paraId="4BDD62BB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2710FBEC" w14:textId="7114CF48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17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519D5DBB" w14:textId="695D3851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1D21B656" w14:textId="38466FB7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315CCE32" w14:textId="69DF794C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84.26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59C73F89" w14:textId="75B8B2E7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15.74</w:t>
            </w:r>
          </w:p>
        </w:tc>
      </w:tr>
      <w:tr w:rsidR="009967F9" w:rsidRPr="005427DB" w14:paraId="2AB8000A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0721725C" w14:textId="101E589B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18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292CDF68" w14:textId="1517363B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39836429" w14:textId="36883C04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00A64866" w14:textId="24901B64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93.99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2514D18E" w14:textId="4F370BC6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6.01</w:t>
            </w:r>
          </w:p>
        </w:tc>
      </w:tr>
      <w:tr w:rsidR="009967F9" w:rsidRPr="005427DB" w14:paraId="3B985B17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6FE65619" w14:textId="0402F841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19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7281EE72" w14:textId="4F16154B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7DA584DF" w14:textId="1D3BB10B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51E749C9" w14:textId="541BA674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96.64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6D3F9732" w14:textId="3F4752F3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</w:tr>
      <w:tr w:rsidR="009967F9" w:rsidRPr="005427DB" w14:paraId="7A18C47B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5EEB59FE" w14:textId="75F27859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20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05E860E9" w14:textId="5FB00D5F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3EDA72E2" w14:textId="7FFDDEEF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5D761055" w14:textId="51F436EC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65.16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7194F21A" w14:textId="125EDAB9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34.84</w:t>
            </w:r>
          </w:p>
        </w:tc>
      </w:tr>
      <w:tr w:rsidR="009967F9" w:rsidRPr="005427DB" w14:paraId="57973B41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23369866" w14:textId="02D08B20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21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00814252" w14:textId="440F22B0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79D9FF47" w14:textId="13B2859E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3B234F8A" w14:textId="154EAE76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58.51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4666249B" w14:textId="1B735391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41.49</w:t>
            </w:r>
          </w:p>
        </w:tc>
      </w:tr>
      <w:tr w:rsidR="009967F9" w:rsidRPr="005427DB" w14:paraId="21CF155A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7CEBD2BE" w14:textId="67DEDCEE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22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7E00C53F" w14:textId="007B66D7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7E9BF666" w14:textId="19250965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40489247" w14:textId="3162AEDA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62.02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0316EEAD" w14:textId="2B5AE714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37.98</w:t>
            </w:r>
          </w:p>
        </w:tc>
      </w:tr>
      <w:tr w:rsidR="009967F9" w:rsidRPr="005427DB" w14:paraId="5B680DF2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2072E183" w14:textId="2AE1BAED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23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72421177" w14:textId="2250DA68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6BA4E8E1" w14:textId="12D7957C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3086FA3F" w14:textId="46F39403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43.42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1D5EDD9A" w14:textId="5BEA81FD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56.58</w:t>
            </w:r>
          </w:p>
        </w:tc>
      </w:tr>
      <w:tr w:rsidR="009967F9" w:rsidRPr="005427DB" w14:paraId="086A11EF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41EBF52D" w14:textId="3F93CD94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24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14298748" w14:textId="0EAEE058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18379705" w14:textId="65E13A73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27A967B2" w14:textId="11BA8DFC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68.24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0BFD1DBA" w14:textId="53763E27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31.76</w:t>
            </w:r>
          </w:p>
        </w:tc>
      </w:tr>
      <w:tr w:rsidR="009967F9" w:rsidRPr="005427DB" w14:paraId="56453C5D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683EBB7D" w14:textId="249A7F83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25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49AB970E" w14:textId="46E9E236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56CEDC76" w14:textId="15980D2F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58EC75AE" w14:textId="4C7BDAED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94.71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4EA2CAA7" w14:textId="4B50CC6A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</w:tr>
      <w:tr w:rsidR="009967F9" w:rsidRPr="005427DB" w14:paraId="2250B890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39299181" w14:textId="3375047F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aps w:val="0"/>
                <w:kern w:val="0"/>
                <w:lang w:eastAsia="pt-PT"/>
                <w14:ligatures w14:val="none"/>
              </w:rPr>
              <w:t>26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0ABFD3EA" w14:textId="7F79AB22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7C316782" w14:textId="79A73D65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0E5CEC94" w14:textId="33FD7156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25.25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26BC568A" w14:textId="7F56022A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74.75</w:t>
            </w:r>
          </w:p>
        </w:tc>
      </w:tr>
      <w:tr w:rsidR="009967F9" w:rsidRPr="005427DB" w14:paraId="3DA09CDE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0DC52A48" w14:textId="033E7F2C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  <w:t>27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5FF3C7F3" w14:textId="3B6BFAF4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264A8D2C" w14:textId="38872481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151686F0" w14:textId="45E29603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72.89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3FDDDE29" w14:textId="78ED49E6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27.11</w:t>
            </w:r>
          </w:p>
        </w:tc>
      </w:tr>
      <w:tr w:rsidR="009967F9" w:rsidRPr="005427DB" w14:paraId="4616A5AC" w14:textId="77777777" w:rsidTr="00996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right w:val="single" w:sz="4" w:space="0" w:color="auto"/>
            </w:tcBorders>
            <w:noWrap/>
            <w:vAlign w:val="center"/>
          </w:tcPr>
          <w:p w14:paraId="55AEBF8C" w14:textId="160E411F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aps w:val="0"/>
                <w:kern w:val="0"/>
                <w:lang w:eastAsia="pt-PT"/>
                <w14:ligatures w14:val="none"/>
              </w:rPr>
              <w:t>28</w:t>
            </w:r>
          </w:p>
        </w:tc>
        <w:tc>
          <w:tcPr>
            <w:tcW w:w="745" w:type="pct"/>
            <w:tcBorders>
              <w:left w:val="single" w:sz="4" w:space="0" w:color="auto"/>
            </w:tcBorders>
            <w:vAlign w:val="center"/>
          </w:tcPr>
          <w:p w14:paraId="2BF741F7" w14:textId="6C3FF9DD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vAlign w:val="center"/>
          </w:tcPr>
          <w:p w14:paraId="47AA6DFB" w14:textId="6D618C38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97" w:type="pct"/>
            <w:tcBorders>
              <w:left w:val="single" w:sz="4" w:space="0" w:color="auto"/>
            </w:tcBorders>
            <w:noWrap/>
            <w:vAlign w:val="center"/>
          </w:tcPr>
          <w:p w14:paraId="704A1A6F" w14:textId="1DE99FF3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88.20</w:t>
            </w:r>
          </w:p>
        </w:tc>
        <w:tc>
          <w:tcPr>
            <w:tcW w:w="1448" w:type="pct"/>
            <w:tcBorders>
              <w:left w:val="single" w:sz="4" w:space="0" w:color="auto"/>
            </w:tcBorders>
            <w:vAlign w:val="center"/>
          </w:tcPr>
          <w:p w14:paraId="7297D6C1" w14:textId="6022A6A2" w:rsidR="009967F9" w:rsidRPr="005427DB" w:rsidRDefault="009967F9" w:rsidP="009967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11.80</w:t>
            </w:r>
          </w:p>
        </w:tc>
      </w:tr>
      <w:tr w:rsidR="009967F9" w:rsidRPr="005427DB" w14:paraId="29D4C314" w14:textId="77777777" w:rsidTr="009967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7F3C6" w14:textId="123F10D7" w:rsidR="009967F9" w:rsidRPr="005427DB" w:rsidRDefault="009967F9" w:rsidP="009967F9">
            <w:pPr>
              <w:jc w:val="center"/>
              <w:rPr>
                <w:rFonts w:ascii="Times New Roman" w:eastAsia="Times New Roman" w:hAnsi="Times New Roman" w:cs="Times New Roman"/>
                <w:color w:val="C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aps w:val="0"/>
                <w:kern w:val="0"/>
                <w:lang w:eastAsia="pt-PT"/>
                <w14:ligatures w14:val="none"/>
              </w:rPr>
              <w:t>29</w:t>
            </w:r>
          </w:p>
        </w:tc>
        <w:tc>
          <w:tcPr>
            <w:tcW w:w="74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BFB191" w14:textId="1875D0CA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2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0C0230" w14:textId="7AD79033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97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0BC9E3C" w14:textId="68847BAA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56.65</w:t>
            </w:r>
          </w:p>
        </w:tc>
        <w:tc>
          <w:tcPr>
            <w:tcW w:w="144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6EE1AF" w14:textId="4D5D8BEF" w:rsidR="009967F9" w:rsidRPr="005427DB" w:rsidRDefault="009967F9" w:rsidP="00996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color w:val="000000"/>
              </w:rPr>
              <w:t>43.35</w:t>
            </w:r>
          </w:p>
        </w:tc>
      </w:tr>
      <w:bookmarkEnd w:id="19"/>
    </w:tbl>
    <w:p w14:paraId="1737591B" w14:textId="77777777" w:rsidR="008253FB" w:rsidRPr="005427DB" w:rsidRDefault="008253FB">
      <w:pPr>
        <w:rPr>
          <w:rFonts w:ascii="Times New Roman" w:hAnsi="Times New Roman" w:cs="Times New Roman"/>
          <w:b/>
          <w:bCs/>
          <w:kern w:val="0"/>
          <w:sz w:val="24"/>
          <w:szCs w:val="24"/>
          <w:highlight w:val="yellow"/>
        </w:rPr>
      </w:pPr>
    </w:p>
    <w:p w14:paraId="6A5C1676" w14:textId="256313DD" w:rsidR="00806AC8" w:rsidRDefault="00806AC8">
      <w:pPr>
        <w:rPr>
          <w:rFonts w:ascii="Times New Roman" w:hAnsi="Times New Roman" w:cs="Times New Roman"/>
          <w:b/>
          <w:bCs/>
          <w:kern w:val="0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highlight w:val="yellow"/>
        </w:rPr>
        <w:br w:type="page"/>
      </w:r>
    </w:p>
    <w:p w14:paraId="64FDD468" w14:textId="77777777" w:rsidR="002002A2" w:rsidRPr="005427DB" w:rsidRDefault="002002A2">
      <w:pPr>
        <w:rPr>
          <w:rFonts w:ascii="Times New Roman" w:hAnsi="Times New Roman" w:cs="Times New Roman"/>
          <w:b/>
          <w:bCs/>
          <w:kern w:val="0"/>
          <w:sz w:val="24"/>
          <w:szCs w:val="24"/>
          <w:highlight w:val="yellow"/>
        </w:rPr>
      </w:pPr>
    </w:p>
    <w:p w14:paraId="05EFABC8" w14:textId="5C816FB6" w:rsidR="00FE1F6F" w:rsidRPr="005427DB" w:rsidRDefault="00445E17" w:rsidP="00445E17">
      <w:pPr>
        <w:pStyle w:val="HTMLpr-formatado"/>
        <w:shd w:val="clear" w:color="auto" w:fill="FFFFFF"/>
        <w:wordWrap w:val="0"/>
        <w:spacing w:line="360" w:lineRule="auto"/>
        <w:rPr>
          <w:rStyle w:val="gnvwddmdn3b"/>
          <w:rFonts w:ascii="Times New Roman" w:eastAsiaTheme="majorEastAsia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  <w:bookmarkStart w:id="20" w:name="_Hlk180068849"/>
      <w:bookmarkStart w:id="21" w:name="_Hlk170908565"/>
      <w:bookmarkStart w:id="22" w:name="_Hlk168498682"/>
      <w:r w:rsidRPr="005427DB">
        <w:rPr>
          <w:rFonts w:ascii="Times New Roman" w:hAnsi="Times New Roman" w:cs="Times New Roman"/>
          <w:b/>
          <w:bCs/>
          <w:noProof/>
          <w:sz w:val="18"/>
          <w:szCs w:val="18"/>
          <w:lang w:val="en-GB"/>
        </w:rPr>
        <w:drawing>
          <wp:inline distT="0" distB="0" distL="0" distR="0" wp14:anchorId="21365562" wp14:editId="1A8C7CC5">
            <wp:extent cx="4015478" cy="1446414"/>
            <wp:effectExtent l="0" t="0" r="4445" b="1905"/>
            <wp:docPr id="149025599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10" b="5775"/>
                    <a:stretch/>
                  </pic:blipFill>
                  <pic:spPr bwMode="auto">
                    <a:xfrm>
                      <a:off x="0" y="0"/>
                      <a:ext cx="4132471" cy="1488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850A93" w14:textId="7F6411FD" w:rsidR="007C0E93" w:rsidRPr="005427DB" w:rsidRDefault="007C0E93" w:rsidP="007C0E93">
      <w:pPr>
        <w:autoSpaceDE w:val="0"/>
        <w:autoSpaceDN w:val="0"/>
        <w:adjustRightInd w:val="0"/>
        <w:spacing w:after="0" w:line="360" w:lineRule="auto"/>
        <w:rPr>
          <w:rStyle w:val="gnvwddmdn3b"/>
          <w:rFonts w:ascii="Times New Roman" w:eastAsiaTheme="majorEastAsia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5427DB">
        <w:rPr>
          <w:rFonts w:ascii="Times New Roman" w:hAnsi="Times New Roman" w:cs="Times New Roman"/>
          <w:b/>
          <w:bCs/>
          <w:kern w:val="0"/>
          <w:sz w:val="24"/>
          <w:szCs w:val="24"/>
        </w:rPr>
        <w:t>Fig</w:t>
      </w:r>
      <w:r w:rsidR="005D4189">
        <w:rPr>
          <w:rFonts w:ascii="Times New Roman" w:hAnsi="Times New Roman" w:cs="Times New Roman"/>
          <w:b/>
          <w:bCs/>
          <w:kern w:val="0"/>
          <w:sz w:val="24"/>
          <w:szCs w:val="24"/>
        </w:rPr>
        <w:t>ure</w:t>
      </w:r>
      <w:r w:rsidRPr="005427D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1</w:t>
      </w:r>
      <w:r w:rsidR="005D4189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5427D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C6CD7" w:rsidRPr="005427DB">
        <w:rPr>
          <w:rFonts w:ascii="Times New Roman" w:hAnsi="Times New Roman" w:cs="Times New Roman"/>
          <w:kern w:val="0"/>
          <w:sz w:val="24"/>
          <w:szCs w:val="24"/>
        </w:rPr>
        <w:t>PC</w:t>
      </w:r>
      <w:r w:rsidRPr="005427DB">
        <w:rPr>
          <w:rFonts w:ascii="Times New Roman" w:hAnsi="Times New Roman" w:cs="Times New Roman"/>
          <w:kern w:val="0"/>
          <w:sz w:val="24"/>
          <w:szCs w:val="24"/>
        </w:rPr>
        <w:t>A – Scree-plot (subsample A)</w:t>
      </w:r>
    </w:p>
    <w:bookmarkEnd w:id="20"/>
    <w:p w14:paraId="425DA4B8" w14:textId="77777777" w:rsidR="007C0E93" w:rsidRPr="005427DB" w:rsidRDefault="007C0E93" w:rsidP="00445E17">
      <w:pPr>
        <w:pStyle w:val="HTMLpr-formatado"/>
        <w:shd w:val="clear" w:color="auto" w:fill="FFFFFF"/>
        <w:wordWrap w:val="0"/>
        <w:spacing w:line="360" w:lineRule="auto"/>
        <w:rPr>
          <w:rStyle w:val="gnvwddmdn3b"/>
          <w:rFonts w:ascii="Times New Roman" w:eastAsiaTheme="majorEastAsia" w:hAnsi="Times New Roman" w:cs="Times New Roman"/>
          <w:color w:val="000000"/>
          <w:sz w:val="24"/>
          <w:szCs w:val="24"/>
          <w:bdr w:val="none" w:sz="0" w:space="0" w:color="auto" w:frame="1"/>
          <w:lang w:val="en-GB"/>
        </w:rPr>
      </w:pPr>
    </w:p>
    <w:p w14:paraId="0E6E36A3" w14:textId="77777777" w:rsidR="00806AC8" w:rsidRDefault="00806A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1E8E3D0" w14:textId="78CA92CA" w:rsidR="00445E17" w:rsidRPr="005427DB" w:rsidRDefault="00445E17" w:rsidP="006C726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5427D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87A1E" w:rsidRPr="005427D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D41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A58FA" w:rsidRPr="005427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6CD7" w:rsidRPr="005427DB">
        <w:rPr>
          <w:rFonts w:ascii="Times New Roman" w:hAnsi="Times New Roman" w:cs="Times New Roman"/>
          <w:sz w:val="24"/>
          <w:szCs w:val="24"/>
        </w:rPr>
        <w:t>PC</w:t>
      </w:r>
      <w:r w:rsidRPr="005427DB">
        <w:rPr>
          <w:rFonts w:ascii="Times New Roman" w:hAnsi="Times New Roman" w:cs="Times New Roman"/>
          <w:sz w:val="24"/>
          <w:szCs w:val="24"/>
        </w:rPr>
        <w:t xml:space="preserve">A with </w:t>
      </w:r>
      <w:proofErr w:type="spellStart"/>
      <w:r w:rsidR="00FE1F6F" w:rsidRPr="005427DB">
        <w:rPr>
          <w:rFonts w:ascii="Times New Roman" w:hAnsi="Times New Roman" w:cs="Times New Roman"/>
          <w:sz w:val="24"/>
          <w:szCs w:val="24"/>
        </w:rPr>
        <w:t>o</w:t>
      </w:r>
      <w:r w:rsidRPr="005427DB">
        <w:rPr>
          <w:rFonts w:ascii="Times New Roman" w:hAnsi="Times New Roman" w:cs="Times New Roman"/>
          <w:sz w:val="24"/>
          <w:szCs w:val="24"/>
        </w:rPr>
        <w:t>blimin</w:t>
      </w:r>
      <w:proofErr w:type="spellEnd"/>
      <w:r w:rsidRPr="005427DB">
        <w:rPr>
          <w:rFonts w:ascii="Times New Roman" w:hAnsi="Times New Roman" w:cs="Times New Roman"/>
          <w:sz w:val="24"/>
          <w:szCs w:val="24"/>
        </w:rPr>
        <w:t xml:space="preserve"> rotation assessing </w:t>
      </w:r>
      <w:r w:rsidR="009733CE" w:rsidRPr="005427DB">
        <w:rPr>
          <w:rFonts w:ascii="Times New Roman" w:hAnsi="Times New Roman" w:cs="Times New Roman"/>
          <w:sz w:val="24"/>
          <w:szCs w:val="24"/>
        </w:rPr>
        <w:t>8</w:t>
      </w:r>
      <w:r w:rsidRPr="005427DB">
        <w:rPr>
          <w:rFonts w:ascii="Times New Roman" w:hAnsi="Times New Roman" w:cs="Times New Roman"/>
          <w:sz w:val="24"/>
          <w:szCs w:val="24"/>
        </w:rPr>
        <w:t xml:space="preserve"> factors (</w:t>
      </w:r>
      <w:r w:rsidR="006F5B82" w:rsidRPr="005427DB">
        <w:rPr>
          <w:rFonts w:ascii="Times New Roman" w:hAnsi="Times New Roman" w:cs="Times New Roman"/>
          <w:sz w:val="24"/>
          <w:szCs w:val="24"/>
        </w:rPr>
        <w:t>subsample</w:t>
      </w:r>
      <w:r w:rsidR="009733CE" w:rsidRPr="005427DB">
        <w:rPr>
          <w:rFonts w:ascii="Times New Roman" w:hAnsi="Times New Roman" w:cs="Times New Roman"/>
          <w:sz w:val="24"/>
          <w:szCs w:val="24"/>
        </w:rPr>
        <w:t xml:space="preserve"> A</w:t>
      </w:r>
      <w:r w:rsidRPr="005427DB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elaSimples4"/>
        <w:tblW w:w="8504" w:type="dxa"/>
        <w:tblLayout w:type="fixed"/>
        <w:tblLook w:val="04A0" w:firstRow="1" w:lastRow="0" w:firstColumn="1" w:lastColumn="0" w:noHBand="0" w:noVBand="1"/>
      </w:tblPr>
      <w:tblGrid>
        <w:gridCol w:w="3396"/>
        <w:gridCol w:w="596"/>
        <w:gridCol w:w="596"/>
        <w:gridCol w:w="596"/>
        <w:gridCol w:w="596"/>
        <w:gridCol w:w="596"/>
        <w:gridCol w:w="596"/>
        <w:gridCol w:w="596"/>
        <w:gridCol w:w="468"/>
        <w:gridCol w:w="468"/>
      </w:tblGrid>
      <w:tr w:rsidR="00445E17" w:rsidRPr="005427DB" w14:paraId="545803BB" w14:textId="77777777" w:rsidTr="00C54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789AC0" w14:textId="77777777" w:rsidR="00445E17" w:rsidRPr="005427DB" w:rsidRDefault="00445E17" w:rsidP="00F932D9">
            <w:pPr>
              <w:ind w:right="-104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17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578B7" w14:textId="77777777" w:rsidR="00445E17" w:rsidRPr="005427DB" w:rsidRDefault="00445E17" w:rsidP="00F93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Factors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4FBF0452" w14:textId="77777777" w:rsidR="00445E17" w:rsidRPr="005427DB" w:rsidRDefault="00445E17" w:rsidP="00F932D9">
            <w:pPr>
              <w:ind w:left="-50" w:right="-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84CA76" w14:textId="6EAF222D" w:rsidR="00445E17" w:rsidRPr="005427DB" w:rsidRDefault="00445E17" w:rsidP="00F932D9">
            <w:pPr>
              <w:ind w:left="-50" w:right="-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</w:tr>
      <w:tr w:rsidR="00445E17" w:rsidRPr="005427DB" w14:paraId="6E2F5AF5" w14:textId="77777777" w:rsidTr="00445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084E" w14:textId="77777777" w:rsidR="00445E17" w:rsidRPr="005427DB" w:rsidRDefault="00445E17" w:rsidP="00F932D9">
            <w:pPr>
              <w:ind w:right="-104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  <w:t>Item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F7D56" w14:textId="77777777" w:rsidR="00445E17" w:rsidRPr="005427DB" w:rsidRDefault="00445E17" w:rsidP="00F93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1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846C0" w14:textId="77777777" w:rsidR="00445E17" w:rsidRPr="005427DB" w:rsidRDefault="00445E17" w:rsidP="00F93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2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F0CFE" w14:textId="77777777" w:rsidR="00445E17" w:rsidRPr="005427DB" w:rsidRDefault="00445E17" w:rsidP="00F93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3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322C8F" w14:textId="77777777" w:rsidR="00445E17" w:rsidRPr="005427DB" w:rsidRDefault="00445E17" w:rsidP="00F93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4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4644E" w14:textId="77777777" w:rsidR="00445E17" w:rsidRPr="005427DB" w:rsidRDefault="00445E17" w:rsidP="00F93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5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8F601" w14:textId="77777777" w:rsidR="00445E17" w:rsidRPr="005427DB" w:rsidRDefault="00445E17" w:rsidP="00F93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6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4CE5" w14:textId="77777777" w:rsidR="00445E17" w:rsidRPr="005427DB" w:rsidRDefault="00445E17" w:rsidP="00F93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7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11DF9" w14:textId="66F399FF" w:rsidR="00445E17" w:rsidRPr="005427DB" w:rsidRDefault="00445E17" w:rsidP="00445E17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  <w:t>8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vAlign w:val="center"/>
          </w:tcPr>
          <w:p w14:paraId="12BCC071" w14:textId="6E158DE3" w:rsidR="00445E17" w:rsidRPr="005427DB" w:rsidRDefault="00445E17" w:rsidP="00F932D9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  <w:t>h</w:t>
            </w:r>
            <w:r w:rsidRPr="005427D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vertAlign w:val="superscript"/>
                <w:lang w:eastAsia="pt-PT"/>
                <w14:ligatures w14:val="none"/>
              </w:rPr>
              <w:t>2</w:t>
            </w:r>
          </w:p>
        </w:tc>
      </w:tr>
      <w:tr w:rsidR="00445E17" w:rsidRPr="005427DB" w14:paraId="5B95848C" w14:textId="77777777" w:rsidTr="00445E1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5829DFD6" w14:textId="6ABDB747" w:rsidR="00445E17" w:rsidRPr="005427DB" w:rsidRDefault="00445E17" w:rsidP="00445E17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  <w:r w:rsidR="00886473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.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Copying-pasting from internet without in-text citation and referencing the site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97CFBC4" w14:textId="7263CF95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AD3850A" w14:textId="2EEF1163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FA3AD9F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5487033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7051A4A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9CE407B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88C7FFB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5CC89353" w14:textId="77777777" w:rsidR="00445E17" w:rsidRPr="005427DB" w:rsidRDefault="00445E17" w:rsidP="00445E17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01169D19" w14:textId="7D4DF557" w:rsidR="00445E17" w:rsidRPr="005427DB" w:rsidRDefault="00445E17" w:rsidP="00445E17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</w:tr>
      <w:tr w:rsidR="00445E17" w:rsidRPr="005427DB" w14:paraId="074F1D62" w14:textId="77777777" w:rsidTr="00445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120ADF1B" w14:textId="6C54E50D" w:rsidR="00445E17" w:rsidRPr="005427DB" w:rsidRDefault="00886473" w:rsidP="00445E17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.</w:t>
            </w:r>
            <w:r w:rsidR="00445E17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Copying information from </w:t>
            </w:r>
            <w:r w:rsidR="000E4BA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i</w:t>
            </w:r>
            <w:r w:rsidR="00445E17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nternet without referencing it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61DD17F" w14:textId="225BEA75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highlight w:val="yellow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83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0FAC1F1" w14:textId="247AD769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highlight w:val="yellow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EEEF4FF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highlight w:val="yellow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039A831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highlight w:val="yellow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EF61EB4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highlight w:val="yellow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304B8BF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7302EFD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507CC376" w14:textId="77777777" w:rsidR="00445E17" w:rsidRPr="005427DB" w:rsidRDefault="00445E17" w:rsidP="00445E17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5E874AD8" w14:textId="32CA0437" w:rsidR="00445E17" w:rsidRPr="005427DB" w:rsidRDefault="00445E17" w:rsidP="00445E17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79</w:t>
            </w:r>
          </w:p>
        </w:tc>
      </w:tr>
      <w:tr w:rsidR="00445E17" w:rsidRPr="005427DB" w14:paraId="60962B1F" w14:textId="77777777" w:rsidTr="00445E1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0126F513" w14:textId="08F42496" w:rsidR="00445E17" w:rsidRPr="005427DB" w:rsidRDefault="00445E17" w:rsidP="00445E17">
            <w:pPr>
              <w:ind w:right="-249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</w:t>
            </w:r>
            <w:r w:rsidR="00886473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.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Copying short sentences in academic work without referencing the source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E947D6B" w14:textId="32BE4848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7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19C4F75" w14:textId="17A6A5D2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4A11BC9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3B3D785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55FD990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92A57C2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8757D46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481C3745" w14:textId="77777777" w:rsidR="00445E17" w:rsidRPr="005427DB" w:rsidRDefault="00445E17" w:rsidP="00445E17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2E53D16E" w14:textId="0B108455" w:rsidR="00445E17" w:rsidRPr="005427DB" w:rsidRDefault="00445E17" w:rsidP="00445E17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</w:tr>
      <w:tr w:rsidR="00445E17" w:rsidRPr="005427DB" w14:paraId="381316E7" w14:textId="77777777" w:rsidTr="00445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7C012D02" w14:textId="66CDA8A2" w:rsidR="00445E17" w:rsidRPr="005427DB" w:rsidRDefault="00886473" w:rsidP="003142C6">
            <w:pPr>
              <w:ind w:right="-104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.</w:t>
            </w:r>
            <w:r w:rsidR="00445E17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Adding unused references or invent sources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428A361" w14:textId="079F1461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0.6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610B19B" w14:textId="6F34387C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97A5A54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5E82C3F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6F63DA9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FA84EE4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6E75A25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61839DAC" w14:textId="77777777" w:rsidR="00445E17" w:rsidRPr="005427DB" w:rsidRDefault="00445E17" w:rsidP="00445E17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647A04B2" w14:textId="13B155E6" w:rsidR="00445E17" w:rsidRPr="005427DB" w:rsidRDefault="00445E17" w:rsidP="00445E17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55</w:t>
            </w:r>
          </w:p>
        </w:tc>
      </w:tr>
      <w:tr w:rsidR="00445E17" w:rsidRPr="005427DB" w14:paraId="733DEBBA" w14:textId="77777777" w:rsidTr="00445E1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</w:tcPr>
          <w:p w14:paraId="163B5AB3" w14:textId="461A8B7C" w:rsidR="00445E17" w:rsidRPr="005427DB" w:rsidRDefault="00886473" w:rsidP="00445E17">
            <w:pPr>
              <w:ind w:right="-104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.</w:t>
            </w:r>
            <w:r w:rsidR="00445E17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Copying ideas from another work without referencing it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E133235" w14:textId="7B2E054D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5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17A0966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1C7687F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A008CD4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2277FCD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05EC3B3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E8676E7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378C63B2" w14:textId="77777777" w:rsidR="00445E17" w:rsidRPr="005427DB" w:rsidRDefault="00445E17" w:rsidP="00445E17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1FD96D2C" w14:textId="153901B1" w:rsidR="00445E17" w:rsidRPr="005427DB" w:rsidRDefault="00445E17" w:rsidP="00445E17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66</w:t>
            </w:r>
          </w:p>
        </w:tc>
      </w:tr>
      <w:tr w:rsidR="00445E17" w:rsidRPr="005427DB" w14:paraId="482DA3C4" w14:textId="77777777" w:rsidTr="00D47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</w:tcPr>
          <w:p w14:paraId="78F64A45" w14:textId="0266405F" w:rsidR="00445E17" w:rsidRPr="005427DB" w:rsidRDefault="00886473" w:rsidP="00445E17">
            <w:pPr>
              <w:ind w:right="-104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.</w:t>
            </w:r>
            <w:r w:rsidR="00445E17" w:rsidRPr="005427D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abricating/ falsifying data in </w:t>
            </w:r>
            <w:r w:rsidR="00ED2510" w:rsidRPr="005427D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research </w:t>
            </w:r>
            <w:r w:rsidR="00445E17" w:rsidRPr="005427D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ork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B8C3201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C670A6E" w14:textId="687DD0B8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8081565" w14:textId="458D7A0B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929B235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FA69862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530CEA1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C73C6F5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00A4A85B" w14:textId="77777777" w:rsidR="00445E17" w:rsidRPr="005427DB" w:rsidRDefault="00445E17" w:rsidP="00445E17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47DB6E92" w14:textId="4702B26D" w:rsidR="00445E17" w:rsidRPr="005427DB" w:rsidRDefault="00445E17" w:rsidP="00445E17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84</w:t>
            </w:r>
          </w:p>
        </w:tc>
      </w:tr>
      <w:tr w:rsidR="00445E17" w:rsidRPr="005427DB" w14:paraId="4CFA8E40" w14:textId="77777777" w:rsidTr="00445E1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</w:tcPr>
          <w:p w14:paraId="06E8A272" w14:textId="2BE0FCDB" w:rsidR="00445E17" w:rsidRPr="005427DB" w:rsidRDefault="00886473" w:rsidP="00445E17">
            <w:pPr>
              <w:ind w:right="-104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7.</w:t>
            </w:r>
            <w:r w:rsidR="00445E17" w:rsidRPr="005427D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abricating/ falsifying data in </w:t>
            </w:r>
            <w:r w:rsidR="00ED2510" w:rsidRPr="005427D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cademic </w:t>
            </w:r>
            <w:r w:rsidR="00445E17" w:rsidRPr="005427D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ork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5ACAC68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C5EE613" w14:textId="19E56CD4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89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FAD4E02" w14:textId="5F8FC1E0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69653CF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019DEB3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B816334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DC78420" w14:textId="77777777" w:rsidR="00445E17" w:rsidRPr="005427DB" w:rsidRDefault="00445E17" w:rsidP="00445E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6A24AF57" w14:textId="77777777" w:rsidR="00445E17" w:rsidRPr="005427DB" w:rsidRDefault="00445E17" w:rsidP="00445E17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1C679637" w14:textId="4D83D23E" w:rsidR="00445E17" w:rsidRPr="005427DB" w:rsidRDefault="00445E17" w:rsidP="00445E17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</w:tr>
      <w:tr w:rsidR="00445E17" w:rsidRPr="005427DB" w14:paraId="4DBCAE83" w14:textId="77777777" w:rsidTr="00445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2874BD02" w14:textId="42F4FCA9" w:rsidR="00445E17" w:rsidRPr="005427DB" w:rsidRDefault="00886473" w:rsidP="00445E17">
            <w:pPr>
              <w:ind w:right="-104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8.</w:t>
            </w:r>
            <w:r w:rsidR="00445E17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Copying an academic work from a colleague without his permission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183B545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4CDCCBD" w14:textId="3FDA2054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6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6346319" w14:textId="290D8BF6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2CA9A43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18CD0A2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22CBDF4" w14:textId="5B4C4F0A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9801116" w14:textId="77777777" w:rsidR="00445E17" w:rsidRPr="005427DB" w:rsidRDefault="00445E17" w:rsidP="00445E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611C2B7E" w14:textId="77777777" w:rsidR="00445E17" w:rsidRPr="005427DB" w:rsidRDefault="00445E17" w:rsidP="00445E17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10BD6AF3" w14:textId="55257BC6" w:rsidR="00445E17" w:rsidRPr="005427DB" w:rsidRDefault="00445E17" w:rsidP="00445E17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83</w:t>
            </w:r>
          </w:p>
        </w:tc>
      </w:tr>
      <w:tr w:rsidR="009733CE" w:rsidRPr="005427DB" w14:paraId="5CD14226" w14:textId="77777777" w:rsidTr="005273F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4F626785" w14:textId="39885A17" w:rsidR="009733CE" w:rsidRPr="005427DB" w:rsidRDefault="00886473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7.</w:t>
            </w:r>
            <w:r w:rsidR="009733CE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Copying academic work from a colleague with his permission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D2A3DB9" w14:textId="0BA6F980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88EA4F8" w14:textId="1FBE5D46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35B91DE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AF7A7F8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9F3C962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8818AD8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CB85CED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15E67B60" w14:textId="7777777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47D1F5D8" w14:textId="1A0A404F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</w:tr>
      <w:tr w:rsidR="009733CE" w:rsidRPr="005427DB" w14:paraId="57612421" w14:textId="77777777" w:rsidTr="00DD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19FA0ECF" w14:textId="2781D41B" w:rsidR="009733CE" w:rsidRPr="005427DB" w:rsidRDefault="00886473" w:rsidP="009733CE">
            <w:pPr>
              <w:ind w:right="-104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.</w:t>
            </w:r>
            <w:r w:rsidR="009733CE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Using arm written notes during an exam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916CB01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A76BADB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7EB4710" w14:textId="426C9A0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8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812130B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8716BDA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24388C0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3E1FFA5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70194B3C" w14:textId="77777777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15682506" w14:textId="5B5DC75F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</w:tr>
      <w:tr w:rsidR="009733CE" w:rsidRPr="005427DB" w14:paraId="2A1A47EF" w14:textId="77777777" w:rsidTr="00DD1F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09F43C16" w14:textId="4544C2A0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  <w:r w:rsidR="00886473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0.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Using hidden notes in an exam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9B1CF36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56745CD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5ED94A0" w14:textId="37B676A2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7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66B9F16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9C2C41E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FEA846B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2E6EEAF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505FAC7B" w14:textId="7777777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0168BCA9" w14:textId="6DF1E6A3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</w:tr>
      <w:tr w:rsidR="009733CE" w:rsidRPr="005427DB" w14:paraId="6B4B4AD7" w14:textId="77777777" w:rsidTr="00CF4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7122B35A" w14:textId="269E61AD" w:rsidR="009733CE" w:rsidRPr="005427DB" w:rsidRDefault="00886473" w:rsidP="009733CE">
            <w:pPr>
              <w:ind w:right="-104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1.</w:t>
            </w:r>
            <w:r w:rsidR="009733CE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Using an electronic device to get or exchange answers during an exam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B477C54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0798D70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233E33F" w14:textId="7429E77C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6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BA1AE66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4AC2F9B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CAB421F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1147FEC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0A7C4080" w14:textId="77777777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5BC33814" w14:textId="06A26C06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67</w:t>
            </w:r>
          </w:p>
        </w:tc>
      </w:tr>
      <w:tr w:rsidR="009733CE" w:rsidRPr="005427DB" w14:paraId="1AF526F4" w14:textId="77777777" w:rsidTr="00CF4DE8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3A0A7848" w14:textId="3EF4EB03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  <w:r w:rsidR="00886473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4.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Copying from a colleague during an exam without his permission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EB53C25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9D1370D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A39BEDE" w14:textId="56F6A13E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4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45C3FFD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20F91C5" w14:textId="4E94AC2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A5809A3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E76683D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5F89C493" w14:textId="7777777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43472221" w14:textId="389D2BD6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</w:tr>
      <w:tr w:rsidR="009733CE" w:rsidRPr="005427DB" w14:paraId="26DA77E7" w14:textId="77777777" w:rsidTr="0088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574DFE67" w14:textId="2A262311" w:rsidR="009733CE" w:rsidRPr="005427DB" w:rsidRDefault="00886473" w:rsidP="009733CE">
            <w:pPr>
              <w:ind w:right="-104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2.</w:t>
            </w:r>
            <w:r w:rsidR="009733CE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Observing a student under the influence of alcohol and not reporting it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6258F41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9F5A8A6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053C1B1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83A97E3" w14:textId="686857D3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AE1D194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4320D1C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F2DA5B1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053A4BD3" w14:textId="77777777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287B8CEF" w14:textId="05FE31FE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87</w:t>
            </w:r>
          </w:p>
        </w:tc>
      </w:tr>
      <w:tr w:rsidR="009733CE" w:rsidRPr="005427DB" w14:paraId="0E496CB4" w14:textId="77777777" w:rsidTr="0088647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1457746C" w14:textId="51D48DD7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  <w:r w:rsidR="00886473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.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Observing a student under the influence of illegal drugs and not reporting it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A1A1205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5325243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68AA557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FF5BBA6" w14:textId="71AA3A4D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12C75E4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1B39A94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23DBEB6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75CA26A1" w14:textId="7777777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6738EF83" w14:textId="2A8B8F9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90</w:t>
            </w:r>
          </w:p>
        </w:tc>
      </w:tr>
      <w:tr w:rsidR="009733CE" w:rsidRPr="005427DB" w14:paraId="3833974D" w14:textId="77777777" w:rsidTr="00CE1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5CC49ECB" w14:textId="50BC18F4" w:rsidR="009733CE" w:rsidRPr="005427DB" w:rsidRDefault="00886473" w:rsidP="009733CE">
            <w:pPr>
              <w:ind w:right="-104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8.</w:t>
            </w:r>
            <w:r w:rsidR="009733CE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Using a false excuse to take a test/exam/work after the deadline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E0CBAF1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96CB0A7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9C1CF4E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B3ADEF8" w14:textId="471051D2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C889EB2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03CDAE6" w14:textId="581FC772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9A660EE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4EE146DA" w14:textId="77777777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33680278" w14:textId="5633384E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57</w:t>
            </w:r>
          </w:p>
        </w:tc>
      </w:tr>
      <w:tr w:rsidR="009733CE" w:rsidRPr="005427DB" w14:paraId="7CB7456B" w14:textId="77777777" w:rsidTr="00DD1FA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0F1C32FE" w14:textId="3A38205A" w:rsidR="009733CE" w:rsidRPr="005427DB" w:rsidRDefault="00886473" w:rsidP="00DD1FAA">
            <w:pPr>
              <w:ind w:right="-104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14. </w:t>
            </w:r>
            <w:r w:rsidR="009733CE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Asking questions to colleagues during an exam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7DCE2A9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FF0438F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F5CC0CE" w14:textId="0603E4A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4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45D826A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26105B4" w14:textId="5E6785C0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6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F24CB7F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19F796B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2E01ACC7" w14:textId="7777777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114E1CE5" w14:textId="44830199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</w:tr>
      <w:tr w:rsidR="009733CE" w:rsidRPr="005427DB" w14:paraId="196FAFD6" w14:textId="77777777" w:rsidTr="00030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62E38E1C" w14:textId="2A0D4A87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  <w:r w:rsidR="00886473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5.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Copying from a colleague during an exam with his permission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ECFAE00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0530A13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CB626BC" w14:textId="70E1252B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33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2F8DE1A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06D6330" w14:textId="085BD39E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6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F82F6CF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E436341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185FA65A" w14:textId="77777777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4A43786C" w14:textId="45D20494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</w:tr>
      <w:tr w:rsidR="009733CE" w:rsidRPr="005427DB" w14:paraId="2882A694" w14:textId="77777777" w:rsidTr="00886473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6CB96E18" w14:textId="481F349D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  <w:r w:rsidR="00886473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6.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Allowing a colleague to copy for you during an exam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0C18841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B94F111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BF0EFA4" w14:textId="60C6E498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52657F2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B08B1EF" w14:textId="250673BD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6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79F018E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A0B756F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75E77B68" w14:textId="7777777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64A4FCC9" w14:textId="0392E890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86</w:t>
            </w:r>
          </w:p>
        </w:tc>
      </w:tr>
      <w:tr w:rsidR="009733CE" w:rsidRPr="005427DB" w14:paraId="6D2B11D5" w14:textId="77777777" w:rsidTr="00445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373D4366" w14:textId="5B162626" w:rsidR="009733CE" w:rsidRPr="005427DB" w:rsidRDefault="00886473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6.</w:t>
            </w:r>
            <w:r w:rsidR="009733CE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Observing a student copying from another student during an exam and not reporting it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44F6C68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5FEAF25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691DE5C" w14:textId="662735F5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50C2094" w14:textId="6584CB49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4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D4A873C" w14:textId="32778C22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F32EEDA" w14:textId="32BF0B74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001E3CF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6DE5A473" w14:textId="2F47BB4F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468" w:type="dxa"/>
            <w:vAlign w:val="center"/>
          </w:tcPr>
          <w:p w14:paraId="538D4208" w14:textId="6DE9A00F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78</w:t>
            </w:r>
          </w:p>
        </w:tc>
      </w:tr>
      <w:tr w:rsidR="009733CE" w:rsidRPr="005427DB" w14:paraId="55A25423" w14:textId="77777777" w:rsidTr="00445E1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28580BEC" w14:textId="7BC27404" w:rsidR="009733CE" w:rsidRPr="005427DB" w:rsidRDefault="00886473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5.</w:t>
            </w:r>
            <w:r w:rsidR="009733CE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Submitting the same work in more than one course unit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4CE13CE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0DAB316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1150006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DAEC663" w14:textId="69CAB55F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4FDB1F6" w14:textId="5AEE9789" w:rsidR="009733CE" w:rsidRPr="005427DB" w:rsidRDefault="009733CE" w:rsidP="00B50856">
            <w:pPr>
              <w:ind w:left="-79" w:right="-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-0.5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3A0F6B9" w14:textId="0E383A9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3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125CE34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1FC213D6" w14:textId="7777777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3264872B" w14:textId="1E2C61D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</w:tr>
      <w:tr w:rsidR="009733CE" w:rsidRPr="005427DB" w14:paraId="73697CEF" w14:textId="77777777" w:rsidTr="00DD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4F82A28C" w14:textId="6B5384F8" w:rsidR="009733CE" w:rsidRPr="005427DB" w:rsidRDefault="00B134FB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7.</w:t>
            </w:r>
            <w:r w:rsidR="009733CE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Doing an academic work for a colleague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1A2BAE9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AE9659F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6EC4A99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1F68E25" w14:textId="3F8DA05F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AB814FA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309BE79" w14:textId="0ABBF04E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88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7DCE0FB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0388D752" w14:textId="77777777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5FAFB96D" w14:textId="66FEA2DF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</w:tr>
      <w:tr w:rsidR="009733CE" w:rsidRPr="005427DB" w14:paraId="22F5D604" w14:textId="77777777" w:rsidTr="002F66B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3311137D" w14:textId="1B01B09A" w:rsidR="009733CE" w:rsidRPr="005427DB" w:rsidRDefault="00B134FB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8.</w:t>
            </w:r>
            <w:r w:rsidR="009733CE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Requesting a colleague to do academic work for you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12574FB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505A178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4103BBB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DD0452F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9FAE427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90FA255" w14:textId="51BB2A3D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7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7D35B96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626D78FC" w14:textId="7777777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1CC7402E" w14:textId="14504F36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73</w:t>
            </w:r>
          </w:p>
        </w:tc>
      </w:tr>
      <w:tr w:rsidR="009733CE" w:rsidRPr="005427DB" w14:paraId="13CE6451" w14:textId="77777777" w:rsidTr="00DD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233E2EBD" w14:textId="6D5027CE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</w:t>
            </w:r>
            <w:r w:rsidR="00B134FB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.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Taking an exam for someone else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393C415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6D60EAD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CFDF3C5" w14:textId="67FB976B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39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57D75DB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91F0942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6B2F361" w14:textId="39ECC4AE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5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A2FB83D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23BBDA7F" w14:textId="77777777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78BA07E9" w14:textId="4B4214C3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72</w:t>
            </w:r>
          </w:p>
        </w:tc>
      </w:tr>
      <w:tr w:rsidR="009733CE" w:rsidRPr="005427DB" w14:paraId="27E91252" w14:textId="77777777" w:rsidTr="00445E1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30EAE412" w14:textId="6DE9B317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  <w:r w:rsidR="00B134FB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9.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 xml:space="preserve"> Allowing a colleague to copy your academic work 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E3C5B22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C8103F7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C81E1AF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DBBF74D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F0B2136" w14:textId="4123569B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3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905DF19" w14:textId="03BE4304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14C8AB0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61296040" w14:textId="7777777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50715C27" w14:textId="351DA79A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64</w:t>
            </w:r>
          </w:p>
        </w:tc>
      </w:tr>
      <w:tr w:rsidR="009733CE" w:rsidRPr="005427DB" w14:paraId="44A2F527" w14:textId="77777777" w:rsidTr="00445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33709893" w14:textId="77777777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0- Asking a colleague to sign for you when you miss a class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19A0F81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E518203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7F55EC4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B417AF4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2A16BA75" w14:textId="6FDACAFB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4FBEFD9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02D2D67" w14:textId="4DB38CCC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7</w:t>
            </w:r>
          </w:p>
        </w:tc>
        <w:tc>
          <w:tcPr>
            <w:tcW w:w="468" w:type="dxa"/>
            <w:shd w:val="clear" w:color="auto" w:fill="auto"/>
            <w:vAlign w:val="center"/>
          </w:tcPr>
          <w:p w14:paraId="3E031DE3" w14:textId="77777777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vAlign w:val="center"/>
          </w:tcPr>
          <w:p w14:paraId="30338C87" w14:textId="7C2D3D61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</w:tr>
      <w:tr w:rsidR="009733CE" w:rsidRPr="005427DB" w14:paraId="035E4641" w14:textId="77777777" w:rsidTr="00445E1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3AA3B867" w14:textId="0210A2BB" w:rsidR="009733CE" w:rsidRPr="005427DB" w:rsidRDefault="00B134FB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  <w:r w:rsidR="009733CE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1- Signing attendance sheet for a colleague who missed class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5E61C16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7D05B92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F55D93C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B7BD3E6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87CF731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D240E6F" w14:textId="37A9EF6D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B4A86ED" w14:textId="6E98B92E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94</w:t>
            </w:r>
          </w:p>
        </w:tc>
        <w:tc>
          <w:tcPr>
            <w:tcW w:w="468" w:type="dxa"/>
            <w:shd w:val="clear" w:color="auto" w:fill="auto"/>
            <w:vAlign w:val="center"/>
          </w:tcPr>
          <w:p w14:paraId="10722710" w14:textId="7777777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4526FA54" w14:textId="74051F28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91</w:t>
            </w:r>
          </w:p>
        </w:tc>
      </w:tr>
      <w:tr w:rsidR="009733CE" w:rsidRPr="005427DB" w14:paraId="2176F1FB" w14:textId="77777777" w:rsidTr="00445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367040B8" w14:textId="4B87F7FB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  <w:r w:rsidR="00B134FB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 Obtaining information about the content of an exam in advance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B6FA27F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4B998D5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F291425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5F6B772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4E84863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E2DCBBD" w14:textId="77777777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DEE0054" w14:textId="206E900A" w:rsidR="009733CE" w:rsidRPr="005427DB" w:rsidRDefault="009733CE" w:rsidP="009733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50E73529" w14:textId="6ED21B01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87</w:t>
            </w:r>
          </w:p>
        </w:tc>
        <w:tc>
          <w:tcPr>
            <w:tcW w:w="468" w:type="dxa"/>
            <w:vAlign w:val="center"/>
          </w:tcPr>
          <w:p w14:paraId="3E8F7B38" w14:textId="44A9A325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  <w:t>0.81</w:t>
            </w:r>
          </w:p>
        </w:tc>
      </w:tr>
      <w:tr w:rsidR="009733CE" w:rsidRPr="005427DB" w14:paraId="7E5C1D6D" w14:textId="77777777" w:rsidTr="00445E17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6B2DED78" w14:textId="700C7A2A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2</w:t>
            </w:r>
            <w:r w:rsidR="00B134FB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3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eastAsia="pt-PT"/>
                <w14:ligatures w14:val="none"/>
              </w:rPr>
              <w:t>- Providing test/exam questions to someone who has not yet taken it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BFBF2C7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B9DA291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972928F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B6D316B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70DBBED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4EF35B6" w14:textId="77777777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7EC4CF3" w14:textId="4C989F5B" w:rsidR="009733CE" w:rsidRPr="005427DB" w:rsidRDefault="009733CE" w:rsidP="009733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:lang w:eastAsia="pt-PT"/>
                <w14:ligatures w14:val="none"/>
              </w:rPr>
            </w:pPr>
          </w:p>
        </w:tc>
        <w:tc>
          <w:tcPr>
            <w:tcW w:w="468" w:type="dxa"/>
            <w:shd w:val="clear" w:color="auto" w:fill="auto"/>
            <w:vAlign w:val="center"/>
          </w:tcPr>
          <w:p w14:paraId="0539234D" w14:textId="46FE3AB6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0.77</w:t>
            </w:r>
          </w:p>
        </w:tc>
        <w:tc>
          <w:tcPr>
            <w:tcW w:w="468" w:type="dxa"/>
            <w:shd w:val="clear" w:color="auto" w:fill="F2F2F2" w:themeFill="background1" w:themeFillShade="F2"/>
            <w:vAlign w:val="center"/>
          </w:tcPr>
          <w:p w14:paraId="1F50EB35" w14:textId="7730DD33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  <w:t>0.80</w:t>
            </w:r>
          </w:p>
        </w:tc>
      </w:tr>
      <w:tr w:rsidR="009733CE" w:rsidRPr="005427DB" w14:paraId="5C6FE4EB" w14:textId="77777777" w:rsidTr="00DD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E1E23F" w14:textId="77777777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Eigenvalues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B16A46" w14:textId="7944FEDB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3.62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46BBAB" w14:textId="66F21596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2.96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9A90D2" w14:textId="70330969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3.04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B2B24F" w14:textId="70FCECE4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2.72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6F81CD" w14:textId="3218C876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2.53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D36E1D" w14:textId="7BCF246A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2.67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3423CF" w14:textId="54B4F6A2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2.64</w:t>
            </w:r>
          </w:p>
        </w:tc>
        <w:tc>
          <w:tcPr>
            <w:tcW w:w="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AB69F" w14:textId="769D8526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2.05</w:t>
            </w:r>
          </w:p>
        </w:tc>
        <w:tc>
          <w:tcPr>
            <w:tcW w:w="468" w:type="dxa"/>
            <w:tcBorders>
              <w:top w:val="single" w:sz="4" w:space="0" w:color="auto"/>
            </w:tcBorders>
            <w:shd w:val="clear" w:color="auto" w:fill="auto"/>
          </w:tcPr>
          <w:p w14:paraId="6A4E646F" w14:textId="7CA08E35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733CE" w:rsidRPr="005427DB" w14:paraId="7296D8C3" w14:textId="77777777" w:rsidTr="00DD1F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shd w:val="clear" w:color="auto" w:fill="auto"/>
            <w:noWrap/>
            <w:vAlign w:val="center"/>
          </w:tcPr>
          <w:p w14:paraId="4BADE91B" w14:textId="77777777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Variance Explained (%)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69D49390" w14:textId="2397F5A0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12.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1B2DE497" w14:textId="17B6C0BC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10.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4AA73033" w14:textId="590CBC52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10.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0AF0E8FA" w14:textId="58A16F54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9.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57266721" w14:textId="4438C5AD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8.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774F528C" w14:textId="510467B8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9.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14:paraId="391EC4D6" w14:textId="310BF0EF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9.1</w:t>
            </w:r>
          </w:p>
        </w:tc>
        <w:tc>
          <w:tcPr>
            <w:tcW w:w="468" w:type="dxa"/>
            <w:shd w:val="clear" w:color="auto" w:fill="auto"/>
            <w:vAlign w:val="center"/>
          </w:tcPr>
          <w:p w14:paraId="7445118D" w14:textId="1409F67F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7.1</w:t>
            </w:r>
          </w:p>
        </w:tc>
        <w:tc>
          <w:tcPr>
            <w:tcW w:w="468" w:type="dxa"/>
            <w:shd w:val="clear" w:color="auto" w:fill="auto"/>
          </w:tcPr>
          <w:p w14:paraId="6C7228DF" w14:textId="367C73FA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733CE" w:rsidRPr="005427DB" w14:paraId="315BE4D9" w14:textId="77777777" w:rsidTr="00DD1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06A475" w14:textId="77777777" w:rsidR="009733CE" w:rsidRPr="005427DB" w:rsidRDefault="009733CE" w:rsidP="009733CE">
            <w:pPr>
              <w:ind w:right="-104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Cumulative Variance Explained (%)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FDA78" w14:textId="179F7D6F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12.5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D0FC0" w14:textId="5C9BBE59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22.7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210A4" w14:textId="5DE250EB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33.2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53FE4" w14:textId="4E47397D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42.5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0DF47" w14:textId="1D753C64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51.3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26B46" w14:textId="359A82D9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60.5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A5D62" w14:textId="039A935B" w:rsidR="009733CE" w:rsidRPr="005427DB" w:rsidRDefault="009733CE" w:rsidP="009733CE">
            <w:pPr>
              <w:ind w:left="-106" w:right="-8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  <w:t>69.6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32D73" w14:textId="5D422AFF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highlight w:val="cyan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76.6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</w:tcPr>
          <w:p w14:paraId="678D434E" w14:textId="5F7A06E0" w:rsidR="009733CE" w:rsidRPr="005427DB" w:rsidRDefault="009733CE" w:rsidP="009733CE">
            <w:pPr>
              <w:ind w:left="-50" w:right="-9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9733CE" w:rsidRPr="005427DB" w14:paraId="2E8A9D55" w14:textId="77777777" w:rsidTr="00AC796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57432" w14:textId="7EBF281E" w:rsidR="009733CE" w:rsidRPr="005427DB" w:rsidRDefault="009733CE" w:rsidP="00AC7968">
            <w:pPr>
              <w:ind w:right="596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Cronbach</w:t>
            </w:r>
            <w:r w:rsidR="0028746B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’s</w:t>
            </w:r>
            <w:r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 xml:space="preserve"> </w:t>
            </w:r>
            <w:r w:rsidR="00115C62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alpha (</w:t>
            </w:r>
            <w:r w:rsidR="003D0F9D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α</w:t>
            </w:r>
            <w:r w:rsidR="00115C62" w:rsidRPr="005427D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9"/>
                <w:szCs w:val="19"/>
                <w:lang w:eastAsia="pt-PT"/>
                <w14:ligatures w14:val="none"/>
              </w:rPr>
              <w:t>)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878599" w14:textId="1F11160F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74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CF37B" w14:textId="24059A23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6</w:t>
            </w:r>
            <w:r w:rsidR="00B34644" w:rsidRPr="005427DB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598AA" w14:textId="61203C59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63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E8992" w14:textId="1070C39D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0A1BE" w14:textId="1183E7FE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81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9F208" w14:textId="702C08F7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4</w:t>
            </w:r>
            <w:r w:rsidR="00B34644" w:rsidRPr="005427DB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B6E80F" w14:textId="2C4443BF" w:rsidR="009733CE" w:rsidRPr="005427DB" w:rsidRDefault="009733CE" w:rsidP="009733CE">
            <w:pPr>
              <w:ind w:left="-106"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</w:pPr>
            <w:r w:rsidRPr="005427D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lang w:eastAsia="pt-PT"/>
                <w14:ligatures w14:val="none"/>
              </w:rPr>
              <w:t>0.83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16868" w14:textId="160AA17E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5427DB">
              <w:rPr>
                <w:rFonts w:ascii="Times New Roman" w:hAnsi="Times New Roman" w:cs="Times New Roman"/>
                <w:sz w:val="19"/>
                <w:szCs w:val="19"/>
              </w:rPr>
              <w:t>0.58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F396B" w14:textId="77777777" w:rsidR="009733CE" w:rsidRPr="005427DB" w:rsidRDefault="009733CE" w:rsidP="009733CE">
            <w:pPr>
              <w:ind w:left="-50" w:right="-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</w:tbl>
    <w:p w14:paraId="4A2151B6" w14:textId="7B488A1B" w:rsidR="00806AC8" w:rsidRDefault="00DD1FAA" w:rsidP="00806AC8">
      <w:pPr>
        <w:spacing w:after="0"/>
        <w:rPr>
          <w:rFonts w:ascii="Times New Roman" w:hAnsi="Times New Roman" w:cs="Times New Roman"/>
          <w:kern w:val="0"/>
          <w:sz w:val="19"/>
          <w:szCs w:val="19"/>
        </w:rPr>
      </w:pPr>
      <w:bookmarkStart w:id="23" w:name="_Hlk175905160"/>
      <w:r w:rsidRPr="005427DB">
        <w:rPr>
          <w:rFonts w:ascii="Times New Roman" w:hAnsi="Times New Roman" w:cs="Times New Roman"/>
          <w:kern w:val="0"/>
          <w:sz w:val="19"/>
          <w:szCs w:val="19"/>
        </w:rPr>
        <w:t xml:space="preserve">Note: Factor loadings &lt; |0.30| were suppressed; </w:t>
      </w:r>
      <w:r>
        <w:rPr>
          <w:rFonts w:ascii="Times New Roman" w:hAnsi="Times New Roman" w:cs="Times New Roman"/>
          <w:kern w:val="0"/>
          <w:sz w:val="19"/>
          <w:szCs w:val="19"/>
        </w:rPr>
        <w:t>retained</w:t>
      </w:r>
      <w:r w:rsidRPr="005427DB">
        <w:rPr>
          <w:rFonts w:ascii="Times New Roman" w:hAnsi="Times New Roman" w:cs="Times New Roman"/>
          <w:kern w:val="0"/>
          <w:sz w:val="19"/>
          <w:szCs w:val="19"/>
        </w:rPr>
        <w:t xml:space="preserve"> item</w:t>
      </w:r>
      <w:r>
        <w:rPr>
          <w:rFonts w:ascii="Times New Roman" w:hAnsi="Times New Roman" w:cs="Times New Roman"/>
          <w:kern w:val="0"/>
          <w:sz w:val="19"/>
          <w:szCs w:val="19"/>
        </w:rPr>
        <w:t xml:space="preserve"> </w:t>
      </w:r>
      <w:r w:rsidRPr="005427DB">
        <w:rPr>
          <w:rFonts w:ascii="Times New Roman" w:hAnsi="Times New Roman" w:cs="Times New Roman"/>
          <w:kern w:val="0"/>
          <w:sz w:val="19"/>
          <w:szCs w:val="19"/>
        </w:rPr>
        <w:t>loadings are highlighted in bold.</w:t>
      </w:r>
      <w:bookmarkEnd w:id="23"/>
      <w:r>
        <w:rPr>
          <w:rFonts w:ascii="Times New Roman" w:hAnsi="Times New Roman" w:cs="Times New Roman"/>
          <w:kern w:val="0"/>
          <w:sz w:val="19"/>
          <w:szCs w:val="19"/>
        </w:rPr>
        <w:t xml:space="preserve"> </w:t>
      </w:r>
      <w:r w:rsidRPr="005427DB">
        <w:rPr>
          <w:rFonts w:ascii="Times New Roman" w:eastAsia="Times New Roman" w:hAnsi="Times New Roman" w:cs="Times New Roman"/>
          <w:color w:val="000000"/>
          <w:kern w:val="0"/>
          <w:sz w:val="19"/>
          <w:szCs w:val="19"/>
          <w:lang w:eastAsia="pt-PT"/>
          <w14:ligatures w14:val="none"/>
        </w:rPr>
        <w:t xml:space="preserve">Cronbach’s </w:t>
      </w:r>
      <w:r>
        <w:rPr>
          <w:rFonts w:ascii="Times New Roman" w:eastAsia="Times New Roman" w:hAnsi="Times New Roman" w:cs="Times New Roman"/>
          <w:color w:val="000000"/>
          <w:kern w:val="0"/>
          <w:sz w:val="19"/>
          <w:szCs w:val="19"/>
          <w:lang w:eastAsia="pt-PT"/>
          <w14:ligatures w14:val="none"/>
        </w:rPr>
        <w:t>alphas</w:t>
      </w:r>
      <w:r w:rsidRPr="005427DB">
        <w:rPr>
          <w:rFonts w:ascii="Times New Roman" w:eastAsia="Times New Roman" w:hAnsi="Times New Roman" w:cs="Times New Roman"/>
          <w:color w:val="000000"/>
          <w:kern w:val="0"/>
          <w:sz w:val="19"/>
          <w:szCs w:val="19"/>
          <w:lang w:eastAsia="pt-PT"/>
          <w14:ligatures w14:val="none"/>
        </w:rPr>
        <w:t xml:space="preserve"> </w:t>
      </w:r>
      <w:r w:rsidRPr="005427DB">
        <w:rPr>
          <w:rFonts w:ascii="Times New Roman" w:hAnsi="Times New Roman" w:cs="Times New Roman"/>
          <w:kern w:val="0"/>
          <w:sz w:val="19"/>
          <w:szCs w:val="19"/>
        </w:rPr>
        <w:t>for each factor were computed using only the retained items.</w:t>
      </w:r>
      <w:r w:rsidR="00806AC8">
        <w:rPr>
          <w:rFonts w:ascii="Times New Roman" w:hAnsi="Times New Roman" w:cs="Times New Roman"/>
          <w:kern w:val="0"/>
          <w:sz w:val="19"/>
          <w:szCs w:val="19"/>
        </w:rPr>
        <w:br w:type="page"/>
      </w:r>
    </w:p>
    <w:p w14:paraId="52C8B6F8" w14:textId="7F891CC3" w:rsidR="001A58FA" w:rsidRPr="00806AC8" w:rsidRDefault="001A58FA" w:rsidP="00806AC8">
      <w:pPr>
        <w:spacing w:after="0"/>
        <w:rPr>
          <w:rStyle w:val="gnvwddmdn3b"/>
          <w:rFonts w:ascii="Times New Roman" w:hAnsi="Times New Roman" w:cs="Times New Roman"/>
          <w:b/>
          <w:bCs/>
          <w:sz w:val="19"/>
          <w:szCs w:val="19"/>
        </w:rPr>
      </w:pPr>
      <w:r w:rsidRPr="005427DB">
        <w:rPr>
          <w:rStyle w:val="gnvwddmdn3b"/>
          <w:rFonts w:ascii="Times New Roman" w:eastAsiaTheme="majorEastAsia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lastRenderedPageBreak/>
        <w:t>Table S</w:t>
      </w:r>
      <w:r w:rsidR="00C87A1E" w:rsidRPr="005427DB">
        <w:rPr>
          <w:rStyle w:val="gnvwddmdn3b"/>
          <w:rFonts w:ascii="Times New Roman" w:eastAsiaTheme="majorEastAsia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4</w:t>
      </w:r>
      <w:r w:rsidR="005D4189">
        <w:rPr>
          <w:rStyle w:val="gnvwddmdn3b"/>
          <w:rFonts w:ascii="Times New Roman" w:eastAsiaTheme="majorEastAsia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.</w:t>
      </w:r>
      <w:r w:rsidRPr="005427DB">
        <w:rPr>
          <w:rStyle w:val="gnvwddmdn3b"/>
          <w:rFonts w:ascii="Times New Roman" w:eastAsiaTheme="majorEastAsia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Component </w:t>
      </w:r>
      <w:r w:rsidR="0064537C">
        <w:rPr>
          <w:rStyle w:val="gnvwddmdn3b"/>
          <w:rFonts w:ascii="Times New Roman" w:eastAsiaTheme="majorEastAsia" w:hAnsi="Times New Roman" w:cs="Times New Roman"/>
          <w:color w:val="000000"/>
          <w:sz w:val="24"/>
          <w:szCs w:val="24"/>
          <w:bdr w:val="none" w:sz="0" w:space="0" w:color="auto" w:frame="1"/>
        </w:rPr>
        <w:t>c</w:t>
      </w:r>
      <w:r w:rsidRPr="005427DB">
        <w:rPr>
          <w:rStyle w:val="gnvwddmdn3b"/>
          <w:rFonts w:ascii="Times New Roman" w:eastAsiaTheme="majorEastAsia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orrelation </w:t>
      </w:r>
      <w:r w:rsidR="0064537C">
        <w:rPr>
          <w:rStyle w:val="gnvwddmdn3b"/>
          <w:rFonts w:ascii="Times New Roman" w:eastAsiaTheme="majorEastAsia" w:hAnsi="Times New Roman" w:cs="Times New Roman"/>
          <w:color w:val="000000"/>
          <w:sz w:val="24"/>
          <w:szCs w:val="24"/>
          <w:bdr w:val="none" w:sz="0" w:space="0" w:color="auto" w:frame="1"/>
        </w:rPr>
        <w:t>m</w:t>
      </w:r>
      <w:r w:rsidRPr="005427DB">
        <w:rPr>
          <w:rStyle w:val="gnvwddmdn3b"/>
          <w:rFonts w:ascii="Times New Roman" w:eastAsiaTheme="majorEastAsia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atrix </w:t>
      </w:r>
      <w:r w:rsidRPr="005427DB">
        <w:rPr>
          <w:rFonts w:ascii="Times New Roman" w:hAnsi="Times New Roman" w:cs="Times New Roman"/>
          <w:sz w:val="24"/>
          <w:szCs w:val="24"/>
        </w:rPr>
        <w:t>(</w:t>
      </w:r>
      <w:r w:rsidR="006F5B82" w:rsidRPr="005427DB">
        <w:rPr>
          <w:rFonts w:ascii="Times New Roman" w:hAnsi="Times New Roman" w:cs="Times New Roman"/>
          <w:sz w:val="24"/>
          <w:szCs w:val="24"/>
        </w:rPr>
        <w:t>subsample</w:t>
      </w:r>
      <w:r w:rsidR="008B6FDD" w:rsidRPr="005427DB">
        <w:rPr>
          <w:rFonts w:ascii="Times New Roman" w:hAnsi="Times New Roman" w:cs="Times New Roman"/>
          <w:sz w:val="24"/>
          <w:szCs w:val="24"/>
        </w:rPr>
        <w:t xml:space="preserve"> A</w:t>
      </w:r>
      <w:r w:rsidRPr="005427DB">
        <w:rPr>
          <w:rStyle w:val="gnvwddmdn3b"/>
          <w:rFonts w:ascii="Times New Roman" w:eastAsiaTheme="majorEastAsia" w:hAnsi="Times New Roman" w:cs="Times New Roman"/>
          <w:color w:val="000000"/>
          <w:sz w:val="24"/>
          <w:szCs w:val="24"/>
          <w:bdr w:val="none" w:sz="0" w:space="0" w:color="auto" w:frame="1"/>
        </w:rPr>
        <w:t>)</w:t>
      </w:r>
    </w:p>
    <w:p w14:paraId="792031BD" w14:textId="77777777" w:rsidR="001A58FA" w:rsidRPr="005427DB" w:rsidRDefault="001A58FA" w:rsidP="001A58FA">
      <w:pPr>
        <w:pStyle w:val="HTMLpr-formatado"/>
        <w:shd w:val="clear" w:color="auto" w:fill="FFFFFF"/>
        <w:wordWrap w:val="0"/>
        <w:rPr>
          <w:rFonts w:ascii="Times New Roman" w:eastAsiaTheme="majorEastAsia" w:hAnsi="Times New Roman" w:cs="Times New Roman"/>
          <w:color w:val="000000"/>
          <w:sz w:val="16"/>
          <w:szCs w:val="16"/>
          <w:bdr w:val="none" w:sz="0" w:space="0" w:color="auto" w:frame="1"/>
          <w:lang w:val="en-GB"/>
        </w:rPr>
      </w:pPr>
    </w:p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A58FA" w:rsidRPr="005427DB" w14:paraId="7EE003B1" w14:textId="77777777" w:rsidTr="009D7DD6">
        <w:trPr>
          <w:trHeight w:val="2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12435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6EB89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697EC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F1891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E58BB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EC0B2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34070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BBF02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BA403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A58FA" w:rsidRPr="005427DB" w14:paraId="212341D3" w14:textId="77777777" w:rsidTr="009D7DD6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AA01F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DCB29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7AE26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0C1DF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A483A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1A619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DDC6F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E4F84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D2F7A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8FA" w:rsidRPr="005427DB" w14:paraId="1FC7C5B2" w14:textId="77777777" w:rsidTr="009D7DD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101B5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B7697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13FAB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46188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E7327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4635B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458C7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E7F0C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C9E0A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8FA" w:rsidRPr="005427DB" w14:paraId="1B9201B2" w14:textId="77777777" w:rsidTr="009D7DD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7F75C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95904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8CB10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31223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6B7CCA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F3471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B8B7A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2722D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324A7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8FA" w:rsidRPr="005427DB" w14:paraId="5256D9FA" w14:textId="77777777" w:rsidTr="009D7DD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7DA23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84DB4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9B5D3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14BC6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4C8E5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BA447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9FC47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00A62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B1C3B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8FA" w:rsidRPr="005427DB" w14:paraId="450A3247" w14:textId="77777777" w:rsidTr="009D7DD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51DCA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4C3A6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2750B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11A9D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6B6EE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7D49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73588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D7E58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4CAF0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8FA" w:rsidRPr="005427DB" w14:paraId="1791E3F5" w14:textId="77777777" w:rsidTr="009D7DD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7A682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BA576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790B5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75EDF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F7929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8062A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16527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27897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8F028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8FA" w:rsidRPr="005427DB" w14:paraId="63CE30B9" w14:textId="77777777" w:rsidTr="009D7DD6">
        <w:trPr>
          <w:trHeight w:val="26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2F509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F3B99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E5AE8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27FED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27480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C1E55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44F76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93EA1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47B62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8FA" w:rsidRPr="005427DB" w14:paraId="265A3E66" w14:textId="77777777" w:rsidTr="009D7DD6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0060A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4AFDB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B5912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4F2B0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F1A08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6ABC7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8C955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0AC21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3731" w14:textId="77777777" w:rsidR="001A58FA" w:rsidRPr="005427DB" w:rsidRDefault="001A58FA" w:rsidP="009D7D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6F18A299" w14:textId="77777777" w:rsidR="001A58FA" w:rsidRPr="005427DB" w:rsidRDefault="001A58FA" w:rsidP="001A58F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27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6507D70" w14:textId="1D648F8E" w:rsidR="001A58FA" w:rsidRPr="005427DB" w:rsidRDefault="001A58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336264" w14:textId="77777777" w:rsidR="00806AC8" w:rsidRDefault="00806A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CDA4C1" w14:textId="28E72998" w:rsidR="00445E17" w:rsidRPr="005427DB" w:rsidRDefault="006D0325" w:rsidP="006C7261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5427D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87A1E" w:rsidRPr="005427D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D41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427DB">
        <w:rPr>
          <w:rFonts w:ascii="Times New Roman" w:hAnsi="Times New Roman" w:cs="Times New Roman"/>
          <w:sz w:val="24"/>
          <w:szCs w:val="24"/>
        </w:rPr>
        <w:t xml:space="preserve"> Descriptive statistics </w:t>
      </w:r>
      <w:r w:rsidR="003D0F9D" w:rsidRPr="005427DB">
        <w:rPr>
          <w:rFonts w:ascii="Times New Roman" w:hAnsi="Times New Roman" w:cs="Times New Roman"/>
          <w:sz w:val="24"/>
          <w:szCs w:val="24"/>
        </w:rPr>
        <w:t>of</w:t>
      </w:r>
      <w:r w:rsidRPr="005427DB">
        <w:rPr>
          <w:rFonts w:ascii="Times New Roman" w:hAnsi="Times New Roman" w:cs="Times New Roman"/>
          <w:sz w:val="24"/>
          <w:szCs w:val="24"/>
        </w:rPr>
        <w:t xml:space="preserve"> the AMQ and its factors</w:t>
      </w:r>
      <w:r w:rsidR="00B6491B" w:rsidRPr="005427DB">
        <w:rPr>
          <w:rFonts w:ascii="Times New Roman" w:hAnsi="Times New Roman" w:cs="Times New Roman"/>
          <w:sz w:val="24"/>
          <w:szCs w:val="24"/>
        </w:rPr>
        <w:t xml:space="preserve"> </w:t>
      </w:r>
      <w:r w:rsidR="003C6CD7" w:rsidRPr="005427DB">
        <w:rPr>
          <w:rFonts w:ascii="Times New Roman" w:hAnsi="Times New Roman" w:cs="Times New Roman"/>
          <w:sz w:val="24"/>
          <w:szCs w:val="24"/>
        </w:rPr>
        <w:t>in the overall sample</w:t>
      </w:r>
    </w:p>
    <w:bookmarkEnd w:id="21"/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8"/>
        <w:gridCol w:w="1027"/>
        <w:gridCol w:w="847"/>
        <w:gridCol w:w="747"/>
        <w:gridCol w:w="796"/>
        <w:gridCol w:w="619"/>
        <w:gridCol w:w="619"/>
        <w:gridCol w:w="736"/>
        <w:gridCol w:w="619"/>
        <w:gridCol w:w="736"/>
        <w:gridCol w:w="730"/>
      </w:tblGrid>
      <w:tr w:rsidR="00E56E93" w:rsidRPr="005427DB" w14:paraId="1E7A6035" w14:textId="77777777" w:rsidTr="00F05359">
        <w:trPr>
          <w:cantSplit/>
          <w:trHeight w:val="312"/>
        </w:trPr>
        <w:tc>
          <w:tcPr>
            <w:tcW w:w="1208" w:type="pct"/>
            <w:gridSpan w:val="2"/>
            <w:tcBorders>
              <w:right w:val="single" w:sz="4" w:space="0" w:color="auto"/>
            </w:tcBorders>
            <w:shd w:val="clear" w:color="auto" w:fill="FFFFFF"/>
            <w:vAlign w:val="bottom"/>
          </w:tcPr>
          <w:p w14:paraId="29AFD6DB" w14:textId="77777777" w:rsidR="00E56E93" w:rsidRPr="005427DB" w:rsidRDefault="00E56E93" w:rsidP="00B6491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498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D26700" w14:textId="4639F333" w:rsidR="00E56E93" w:rsidRPr="005427DB" w:rsidRDefault="00E56E93" w:rsidP="00E56E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AMQ</w:t>
            </w:r>
          </w:p>
        </w:tc>
        <w:tc>
          <w:tcPr>
            <w:tcW w:w="3294" w:type="pct"/>
            <w:gridSpan w:val="8"/>
            <w:tcBorders>
              <w:left w:val="single" w:sz="4" w:space="0" w:color="auto"/>
            </w:tcBorders>
            <w:shd w:val="clear" w:color="auto" w:fill="FFFFFF"/>
          </w:tcPr>
          <w:p w14:paraId="2F9266B1" w14:textId="542F1E82" w:rsidR="00E56E93" w:rsidRPr="005427DB" w:rsidRDefault="00E56E93" w:rsidP="00E56E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</w:tr>
      <w:tr w:rsidR="00E56E93" w:rsidRPr="005427DB" w14:paraId="65760B0C" w14:textId="77777777" w:rsidTr="003142C6">
        <w:trPr>
          <w:cantSplit/>
          <w:trHeight w:val="312"/>
        </w:trPr>
        <w:tc>
          <w:tcPr>
            <w:tcW w:w="120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C8D1CC" w14:textId="27C0B68A" w:rsidR="00E56E93" w:rsidRPr="005427DB" w:rsidRDefault="00E56E93" w:rsidP="00502358">
            <w:pPr>
              <w:spacing w:after="0" w:line="240" w:lineRule="auto"/>
              <w:ind w:right="65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256E3B" w14:textId="08DAA007" w:rsidR="00E56E93" w:rsidRPr="005427DB" w:rsidRDefault="00E56E93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3028F4B" w14:textId="74C2D88A" w:rsidR="00E56E93" w:rsidRPr="005427DB" w:rsidRDefault="00E56E93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FFFFFF"/>
          </w:tcPr>
          <w:p w14:paraId="57A04881" w14:textId="5C64C01D" w:rsidR="00E56E93" w:rsidRPr="005427DB" w:rsidRDefault="00E56E93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FFFFFF"/>
          </w:tcPr>
          <w:p w14:paraId="7440237C" w14:textId="2F4FC89F" w:rsidR="00E56E93" w:rsidRPr="005427DB" w:rsidRDefault="00E56E93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FFFFFF"/>
          </w:tcPr>
          <w:p w14:paraId="5F36EF28" w14:textId="72E79FF1" w:rsidR="00E56E93" w:rsidRPr="005427DB" w:rsidRDefault="00E56E93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FFFFFF"/>
          </w:tcPr>
          <w:p w14:paraId="53483D93" w14:textId="589F0CB5" w:rsidR="00E56E93" w:rsidRPr="005427DB" w:rsidRDefault="00E56E93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FFFFFF"/>
          </w:tcPr>
          <w:p w14:paraId="5981B2A3" w14:textId="2B9522AF" w:rsidR="00E56E93" w:rsidRPr="005427DB" w:rsidRDefault="00E56E93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F6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FFFFFF"/>
          </w:tcPr>
          <w:p w14:paraId="5FAF00A3" w14:textId="581290BC" w:rsidR="00E56E93" w:rsidRPr="005427DB" w:rsidRDefault="00E56E93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FFFFFF"/>
          </w:tcPr>
          <w:p w14:paraId="56CF301F" w14:textId="32B2E0A3" w:rsidR="00E56E93" w:rsidRPr="005427DB" w:rsidRDefault="00E56E93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F8</w:t>
            </w:r>
          </w:p>
        </w:tc>
      </w:tr>
      <w:tr w:rsidR="00B6491B" w:rsidRPr="005427DB" w14:paraId="47EDBEC5" w14:textId="77777777" w:rsidTr="003142C6">
        <w:trPr>
          <w:cantSplit/>
          <w:trHeight w:val="312"/>
        </w:trPr>
        <w:tc>
          <w:tcPr>
            <w:tcW w:w="1208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FB5A0" w14:textId="77777777" w:rsidR="00B6491B" w:rsidRPr="005427DB" w:rsidRDefault="00B6491B" w:rsidP="00502358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77053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0.08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27CF8A4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1947EB10" w14:textId="5991D89A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B9946" w14:textId="3B0A6816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8E9E9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6098164E" w14:textId="5CD1EF78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2746C" w14:textId="156F0ED1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938E9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53277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</w:tr>
      <w:tr w:rsidR="00B6491B" w:rsidRPr="005427DB" w14:paraId="0F42E59C" w14:textId="77777777" w:rsidTr="003142C6">
        <w:trPr>
          <w:cantSplit/>
          <w:trHeight w:val="312"/>
        </w:trPr>
        <w:tc>
          <w:tcPr>
            <w:tcW w:w="120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B4E45" w14:textId="18CD6216" w:rsidR="00B6491B" w:rsidRPr="005427DB" w:rsidRDefault="003D0F9D" w:rsidP="00502358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69658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28051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74A23C28" w14:textId="4B2F7645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16ECE" w14:textId="77117AD5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31465E" w14:textId="29E8D286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23A1FB2F" w14:textId="7CDCA522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556CB" w14:textId="459C98E2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F90FF" w14:textId="1907F32D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8465D1" w14:textId="2F7CF9A8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B6491B" w:rsidRPr="005427DB" w14:paraId="1D791E10" w14:textId="77777777" w:rsidTr="003142C6">
        <w:trPr>
          <w:cantSplit/>
          <w:trHeight w:val="312"/>
        </w:trPr>
        <w:tc>
          <w:tcPr>
            <w:tcW w:w="1208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868B1" w14:textId="77777777" w:rsidR="00B6491B" w:rsidRPr="005427DB" w:rsidRDefault="00B6491B" w:rsidP="00502358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5437D" w14:textId="4941DEBB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82AEF8B" w14:textId="568862C4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5C9F0C03" w14:textId="76D9053D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49F3C" w14:textId="0EEAB143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3A1C6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352FE9B2" w14:textId="37B801B0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20A30" w14:textId="182DEED4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DA46F" w14:textId="6108C256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33586" w14:textId="68827978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6491B" w:rsidRPr="005427DB" w14:paraId="6214A2C9" w14:textId="77777777" w:rsidTr="003142C6">
        <w:trPr>
          <w:cantSplit/>
          <w:trHeight w:val="312"/>
        </w:trPr>
        <w:tc>
          <w:tcPr>
            <w:tcW w:w="120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80A67" w14:textId="77777777" w:rsidR="00B6491B" w:rsidRPr="005427DB" w:rsidRDefault="00B6491B" w:rsidP="00502358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3E88F" w14:textId="7F0A8A7D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D994D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0505F63A" w14:textId="7EAADCA2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F19A2" w14:textId="5C9CC38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0A44D" w14:textId="2A9D1A2A" w:rsidR="00B6491B" w:rsidRPr="005427DB" w:rsidRDefault="00B90A48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491B" w:rsidRPr="005427DB"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4FF15ACD" w14:textId="29258BFD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2BD07A" w14:textId="0A2531BA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E99C22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31835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</w:tr>
      <w:tr w:rsidR="00B6491B" w:rsidRPr="005427DB" w14:paraId="4CFB7EF8" w14:textId="77777777" w:rsidTr="004A776C">
        <w:trPr>
          <w:cantSplit/>
          <w:trHeight w:val="312"/>
        </w:trPr>
        <w:tc>
          <w:tcPr>
            <w:tcW w:w="1208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56C79" w14:textId="77777777" w:rsidR="00B6491B" w:rsidRPr="005427DB" w:rsidRDefault="00B6491B" w:rsidP="00502358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F2A15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B1E5673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0033B03C" w14:textId="4938A59A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E74622" w14:textId="50C3BCED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0659C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0BF4DDF4" w14:textId="100233B0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96E92F" w14:textId="79354715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CB644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C56D2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6491B" w:rsidRPr="005427DB" w14:paraId="2E04F3F5" w14:textId="77777777" w:rsidTr="004A776C">
        <w:trPr>
          <w:cantSplit/>
          <w:trHeight w:val="312"/>
        </w:trPr>
        <w:tc>
          <w:tcPr>
            <w:tcW w:w="1208" w:type="pct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2D146" w14:textId="77777777" w:rsidR="00B6491B" w:rsidRPr="005427DB" w:rsidRDefault="00B6491B" w:rsidP="00502358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35AD3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015D0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4C05E921" w14:textId="1D35F2B8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19923" w14:textId="59FCA2FF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14082D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59908889" w14:textId="3F8597B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A5FAC" w14:textId="4BF38DB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4FB3C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75000" w14:textId="77777777" w:rsidR="00B6491B" w:rsidRPr="005427DB" w:rsidRDefault="00B6491B" w:rsidP="0050235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9148C" w:rsidRPr="005427DB" w14:paraId="2857FC0B" w14:textId="77777777" w:rsidTr="00E9148C">
        <w:trPr>
          <w:cantSplit/>
          <w:trHeight w:val="312"/>
        </w:trPr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B282C" w14:textId="77777777" w:rsidR="00E9148C" w:rsidRPr="005427DB" w:rsidRDefault="00E9148C" w:rsidP="00E9148C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Quartile</w:t>
            </w:r>
          </w:p>
        </w:tc>
        <w:tc>
          <w:tcPr>
            <w:tcW w:w="60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9A9FC" w14:textId="3C89F4CE" w:rsidR="00E9148C" w:rsidRPr="005427DB" w:rsidRDefault="00E9148C" w:rsidP="00E9148C">
            <w:pPr>
              <w:spacing w:after="0" w:line="240" w:lineRule="auto"/>
              <w:ind w:left="142" w:right="5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42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B24C7" w14:textId="2734B921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E0EC648" w14:textId="5088F925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67D95F7E" w14:textId="4E4FEBE3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14C7A" w14:textId="447C720C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4FA6C9" w14:textId="5165B521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71BE24EA" w14:textId="1E2D7F1B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B122E" w14:textId="77BD8846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153B37" w14:textId="5542EE53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D71EB" w14:textId="2560B812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9148C" w:rsidRPr="005427DB" w14:paraId="3E98BB2E" w14:textId="77777777" w:rsidTr="00E9148C">
        <w:trPr>
          <w:cantSplit/>
          <w:trHeight w:val="312"/>
        </w:trPr>
        <w:tc>
          <w:tcPr>
            <w:tcW w:w="604" w:type="pct"/>
            <w:shd w:val="clear" w:color="auto" w:fill="auto"/>
            <w:vAlign w:val="center"/>
          </w:tcPr>
          <w:p w14:paraId="15C4DBAC" w14:textId="77777777" w:rsidR="00E9148C" w:rsidRPr="005427DB" w:rsidRDefault="00E9148C" w:rsidP="00E9148C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72FA7A" w14:textId="13815316" w:rsidR="00E9148C" w:rsidRPr="005427DB" w:rsidRDefault="00E9148C" w:rsidP="00E9148C">
            <w:pPr>
              <w:spacing w:after="0" w:line="240" w:lineRule="auto"/>
              <w:ind w:left="142" w:right="5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42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4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01F9F" w14:textId="0A82595E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C9CFA2" w14:textId="51412C1B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8" w:type="pct"/>
            <w:vAlign w:val="center"/>
          </w:tcPr>
          <w:p w14:paraId="752F4E85" w14:textId="316F9DA6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32E427E6" w14:textId="69984F03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75DB6576" w14:textId="361EC926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3" w:type="pct"/>
            <w:vAlign w:val="center"/>
          </w:tcPr>
          <w:p w14:paraId="7CD067EF" w14:textId="5F826DB8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623036A1" w14:textId="13E71A70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6EACB399" w14:textId="7C9F72DA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272F11C" w14:textId="626F64C8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9148C" w:rsidRPr="005427DB" w14:paraId="5C9CD26B" w14:textId="77777777" w:rsidTr="00E9148C">
        <w:trPr>
          <w:cantSplit/>
          <w:trHeight w:val="312"/>
        </w:trPr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594A7" w14:textId="77777777" w:rsidR="00E9148C" w:rsidRPr="005427DB" w:rsidRDefault="00E9148C" w:rsidP="00E9148C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82B76" w14:textId="635D3B12" w:rsidR="00E9148C" w:rsidRPr="005427DB" w:rsidRDefault="00E9148C" w:rsidP="00E9148C">
            <w:pPr>
              <w:spacing w:after="0" w:line="240" w:lineRule="auto"/>
              <w:ind w:left="142" w:right="5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5427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84D8B" w14:textId="667A285E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3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3BB1E" w14:textId="72C9E0DA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01AE3DC7" w14:textId="0CA59D6D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4A089" w14:textId="1AE8C8CF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F65D0" w14:textId="2CFEF06D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4CC1B653" w14:textId="60EA4CF3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C7F38" w14:textId="151D4E2C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964DB" w14:textId="393C621F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EF368" w14:textId="2D44FDE5" w:rsidR="00E9148C" w:rsidRPr="005427DB" w:rsidRDefault="00E9148C" w:rsidP="00E9148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27D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64AC4295" w14:textId="09B7E06D" w:rsidR="00D30A42" w:rsidRPr="003142C6" w:rsidRDefault="003142C6" w:rsidP="003142C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427DB">
        <w:rPr>
          <w:rFonts w:ascii="Times New Roman" w:hAnsi="Times New Roman" w:cs="Times New Roman"/>
          <w:sz w:val="18"/>
          <w:szCs w:val="18"/>
        </w:rPr>
        <w:t>Note: F1. Plagiarism, F2. Fraud in Academic Work, F3. Exam Cheating using notes/device, F4. Not Reporting peer misconduct, F5. Exam Cheating with colleagues; F6. Impersonation (assessment), F7. Signature Forgery in attendance sheets and F8. Obtaining/ providing information prior exams.</w:t>
      </w:r>
      <w:bookmarkEnd w:id="22"/>
    </w:p>
    <w:sectPr w:rsidR="00D30A42" w:rsidRPr="003142C6" w:rsidSect="000F37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46CCD0" w14:textId="77777777" w:rsidR="00CF5E1D" w:rsidRPr="005427DB" w:rsidRDefault="00CF5E1D" w:rsidP="00C616E9">
      <w:pPr>
        <w:spacing w:after="0" w:line="240" w:lineRule="auto"/>
      </w:pPr>
      <w:r w:rsidRPr="005427DB">
        <w:separator/>
      </w:r>
    </w:p>
  </w:endnote>
  <w:endnote w:type="continuationSeparator" w:id="0">
    <w:p w14:paraId="2AD7B0FD" w14:textId="77777777" w:rsidR="00CF5E1D" w:rsidRPr="005427DB" w:rsidRDefault="00CF5E1D" w:rsidP="00C616E9">
      <w:pPr>
        <w:spacing w:after="0" w:line="240" w:lineRule="auto"/>
      </w:pPr>
      <w:r w:rsidRPr="005427D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00768556"/>
      <w:docPartObj>
        <w:docPartGallery w:val="Page Numbers (Bottom of Page)"/>
        <w:docPartUnique/>
      </w:docPartObj>
    </w:sdtPr>
    <w:sdtContent>
      <w:p w14:paraId="1B6C0F85" w14:textId="4C209A06" w:rsidR="00C616E9" w:rsidRPr="005427DB" w:rsidRDefault="00C616E9">
        <w:pPr>
          <w:pStyle w:val="Rodap"/>
          <w:jc w:val="right"/>
        </w:pPr>
        <w:r w:rsidRPr="005427DB">
          <w:fldChar w:fldCharType="begin"/>
        </w:r>
        <w:r w:rsidRPr="005427DB">
          <w:instrText>PAGE   \* MERGEFORMAT</w:instrText>
        </w:r>
        <w:r w:rsidRPr="005427DB">
          <w:fldChar w:fldCharType="separate"/>
        </w:r>
        <w:r w:rsidRPr="005427DB">
          <w:t>2</w:t>
        </w:r>
        <w:r w:rsidRPr="005427DB">
          <w:fldChar w:fldCharType="end"/>
        </w:r>
      </w:p>
    </w:sdtContent>
  </w:sdt>
  <w:p w14:paraId="71A4CF34" w14:textId="77777777" w:rsidR="00C616E9" w:rsidRPr="005427DB" w:rsidRDefault="00C616E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C15C3D" w14:textId="77777777" w:rsidR="00CF5E1D" w:rsidRPr="005427DB" w:rsidRDefault="00CF5E1D" w:rsidP="00C616E9">
      <w:pPr>
        <w:spacing w:after="0" w:line="240" w:lineRule="auto"/>
      </w:pPr>
      <w:r w:rsidRPr="005427DB">
        <w:separator/>
      </w:r>
    </w:p>
  </w:footnote>
  <w:footnote w:type="continuationSeparator" w:id="0">
    <w:p w14:paraId="7352E9F8" w14:textId="77777777" w:rsidR="00CF5E1D" w:rsidRPr="005427DB" w:rsidRDefault="00CF5E1D" w:rsidP="00C616E9">
      <w:pPr>
        <w:spacing w:after="0" w:line="240" w:lineRule="auto"/>
      </w:pPr>
      <w:r w:rsidRPr="005427DB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52D09"/>
    <w:multiLevelType w:val="hybridMultilevel"/>
    <w:tmpl w:val="B79688A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F2859"/>
    <w:multiLevelType w:val="hybridMultilevel"/>
    <w:tmpl w:val="19D667C6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C20139"/>
    <w:multiLevelType w:val="hybridMultilevel"/>
    <w:tmpl w:val="2A3ED5C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7E3E85"/>
    <w:multiLevelType w:val="hybridMultilevel"/>
    <w:tmpl w:val="36A6DD1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B90970"/>
    <w:multiLevelType w:val="hybridMultilevel"/>
    <w:tmpl w:val="36A6DD1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86CC5"/>
    <w:multiLevelType w:val="multilevel"/>
    <w:tmpl w:val="0E68F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B66ECF"/>
    <w:multiLevelType w:val="hybridMultilevel"/>
    <w:tmpl w:val="36A6DD1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A55008"/>
    <w:multiLevelType w:val="multilevel"/>
    <w:tmpl w:val="F0688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170FD4"/>
    <w:multiLevelType w:val="hybridMultilevel"/>
    <w:tmpl w:val="D72C6BF0"/>
    <w:lvl w:ilvl="0" w:tplc="0EB6B8AA">
      <w:start w:val="100"/>
      <w:numFmt w:val="bullet"/>
      <w:lvlText w:val="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4B8B4B32"/>
    <w:multiLevelType w:val="hybridMultilevel"/>
    <w:tmpl w:val="D61EE25A"/>
    <w:lvl w:ilvl="0" w:tplc="0A7C75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112D3C"/>
    <w:multiLevelType w:val="multilevel"/>
    <w:tmpl w:val="1CFC6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C33A68"/>
    <w:multiLevelType w:val="hybridMultilevel"/>
    <w:tmpl w:val="36A6DD14"/>
    <w:lvl w:ilvl="0" w:tplc="081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4B3740"/>
    <w:multiLevelType w:val="multilevel"/>
    <w:tmpl w:val="C406B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BE6494"/>
    <w:multiLevelType w:val="multilevel"/>
    <w:tmpl w:val="A866F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B8E6955"/>
    <w:multiLevelType w:val="hybridMultilevel"/>
    <w:tmpl w:val="563A6BB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C407C0"/>
    <w:multiLevelType w:val="hybridMultilevel"/>
    <w:tmpl w:val="DF02E648"/>
    <w:lvl w:ilvl="0" w:tplc="56B4C35A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40" w:hanging="360"/>
      </w:p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</w:lvl>
    <w:lvl w:ilvl="3" w:tplc="0816000F" w:tentative="1">
      <w:start w:val="1"/>
      <w:numFmt w:val="decimal"/>
      <w:lvlText w:val="%4."/>
      <w:lvlJc w:val="left"/>
      <w:pPr>
        <w:ind w:left="2580" w:hanging="360"/>
      </w:p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</w:lvl>
    <w:lvl w:ilvl="6" w:tplc="0816000F" w:tentative="1">
      <w:start w:val="1"/>
      <w:numFmt w:val="decimal"/>
      <w:lvlText w:val="%7."/>
      <w:lvlJc w:val="left"/>
      <w:pPr>
        <w:ind w:left="4740" w:hanging="360"/>
      </w:p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788611B5"/>
    <w:multiLevelType w:val="hybridMultilevel"/>
    <w:tmpl w:val="DA1A97A0"/>
    <w:lvl w:ilvl="0" w:tplc="8730B56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40" w:hanging="360"/>
      </w:p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</w:lvl>
    <w:lvl w:ilvl="3" w:tplc="0816000F" w:tentative="1">
      <w:start w:val="1"/>
      <w:numFmt w:val="decimal"/>
      <w:lvlText w:val="%4."/>
      <w:lvlJc w:val="left"/>
      <w:pPr>
        <w:ind w:left="2580" w:hanging="360"/>
      </w:p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</w:lvl>
    <w:lvl w:ilvl="6" w:tplc="0816000F" w:tentative="1">
      <w:start w:val="1"/>
      <w:numFmt w:val="decimal"/>
      <w:lvlText w:val="%7."/>
      <w:lvlJc w:val="left"/>
      <w:pPr>
        <w:ind w:left="4740" w:hanging="360"/>
      </w:p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96697341">
    <w:abstractNumId w:val="2"/>
  </w:num>
  <w:num w:numId="2" w16cid:durableId="718474844">
    <w:abstractNumId w:val="0"/>
  </w:num>
  <w:num w:numId="3" w16cid:durableId="53509502">
    <w:abstractNumId w:val="14"/>
  </w:num>
  <w:num w:numId="4" w16cid:durableId="2133666820">
    <w:abstractNumId w:val="16"/>
  </w:num>
  <w:num w:numId="5" w16cid:durableId="1338145791">
    <w:abstractNumId w:val="15"/>
  </w:num>
  <w:num w:numId="6" w16cid:durableId="1113789574">
    <w:abstractNumId w:val="11"/>
  </w:num>
  <w:num w:numId="7" w16cid:durableId="976374132">
    <w:abstractNumId w:val="6"/>
  </w:num>
  <w:num w:numId="8" w16cid:durableId="1436905369">
    <w:abstractNumId w:val="1"/>
  </w:num>
  <w:num w:numId="9" w16cid:durableId="655643353">
    <w:abstractNumId w:val="3"/>
  </w:num>
  <w:num w:numId="10" w16cid:durableId="974721565">
    <w:abstractNumId w:val="4"/>
  </w:num>
  <w:num w:numId="11" w16cid:durableId="1174959757">
    <w:abstractNumId w:val="10"/>
  </w:num>
  <w:num w:numId="12" w16cid:durableId="346950665">
    <w:abstractNumId w:val="7"/>
  </w:num>
  <w:num w:numId="13" w16cid:durableId="495078232">
    <w:abstractNumId w:val="12"/>
  </w:num>
  <w:num w:numId="14" w16cid:durableId="595989953">
    <w:abstractNumId w:val="5"/>
  </w:num>
  <w:num w:numId="15" w16cid:durableId="694042088">
    <w:abstractNumId w:val="13"/>
  </w:num>
  <w:num w:numId="16" w16cid:durableId="1691101733">
    <w:abstractNumId w:val="8"/>
  </w:num>
  <w:num w:numId="17" w16cid:durableId="53092407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D6E"/>
    <w:rsid w:val="00000782"/>
    <w:rsid w:val="00000DAB"/>
    <w:rsid w:val="00001488"/>
    <w:rsid w:val="00001729"/>
    <w:rsid w:val="00001929"/>
    <w:rsid w:val="00001A7A"/>
    <w:rsid w:val="00002812"/>
    <w:rsid w:val="000039F6"/>
    <w:rsid w:val="000047C3"/>
    <w:rsid w:val="00004BFC"/>
    <w:rsid w:val="00005DB3"/>
    <w:rsid w:val="000074C9"/>
    <w:rsid w:val="000076D0"/>
    <w:rsid w:val="00007819"/>
    <w:rsid w:val="00007DD1"/>
    <w:rsid w:val="00010764"/>
    <w:rsid w:val="00010E3A"/>
    <w:rsid w:val="00011861"/>
    <w:rsid w:val="0001193E"/>
    <w:rsid w:val="00013479"/>
    <w:rsid w:val="00013703"/>
    <w:rsid w:val="00013A2B"/>
    <w:rsid w:val="000140B2"/>
    <w:rsid w:val="00015310"/>
    <w:rsid w:val="00016E4D"/>
    <w:rsid w:val="000177AD"/>
    <w:rsid w:val="000217C9"/>
    <w:rsid w:val="0002192B"/>
    <w:rsid w:val="00021E65"/>
    <w:rsid w:val="000239F4"/>
    <w:rsid w:val="00023CF2"/>
    <w:rsid w:val="0002710D"/>
    <w:rsid w:val="00030298"/>
    <w:rsid w:val="0003058A"/>
    <w:rsid w:val="0003084B"/>
    <w:rsid w:val="000316B1"/>
    <w:rsid w:val="0003285A"/>
    <w:rsid w:val="00033B06"/>
    <w:rsid w:val="00033FC1"/>
    <w:rsid w:val="000340DE"/>
    <w:rsid w:val="00034D33"/>
    <w:rsid w:val="000358F9"/>
    <w:rsid w:val="00035E80"/>
    <w:rsid w:val="0003668E"/>
    <w:rsid w:val="0003680B"/>
    <w:rsid w:val="00036DCD"/>
    <w:rsid w:val="000409B6"/>
    <w:rsid w:val="00040A33"/>
    <w:rsid w:val="00040CBE"/>
    <w:rsid w:val="00041C6D"/>
    <w:rsid w:val="000427CB"/>
    <w:rsid w:val="000429A9"/>
    <w:rsid w:val="000429FC"/>
    <w:rsid w:val="00042C83"/>
    <w:rsid w:val="00045E51"/>
    <w:rsid w:val="00045ED4"/>
    <w:rsid w:val="0004694D"/>
    <w:rsid w:val="00046D09"/>
    <w:rsid w:val="00046F66"/>
    <w:rsid w:val="00047C74"/>
    <w:rsid w:val="00050B3B"/>
    <w:rsid w:val="00050EFA"/>
    <w:rsid w:val="0005121B"/>
    <w:rsid w:val="00051491"/>
    <w:rsid w:val="0005254C"/>
    <w:rsid w:val="00053A4B"/>
    <w:rsid w:val="0005428C"/>
    <w:rsid w:val="0005452F"/>
    <w:rsid w:val="000550D4"/>
    <w:rsid w:val="000557E5"/>
    <w:rsid w:val="00055B6B"/>
    <w:rsid w:val="00056097"/>
    <w:rsid w:val="000561F8"/>
    <w:rsid w:val="00056C33"/>
    <w:rsid w:val="000578E7"/>
    <w:rsid w:val="00060444"/>
    <w:rsid w:val="0006077B"/>
    <w:rsid w:val="00060C5B"/>
    <w:rsid w:val="00063192"/>
    <w:rsid w:val="00063518"/>
    <w:rsid w:val="0006386E"/>
    <w:rsid w:val="00064BB7"/>
    <w:rsid w:val="00064E8C"/>
    <w:rsid w:val="000666A1"/>
    <w:rsid w:val="000667CC"/>
    <w:rsid w:val="000673FA"/>
    <w:rsid w:val="000701A1"/>
    <w:rsid w:val="00071535"/>
    <w:rsid w:val="000718F4"/>
    <w:rsid w:val="0007221C"/>
    <w:rsid w:val="00072385"/>
    <w:rsid w:val="000724E5"/>
    <w:rsid w:val="0007553E"/>
    <w:rsid w:val="00075D8C"/>
    <w:rsid w:val="000762EC"/>
    <w:rsid w:val="00076C3E"/>
    <w:rsid w:val="00077580"/>
    <w:rsid w:val="00077EAC"/>
    <w:rsid w:val="00077FE0"/>
    <w:rsid w:val="000800EA"/>
    <w:rsid w:val="00080105"/>
    <w:rsid w:val="00083865"/>
    <w:rsid w:val="00083C2C"/>
    <w:rsid w:val="00084159"/>
    <w:rsid w:val="0008425B"/>
    <w:rsid w:val="000849CA"/>
    <w:rsid w:val="000856E5"/>
    <w:rsid w:val="00086884"/>
    <w:rsid w:val="00086C84"/>
    <w:rsid w:val="000876BE"/>
    <w:rsid w:val="000906A7"/>
    <w:rsid w:val="000908FA"/>
    <w:rsid w:val="0009112D"/>
    <w:rsid w:val="00091AB7"/>
    <w:rsid w:val="000927AB"/>
    <w:rsid w:val="00092C67"/>
    <w:rsid w:val="00094427"/>
    <w:rsid w:val="00094D3A"/>
    <w:rsid w:val="00094EE8"/>
    <w:rsid w:val="000952DF"/>
    <w:rsid w:val="00095969"/>
    <w:rsid w:val="000959C6"/>
    <w:rsid w:val="00095F1C"/>
    <w:rsid w:val="00095F89"/>
    <w:rsid w:val="00097C54"/>
    <w:rsid w:val="000A02CA"/>
    <w:rsid w:val="000A36EA"/>
    <w:rsid w:val="000A3C7A"/>
    <w:rsid w:val="000A4036"/>
    <w:rsid w:val="000A4DF6"/>
    <w:rsid w:val="000A70A1"/>
    <w:rsid w:val="000B0062"/>
    <w:rsid w:val="000B055E"/>
    <w:rsid w:val="000B3318"/>
    <w:rsid w:val="000B4B48"/>
    <w:rsid w:val="000B56C5"/>
    <w:rsid w:val="000B6388"/>
    <w:rsid w:val="000B73F9"/>
    <w:rsid w:val="000B7A1C"/>
    <w:rsid w:val="000B7F16"/>
    <w:rsid w:val="000C0AC2"/>
    <w:rsid w:val="000C1F37"/>
    <w:rsid w:val="000C2355"/>
    <w:rsid w:val="000C30B7"/>
    <w:rsid w:val="000C3497"/>
    <w:rsid w:val="000C397F"/>
    <w:rsid w:val="000C4240"/>
    <w:rsid w:val="000C47B6"/>
    <w:rsid w:val="000C588C"/>
    <w:rsid w:val="000C5C4D"/>
    <w:rsid w:val="000C607B"/>
    <w:rsid w:val="000C60B2"/>
    <w:rsid w:val="000D03E3"/>
    <w:rsid w:val="000D166B"/>
    <w:rsid w:val="000D2BE1"/>
    <w:rsid w:val="000D3565"/>
    <w:rsid w:val="000D36E7"/>
    <w:rsid w:val="000D37E3"/>
    <w:rsid w:val="000D389D"/>
    <w:rsid w:val="000D3905"/>
    <w:rsid w:val="000D4650"/>
    <w:rsid w:val="000D46EC"/>
    <w:rsid w:val="000D5826"/>
    <w:rsid w:val="000D72A4"/>
    <w:rsid w:val="000D777A"/>
    <w:rsid w:val="000D7800"/>
    <w:rsid w:val="000E018E"/>
    <w:rsid w:val="000E07A9"/>
    <w:rsid w:val="000E09F2"/>
    <w:rsid w:val="000E10A3"/>
    <w:rsid w:val="000E11D8"/>
    <w:rsid w:val="000E13E1"/>
    <w:rsid w:val="000E23CC"/>
    <w:rsid w:val="000E3274"/>
    <w:rsid w:val="000E342D"/>
    <w:rsid w:val="000E38D1"/>
    <w:rsid w:val="000E49B9"/>
    <w:rsid w:val="000E4BAA"/>
    <w:rsid w:val="000E6359"/>
    <w:rsid w:val="000E6998"/>
    <w:rsid w:val="000E7BFB"/>
    <w:rsid w:val="000F03E1"/>
    <w:rsid w:val="000F0AA5"/>
    <w:rsid w:val="000F0DCD"/>
    <w:rsid w:val="000F1473"/>
    <w:rsid w:val="000F14D3"/>
    <w:rsid w:val="000F1685"/>
    <w:rsid w:val="000F217B"/>
    <w:rsid w:val="000F2B6F"/>
    <w:rsid w:val="000F2E19"/>
    <w:rsid w:val="000F346C"/>
    <w:rsid w:val="000F3731"/>
    <w:rsid w:val="000F4227"/>
    <w:rsid w:val="000F4496"/>
    <w:rsid w:val="000F45C6"/>
    <w:rsid w:val="000F5B4C"/>
    <w:rsid w:val="000F7946"/>
    <w:rsid w:val="00100FF3"/>
    <w:rsid w:val="00101067"/>
    <w:rsid w:val="0010111C"/>
    <w:rsid w:val="0010272C"/>
    <w:rsid w:val="00102758"/>
    <w:rsid w:val="00102E32"/>
    <w:rsid w:val="0010461D"/>
    <w:rsid w:val="001055AE"/>
    <w:rsid w:val="00106090"/>
    <w:rsid w:val="00106975"/>
    <w:rsid w:val="0010747B"/>
    <w:rsid w:val="00111576"/>
    <w:rsid w:val="001126C1"/>
    <w:rsid w:val="00112C4A"/>
    <w:rsid w:val="00112D9F"/>
    <w:rsid w:val="00113830"/>
    <w:rsid w:val="00113919"/>
    <w:rsid w:val="00114EC2"/>
    <w:rsid w:val="00115B8A"/>
    <w:rsid w:val="00115C62"/>
    <w:rsid w:val="00116B46"/>
    <w:rsid w:val="00116F81"/>
    <w:rsid w:val="0011710B"/>
    <w:rsid w:val="001179DA"/>
    <w:rsid w:val="00120901"/>
    <w:rsid w:val="0012094C"/>
    <w:rsid w:val="00120D1A"/>
    <w:rsid w:val="00120D67"/>
    <w:rsid w:val="00120DB5"/>
    <w:rsid w:val="00123FCE"/>
    <w:rsid w:val="0013372B"/>
    <w:rsid w:val="00136ED0"/>
    <w:rsid w:val="001376A0"/>
    <w:rsid w:val="00137847"/>
    <w:rsid w:val="00137963"/>
    <w:rsid w:val="00141CA7"/>
    <w:rsid w:val="00141FA2"/>
    <w:rsid w:val="001426D9"/>
    <w:rsid w:val="001431B5"/>
    <w:rsid w:val="00143A9D"/>
    <w:rsid w:val="00143CB5"/>
    <w:rsid w:val="001444FF"/>
    <w:rsid w:val="0014450A"/>
    <w:rsid w:val="00144F3F"/>
    <w:rsid w:val="0014512E"/>
    <w:rsid w:val="00146B45"/>
    <w:rsid w:val="00147259"/>
    <w:rsid w:val="00147359"/>
    <w:rsid w:val="0014768A"/>
    <w:rsid w:val="00150470"/>
    <w:rsid w:val="001508A9"/>
    <w:rsid w:val="00150942"/>
    <w:rsid w:val="00152BA4"/>
    <w:rsid w:val="00153172"/>
    <w:rsid w:val="001534E0"/>
    <w:rsid w:val="00156091"/>
    <w:rsid w:val="00157307"/>
    <w:rsid w:val="00160698"/>
    <w:rsid w:val="0016168D"/>
    <w:rsid w:val="0016229D"/>
    <w:rsid w:val="00163970"/>
    <w:rsid w:val="00163A82"/>
    <w:rsid w:val="00164193"/>
    <w:rsid w:val="00165573"/>
    <w:rsid w:val="0016567B"/>
    <w:rsid w:val="00165B7B"/>
    <w:rsid w:val="00170D48"/>
    <w:rsid w:val="00171204"/>
    <w:rsid w:val="00172010"/>
    <w:rsid w:val="0017283C"/>
    <w:rsid w:val="00172D7C"/>
    <w:rsid w:val="00173FA1"/>
    <w:rsid w:val="00174571"/>
    <w:rsid w:val="00174936"/>
    <w:rsid w:val="00174B6C"/>
    <w:rsid w:val="00174C2F"/>
    <w:rsid w:val="00174FF9"/>
    <w:rsid w:val="0017590D"/>
    <w:rsid w:val="00176A36"/>
    <w:rsid w:val="0017733B"/>
    <w:rsid w:val="001773F7"/>
    <w:rsid w:val="00180DD7"/>
    <w:rsid w:val="001816A9"/>
    <w:rsid w:val="0018302F"/>
    <w:rsid w:val="00183C62"/>
    <w:rsid w:val="00184E67"/>
    <w:rsid w:val="0018500E"/>
    <w:rsid w:val="00185736"/>
    <w:rsid w:val="0018733A"/>
    <w:rsid w:val="0018737C"/>
    <w:rsid w:val="00187B3B"/>
    <w:rsid w:val="001903E5"/>
    <w:rsid w:val="001906E8"/>
    <w:rsid w:val="00190825"/>
    <w:rsid w:val="00190D0D"/>
    <w:rsid w:val="00191DD8"/>
    <w:rsid w:val="001924FD"/>
    <w:rsid w:val="00193133"/>
    <w:rsid w:val="00193D2D"/>
    <w:rsid w:val="001942A6"/>
    <w:rsid w:val="00194AD8"/>
    <w:rsid w:val="001950C1"/>
    <w:rsid w:val="00195B47"/>
    <w:rsid w:val="00197A00"/>
    <w:rsid w:val="00197CCD"/>
    <w:rsid w:val="001A060C"/>
    <w:rsid w:val="001A126E"/>
    <w:rsid w:val="001A19F3"/>
    <w:rsid w:val="001A2278"/>
    <w:rsid w:val="001A293F"/>
    <w:rsid w:val="001A32BE"/>
    <w:rsid w:val="001A35A1"/>
    <w:rsid w:val="001A41BB"/>
    <w:rsid w:val="001A4D19"/>
    <w:rsid w:val="001A58FA"/>
    <w:rsid w:val="001B025C"/>
    <w:rsid w:val="001B0845"/>
    <w:rsid w:val="001B2A1B"/>
    <w:rsid w:val="001B48E8"/>
    <w:rsid w:val="001B5527"/>
    <w:rsid w:val="001B59E4"/>
    <w:rsid w:val="001B5D69"/>
    <w:rsid w:val="001B6AD6"/>
    <w:rsid w:val="001B6C64"/>
    <w:rsid w:val="001B7380"/>
    <w:rsid w:val="001B7440"/>
    <w:rsid w:val="001B7DC8"/>
    <w:rsid w:val="001C045D"/>
    <w:rsid w:val="001C0824"/>
    <w:rsid w:val="001C13D1"/>
    <w:rsid w:val="001C1FE3"/>
    <w:rsid w:val="001C251F"/>
    <w:rsid w:val="001C3332"/>
    <w:rsid w:val="001C3342"/>
    <w:rsid w:val="001C46E4"/>
    <w:rsid w:val="001C4FA8"/>
    <w:rsid w:val="001C7341"/>
    <w:rsid w:val="001D097C"/>
    <w:rsid w:val="001D0986"/>
    <w:rsid w:val="001D0B34"/>
    <w:rsid w:val="001D23E7"/>
    <w:rsid w:val="001D3230"/>
    <w:rsid w:val="001D3EF5"/>
    <w:rsid w:val="001D4064"/>
    <w:rsid w:val="001D434C"/>
    <w:rsid w:val="001D456B"/>
    <w:rsid w:val="001D4897"/>
    <w:rsid w:val="001D56A2"/>
    <w:rsid w:val="001D6297"/>
    <w:rsid w:val="001D6E74"/>
    <w:rsid w:val="001D7071"/>
    <w:rsid w:val="001D7880"/>
    <w:rsid w:val="001D7C60"/>
    <w:rsid w:val="001E01E9"/>
    <w:rsid w:val="001E0423"/>
    <w:rsid w:val="001E1047"/>
    <w:rsid w:val="001E10E2"/>
    <w:rsid w:val="001E1FEE"/>
    <w:rsid w:val="001E22E8"/>
    <w:rsid w:val="001E2FE6"/>
    <w:rsid w:val="001E4E14"/>
    <w:rsid w:val="001E51CB"/>
    <w:rsid w:val="001E56F7"/>
    <w:rsid w:val="001E576D"/>
    <w:rsid w:val="001E5843"/>
    <w:rsid w:val="001E5E7A"/>
    <w:rsid w:val="001E6257"/>
    <w:rsid w:val="001E6C7D"/>
    <w:rsid w:val="001E7FB9"/>
    <w:rsid w:val="001F099D"/>
    <w:rsid w:val="001F09D2"/>
    <w:rsid w:val="001F0ACE"/>
    <w:rsid w:val="001F1970"/>
    <w:rsid w:val="001F2B9D"/>
    <w:rsid w:val="001F2C02"/>
    <w:rsid w:val="001F37FD"/>
    <w:rsid w:val="001F40C1"/>
    <w:rsid w:val="001F438C"/>
    <w:rsid w:val="001F5356"/>
    <w:rsid w:val="001F535C"/>
    <w:rsid w:val="001F62CC"/>
    <w:rsid w:val="001F6B00"/>
    <w:rsid w:val="001F6B36"/>
    <w:rsid w:val="001F71DA"/>
    <w:rsid w:val="001F7679"/>
    <w:rsid w:val="001F7AE6"/>
    <w:rsid w:val="002002A2"/>
    <w:rsid w:val="002006A6"/>
    <w:rsid w:val="00200A15"/>
    <w:rsid w:val="002013AD"/>
    <w:rsid w:val="00201AA6"/>
    <w:rsid w:val="002020C8"/>
    <w:rsid w:val="00202BFB"/>
    <w:rsid w:val="002041AF"/>
    <w:rsid w:val="00204780"/>
    <w:rsid w:val="00204A6B"/>
    <w:rsid w:val="002050C2"/>
    <w:rsid w:val="00205248"/>
    <w:rsid w:val="00205450"/>
    <w:rsid w:val="00205EF7"/>
    <w:rsid w:val="00210343"/>
    <w:rsid w:val="00211400"/>
    <w:rsid w:val="002114D2"/>
    <w:rsid w:val="0021273F"/>
    <w:rsid w:val="002142C1"/>
    <w:rsid w:val="002146AD"/>
    <w:rsid w:val="00214802"/>
    <w:rsid w:val="002149BE"/>
    <w:rsid w:val="00216392"/>
    <w:rsid w:val="002178E0"/>
    <w:rsid w:val="00217F21"/>
    <w:rsid w:val="00220BC6"/>
    <w:rsid w:val="00220E30"/>
    <w:rsid w:val="00220F48"/>
    <w:rsid w:val="00222082"/>
    <w:rsid w:val="00222237"/>
    <w:rsid w:val="00222826"/>
    <w:rsid w:val="00224567"/>
    <w:rsid w:val="00224736"/>
    <w:rsid w:val="002250FB"/>
    <w:rsid w:val="00226AD8"/>
    <w:rsid w:val="00227582"/>
    <w:rsid w:val="00227A46"/>
    <w:rsid w:val="0023014E"/>
    <w:rsid w:val="002301F0"/>
    <w:rsid w:val="00231EAA"/>
    <w:rsid w:val="00232688"/>
    <w:rsid w:val="00234BB0"/>
    <w:rsid w:val="002361AF"/>
    <w:rsid w:val="0024003B"/>
    <w:rsid w:val="00240347"/>
    <w:rsid w:val="002403BB"/>
    <w:rsid w:val="0024188D"/>
    <w:rsid w:val="00241A71"/>
    <w:rsid w:val="00241EC2"/>
    <w:rsid w:val="00243D2B"/>
    <w:rsid w:val="00244876"/>
    <w:rsid w:val="00244E25"/>
    <w:rsid w:val="00246688"/>
    <w:rsid w:val="002468BE"/>
    <w:rsid w:val="00247B5F"/>
    <w:rsid w:val="0025145A"/>
    <w:rsid w:val="00253664"/>
    <w:rsid w:val="00253FBB"/>
    <w:rsid w:val="0025464C"/>
    <w:rsid w:val="00254CAE"/>
    <w:rsid w:val="00255DCE"/>
    <w:rsid w:val="002564A4"/>
    <w:rsid w:val="002568D6"/>
    <w:rsid w:val="00256934"/>
    <w:rsid w:val="002579C7"/>
    <w:rsid w:val="002579EC"/>
    <w:rsid w:val="0026072C"/>
    <w:rsid w:val="0026133A"/>
    <w:rsid w:val="00261D24"/>
    <w:rsid w:val="00263BFC"/>
    <w:rsid w:val="00264274"/>
    <w:rsid w:val="00264A0C"/>
    <w:rsid w:val="00266C5C"/>
    <w:rsid w:val="00267586"/>
    <w:rsid w:val="002714A1"/>
    <w:rsid w:val="00271BCA"/>
    <w:rsid w:val="00274211"/>
    <w:rsid w:val="002758FD"/>
    <w:rsid w:val="00275B01"/>
    <w:rsid w:val="00275EC3"/>
    <w:rsid w:val="00276B97"/>
    <w:rsid w:val="00277562"/>
    <w:rsid w:val="00277886"/>
    <w:rsid w:val="00277AF3"/>
    <w:rsid w:val="00280FF7"/>
    <w:rsid w:val="0028245C"/>
    <w:rsid w:val="00282A2E"/>
    <w:rsid w:val="00284D32"/>
    <w:rsid w:val="00284EEB"/>
    <w:rsid w:val="00285DBE"/>
    <w:rsid w:val="0028746B"/>
    <w:rsid w:val="00290288"/>
    <w:rsid w:val="002903FD"/>
    <w:rsid w:val="00290446"/>
    <w:rsid w:val="002909A5"/>
    <w:rsid w:val="00290D79"/>
    <w:rsid w:val="002912F4"/>
    <w:rsid w:val="002919A5"/>
    <w:rsid w:val="00291E8E"/>
    <w:rsid w:val="002921A5"/>
    <w:rsid w:val="0029287A"/>
    <w:rsid w:val="002930DA"/>
    <w:rsid w:val="0029394E"/>
    <w:rsid w:val="00294F28"/>
    <w:rsid w:val="002953FE"/>
    <w:rsid w:val="00295C7C"/>
    <w:rsid w:val="0029757E"/>
    <w:rsid w:val="0029765B"/>
    <w:rsid w:val="00297B0B"/>
    <w:rsid w:val="002A05C2"/>
    <w:rsid w:val="002A0920"/>
    <w:rsid w:val="002A0D89"/>
    <w:rsid w:val="002A1420"/>
    <w:rsid w:val="002A1A5D"/>
    <w:rsid w:val="002A2122"/>
    <w:rsid w:val="002A26A2"/>
    <w:rsid w:val="002A2B27"/>
    <w:rsid w:val="002A33CC"/>
    <w:rsid w:val="002A484A"/>
    <w:rsid w:val="002A5F9C"/>
    <w:rsid w:val="002A7467"/>
    <w:rsid w:val="002A76FC"/>
    <w:rsid w:val="002B031B"/>
    <w:rsid w:val="002B0A66"/>
    <w:rsid w:val="002B0EDB"/>
    <w:rsid w:val="002B0EE9"/>
    <w:rsid w:val="002B1199"/>
    <w:rsid w:val="002B1764"/>
    <w:rsid w:val="002B22F2"/>
    <w:rsid w:val="002B242E"/>
    <w:rsid w:val="002B2AA8"/>
    <w:rsid w:val="002B455F"/>
    <w:rsid w:val="002B493C"/>
    <w:rsid w:val="002B56E9"/>
    <w:rsid w:val="002B5D9F"/>
    <w:rsid w:val="002B633E"/>
    <w:rsid w:val="002B6DC5"/>
    <w:rsid w:val="002C0B76"/>
    <w:rsid w:val="002C29CF"/>
    <w:rsid w:val="002C2FE1"/>
    <w:rsid w:val="002C3B00"/>
    <w:rsid w:val="002C6029"/>
    <w:rsid w:val="002C68B8"/>
    <w:rsid w:val="002C6BEA"/>
    <w:rsid w:val="002C73F4"/>
    <w:rsid w:val="002D151B"/>
    <w:rsid w:val="002D4A63"/>
    <w:rsid w:val="002D4CD6"/>
    <w:rsid w:val="002D4E27"/>
    <w:rsid w:val="002D60B2"/>
    <w:rsid w:val="002D6C52"/>
    <w:rsid w:val="002D6D82"/>
    <w:rsid w:val="002D71F3"/>
    <w:rsid w:val="002D7926"/>
    <w:rsid w:val="002D7A3C"/>
    <w:rsid w:val="002E01AA"/>
    <w:rsid w:val="002E0410"/>
    <w:rsid w:val="002E04E7"/>
    <w:rsid w:val="002E0B0A"/>
    <w:rsid w:val="002E0BDE"/>
    <w:rsid w:val="002E112A"/>
    <w:rsid w:val="002E1B76"/>
    <w:rsid w:val="002E1EEA"/>
    <w:rsid w:val="002E2C07"/>
    <w:rsid w:val="002E2D0D"/>
    <w:rsid w:val="002E34C4"/>
    <w:rsid w:val="002E3EC9"/>
    <w:rsid w:val="002E3EE3"/>
    <w:rsid w:val="002E4669"/>
    <w:rsid w:val="002E4FBD"/>
    <w:rsid w:val="002E4FC2"/>
    <w:rsid w:val="002E5351"/>
    <w:rsid w:val="002E576B"/>
    <w:rsid w:val="002E5C0B"/>
    <w:rsid w:val="002E612C"/>
    <w:rsid w:val="002E62D3"/>
    <w:rsid w:val="002E6BB2"/>
    <w:rsid w:val="002E74DD"/>
    <w:rsid w:val="002F05DA"/>
    <w:rsid w:val="002F15AF"/>
    <w:rsid w:val="002F18E2"/>
    <w:rsid w:val="002F1DE2"/>
    <w:rsid w:val="002F1FB1"/>
    <w:rsid w:val="002F208E"/>
    <w:rsid w:val="002F316A"/>
    <w:rsid w:val="002F3539"/>
    <w:rsid w:val="002F355B"/>
    <w:rsid w:val="002F390B"/>
    <w:rsid w:val="002F4C1D"/>
    <w:rsid w:val="002F51EB"/>
    <w:rsid w:val="002F52D2"/>
    <w:rsid w:val="002F66BE"/>
    <w:rsid w:val="002F6BF9"/>
    <w:rsid w:val="002F6CA5"/>
    <w:rsid w:val="002F75A2"/>
    <w:rsid w:val="0030002D"/>
    <w:rsid w:val="003007FF"/>
    <w:rsid w:val="003016EF"/>
    <w:rsid w:val="0030417B"/>
    <w:rsid w:val="00304299"/>
    <w:rsid w:val="00304990"/>
    <w:rsid w:val="00304BED"/>
    <w:rsid w:val="00304D99"/>
    <w:rsid w:val="00305193"/>
    <w:rsid w:val="003051CB"/>
    <w:rsid w:val="00305723"/>
    <w:rsid w:val="003059BB"/>
    <w:rsid w:val="00306206"/>
    <w:rsid w:val="00306F46"/>
    <w:rsid w:val="00307743"/>
    <w:rsid w:val="003079EB"/>
    <w:rsid w:val="00310E18"/>
    <w:rsid w:val="00311830"/>
    <w:rsid w:val="0031263E"/>
    <w:rsid w:val="003142C6"/>
    <w:rsid w:val="00314717"/>
    <w:rsid w:val="00314875"/>
    <w:rsid w:val="0031596B"/>
    <w:rsid w:val="00315991"/>
    <w:rsid w:val="00316839"/>
    <w:rsid w:val="00316C8A"/>
    <w:rsid w:val="00317AA5"/>
    <w:rsid w:val="00317D7E"/>
    <w:rsid w:val="003220AE"/>
    <w:rsid w:val="003220E0"/>
    <w:rsid w:val="0032259E"/>
    <w:rsid w:val="00323F26"/>
    <w:rsid w:val="00324228"/>
    <w:rsid w:val="00325177"/>
    <w:rsid w:val="00325950"/>
    <w:rsid w:val="003260D4"/>
    <w:rsid w:val="003261DC"/>
    <w:rsid w:val="00326F0F"/>
    <w:rsid w:val="003270B2"/>
    <w:rsid w:val="0032738A"/>
    <w:rsid w:val="00327C92"/>
    <w:rsid w:val="00330593"/>
    <w:rsid w:val="0033084C"/>
    <w:rsid w:val="003308B5"/>
    <w:rsid w:val="00331B91"/>
    <w:rsid w:val="003324E6"/>
    <w:rsid w:val="0033351E"/>
    <w:rsid w:val="003337D0"/>
    <w:rsid w:val="00333AE6"/>
    <w:rsid w:val="00335168"/>
    <w:rsid w:val="0033614A"/>
    <w:rsid w:val="0033748B"/>
    <w:rsid w:val="00337E5F"/>
    <w:rsid w:val="00340206"/>
    <w:rsid w:val="00340A62"/>
    <w:rsid w:val="00340C77"/>
    <w:rsid w:val="003435E5"/>
    <w:rsid w:val="00343B35"/>
    <w:rsid w:val="00343FF0"/>
    <w:rsid w:val="003447D0"/>
    <w:rsid w:val="00345488"/>
    <w:rsid w:val="00345657"/>
    <w:rsid w:val="003456E8"/>
    <w:rsid w:val="00346FD1"/>
    <w:rsid w:val="003471D4"/>
    <w:rsid w:val="00347CCD"/>
    <w:rsid w:val="0035076A"/>
    <w:rsid w:val="00350E86"/>
    <w:rsid w:val="00350F10"/>
    <w:rsid w:val="00350F19"/>
    <w:rsid w:val="00351A68"/>
    <w:rsid w:val="003524F6"/>
    <w:rsid w:val="00352D45"/>
    <w:rsid w:val="00353286"/>
    <w:rsid w:val="0035385B"/>
    <w:rsid w:val="00354391"/>
    <w:rsid w:val="0035472A"/>
    <w:rsid w:val="00355637"/>
    <w:rsid w:val="003560C0"/>
    <w:rsid w:val="003563A5"/>
    <w:rsid w:val="00356994"/>
    <w:rsid w:val="0036031C"/>
    <w:rsid w:val="00361462"/>
    <w:rsid w:val="003621E4"/>
    <w:rsid w:val="00363062"/>
    <w:rsid w:val="0036320F"/>
    <w:rsid w:val="00363BF4"/>
    <w:rsid w:val="00363C6A"/>
    <w:rsid w:val="00364E46"/>
    <w:rsid w:val="00365399"/>
    <w:rsid w:val="00366180"/>
    <w:rsid w:val="00366BC5"/>
    <w:rsid w:val="0037097D"/>
    <w:rsid w:val="0037177D"/>
    <w:rsid w:val="00372F26"/>
    <w:rsid w:val="00372F4C"/>
    <w:rsid w:val="00374241"/>
    <w:rsid w:val="0037479D"/>
    <w:rsid w:val="003747FB"/>
    <w:rsid w:val="003764A7"/>
    <w:rsid w:val="00377BEA"/>
    <w:rsid w:val="003800AC"/>
    <w:rsid w:val="003805C4"/>
    <w:rsid w:val="00381A9D"/>
    <w:rsid w:val="00382E27"/>
    <w:rsid w:val="00383B46"/>
    <w:rsid w:val="00384145"/>
    <w:rsid w:val="0038415F"/>
    <w:rsid w:val="003848F9"/>
    <w:rsid w:val="00384E9A"/>
    <w:rsid w:val="003858CB"/>
    <w:rsid w:val="003870C1"/>
    <w:rsid w:val="003876A6"/>
    <w:rsid w:val="00387A14"/>
    <w:rsid w:val="00387E56"/>
    <w:rsid w:val="003909C4"/>
    <w:rsid w:val="00390B47"/>
    <w:rsid w:val="00390BC3"/>
    <w:rsid w:val="00390D8A"/>
    <w:rsid w:val="003910A9"/>
    <w:rsid w:val="00393217"/>
    <w:rsid w:val="00393D43"/>
    <w:rsid w:val="00394CAD"/>
    <w:rsid w:val="00394EA7"/>
    <w:rsid w:val="003967F5"/>
    <w:rsid w:val="0039697C"/>
    <w:rsid w:val="003969E0"/>
    <w:rsid w:val="003970AF"/>
    <w:rsid w:val="003A0C11"/>
    <w:rsid w:val="003A1F89"/>
    <w:rsid w:val="003A36F8"/>
    <w:rsid w:val="003A3C0B"/>
    <w:rsid w:val="003A3C8D"/>
    <w:rsid w:val="003A40EC"/>
    <w:rsid w:val="003A45FF"/>
    <w:rsid w:val="003A4C5B"/>
    <w:rsid w:val="003A4E55"/>
    <w:rsid w:val="003A5312"/>
    <w:rsid w:val="003A595D"/>
    <w:rsid w:val="003A5CF5"/>
    <w:rsid w:val="003A649B"/>
    <w:rsid w:val="003A64E8"/>
    <w:rsid w:val="003A7459"/>
    <w:rsid w:val="003B0A71"/>
    <w:rsid w:val="003B14FF"/>
    <w:rsid w:val="003B19EA"/>
    <w:rsid w:val="003B25C4"/>
    <w:rsid w:val="003B3F65"/>
    <w:rsid w:val="003B4524"/>
    <w:rsid w:val="003B4763"/>
    <w:rsid w:val="003B4910"/>
    <w:rsid w:val="003B491B"/>
    <w:rsid w:val="003B5921"/>
    <w:rsid w:val="003B62AE"/>
    <w:rsid w:val="003B63A4"/>
    <w:rsid w:val="003C0F0C"/>
    <w:rsid w:val="003C20B9"/>
    <w:rsid w:val="003C3A26"/>
    <w:rsid w:val="003C4445"/>
    <w:rsid w:val="003C4E43"/>
    <w:rsid w:val="003C5903"/>
    <w:rsid w:val="003C6CD7"/>
    <w:rsid w:val="003C718D"/>
    <w:rsid w:val="003C77E7"/>
    <w:rsid w:val="003D0F9D"/>
    <w:rsid w:val="003D0FCA"/>
    <w:rsid w:val="003D1512"/>
    <w:rsid w:val="003D2078"/>
    <w:rsid w:val="003D3E19"/>
    <w:rsid w:val="003D4D37"/>
    <w:rsid w:val="003D62D1"/>
    <w:rsid w:val="003D6A63"/>
    <w:rsid w:val="003D6C74"/>
    <w:rsid w:val="003D7590"/>
    <w:rsid w:val="003E003D"/>
    <w:rsid w:val="003E01C7"/>
    <w:rsid w:val="003E1879"/>
    <w:rsid w:val="003E1CDB"/>
    <w:rsid w:val="003E2290"/>
    <w:rsid w:val="003E443B"/>
    <w:rsid w:val="003E648D"/>
    <w:rsid w:val="003F030B"/>
    <w:rsid w:val="003F1778"/>
    <w:rsid w:val="003F19C0"/>
    <w:rsid w:val="003F1DDC"/>
    <w:rsid w:val="003F3057"/>
    <w:rsid w:val="003F4D1A"/>
    <w:rsid w:val="003F5A98"/>
    <w:rsid w:val="003F5D63"/>
    <w:rsid w:val="003F6E29"/>
    <w:rsid w:val="003F7469"/>
    <w:rsid w:val="003F74E5"/>
    <w:rsid w:val="003F7671"/>
    <w:rsid w:val="00400E0A"/>
    <w:rsid w:val="004015DB"/>
    <w:rsid w:val="00401EEA"/>
    <w:rsid w:val="00402B42"/>
    <w:rsid w:val="00403092"/>
    <w:rsid w:val="0040567B"/>
    <w:rsid w:val="00405952"/>
    <w:rsid w:val="00406A83"/>
    <w:rsid w:val="00406D70"/>
    <w:rsid w:val="004100EC"/>
    <w:rsid w:val="00411743"/>
    <w:rsid w:val="0041295F"/>
    <w:rsid w:val="00412DFB"/>
    <w:rsid w:val="0041336E"/>
    <w:rsid w:val="00413A94"/>
    <w:rsid w:val="00413D9F"/>
    <w:rsid w:val="004144C2"/>
    <w:rsid w:val="004144D7"/>
    <w:rsid w:val="00416261"/>
    <w:rsid w:val="004162B1"/>
    <w:rsid w:val="004202F6"/>
    <w:rsid w:val="00420447"/>
    <w:rsid w:val="00421079"/>
    <w:rsid w:val="0042318B"/>
    <w:rsid w:val="00423F7F"/>
    <w:rsid w:val="00424AF0"/>
    <w:rsid w:val="00425374"/>
    <w:rsid w:val="004253E7"/>
    <w:rsid w:val="0042616B"/>
    <w:rsid w:val="00426D34"/>
    <w:rsid w:val="00426FA8"/>
    <w:rsid w:val="00427386"/>
    <w:rsid w:val="00430898"/>
    <w:rsid w:val="00430B87"/>
    <w:rsid w:val="0043331E"/>
    <w:rsid w:val="00433DFD"/>
    <w:rsid w:val="00433FF5"/>
    <w:rsid w:val="00434161"/>
    <w:rsid w:val="00435A3E"/>
    <w:rsid w:val="004362CA"/>
    <w:rsid w:val="004408B6"/>
    <w:rsid w:val="0044242F"/>
    <w:rsid w:val="004432EA"/>
    <w:rsid w:val="004436E3"/>
    <w:rsid w:val="00443D43"/>
    <w:rsid w:val="00443E94"/>
    <w:rsid w:val="00444125"/>
    <w:rsid w:val="00444C4F"/>
    <w:rsid w:val="00444F88"/>
    <w:rsid w:val="00445651"/>
    <w:rsid w:val="00445E17"/>
    <w:rsid w:val="004463D8"/>
    <w:rsid w:val="00446737"/>
    <w:rsid w:val="00446E0B"/>
    <w:rsid w:val="00446F5D"/>
    <w:rsid w:val="004472E4"/>
    <w:rsid w:val="004474F2"/>
    <w:rsid w:val="0045057F"/>
    <w:rsid w:val="00451922"/>
    <w:rsid w:val="004524AC"/>
    <w:rsid w:val="0045346D"/>
    <w:rsid w:val="004542AF"/>
    <w:rsid w:val="004573C4"/>
    <w:rsid w:val="00460A70"/>
    <w:rsid w:val="004632DA"/>
    <w:rsid w:val="004635DD"/>
    <w:rsid w:val="004636C6"/>
    <w:rsid w:val="0046406A"/>
    <w:rsid w:val="004643BA"/>
    <w:rsid w:val="00464A7A"/>
    <w:rsid w:val="00464DF3"/>
    <w:rsid w:val="004656F7"/>
    <w:rsid w:val="004657C1"/>
    <w:rsid w:val="0046649A"/>
    <w:rsid w:val="00466840"/>
    <w:rsid w:val="00466A6C"/>
    <w:rsid w:val="00467D00"/>
    <w:rsid w:val="00472B3A"/>
    <w:rsid w:val="004735AB"/>
    <w:rsid w:val="004746DA"/>
    <w:rsid w:val="00474A6C"/>
    <w:rsid w:val="00474FD0"/>
    <w:rsid w:val="00476BBF"/>
    <w:rsid w:val="00476BC3"/>
    <w:rsid w:val="0047701B"/>
    <w:rsid w:val="00477267"/>
    <w:rsid w:val="004772EE"/>
    <w:rsid w:val="004776FE"/>
    <w:rsid w:val="004777ED"/>
    <w:rsid w:val="0048057A"/>
    <w:rsid w:val="00481309"/>
    <w:rsid w:val="0048144B"/>
    <w:rsid w:val="00481EFD"/>
    <w:rsid w:val="0048223D"/>
    <w:rsid w:val="0048248E"/>
    <w:rsid w:val="004830EF"/>
    <w:rsid w:val="00483246"/>
    <w:rsid w:val="004832C4"/>
    <w:rsid w:val="00483CA7"/>
    <w:rsid w:val="00483FDC"/>
    <w:rsid w:val="0048426C"/>
    <w:rsid w:val="00485AA9"/>
    <w:rsid w:val="004869FD"/>
    <w:rsid w:val="00487CE6"/>
    <w:rsid w:val="00490066"/>
    <w:rsid w:val="00490865"/>
    <w:rsid w:val="00490E3B"/>
    <w:rsid w:val="004918C6"/>
    <w:rsid w:val="00491936"/>
    <w:rsid w:val="00491CDD"/>
    <w:rsid w:val="004930A5"/>
    <w:rsid w:val="004931EE"/>
    <w:rsid w:val="00493409"/>
    <w:rsid w:val="00493508"/>
    <w:rsid w:val="004936D8"/>
    <w:rsid w:val="00494546"/>
    <w:rsid w:val="00495D0F"/>
    <w:rsid w:val="004968EA"/>
    <w:rsid w:val="00496CE6"/>
    <w:rsid w:val="004972C2"/>
    <w:rsid w:val="00497FE0"/>
    <w:rsid w:val="004A1D8E"/>
    <w:rsid w:val="004A2FD4"/>
    <w:rsid w:val="004A32BA"/>
    <w:rsid w:val="004A330A"/>
    <w:rsid w:val="004A4315"/>
    <w:rsid w:val="004A5180"/>
    <w:rsid w:val="004A5701"/>
    <w:rsid w:val="004A5E87"/>
    <w:rsid w:val="004A7177"/>
    <w:rsid w:val="004A7186"/>
    <w:rsid w:val="004A776C"/>
    <w:rsid w:val="004A7B61"/>
    <w:rsid w:val="004B10C5"/>
    <w:rsid w:val="004B2EBF"/>
    <w:rsid w:val="004B3696"/>
    <w:rsid w:val="004B36EF"/>
    <w:rsid w:val="004B4371"/>
    <w:rsid w:val="004B4B57"/>
    <w:rsid w:val="004B55DE"/>
    <w:rsid w:val="004B5960"/>
    <w:rsid w:val="004B7222"/>
    <w:rsid w:val="004B75A2"/>
    <w:rsid w:val="004B79B5"/>
    <w:rsid w:val="004C1253"/>
    <w:rsid w:val="004C1604"/>
    <w:rsid w:val="004C2D97"/>
    <w:rsid w:val="004C38B0"/>
    <w:rsid w:val="004C423C"/>
    <w:rsid w:val="004C54E5"/>
    <w:rsid w:val="004C5CC9"/>
    <w:rsid w:val="004C64EF"/>
    <w:rsid w:val="004C68D5"/>
    <w:rsid w:val="004C7B50"/>
    <w:rsid w:val="004D0E7D"/>
    <w:rsid w:val="004D103C"/>
    <w:rsid w:val="004D1E08"/>
    <w:rsid w:val="004D28BA"/>
    <w:rsid w:val="004D311A"/>
    <w:rsid w:val="004D3483"/>
    <w:rsid w:val="004D35D9"/>
    <w:rsid w:val="004D366B"/>
    <w:rsid w:val="004D36DB"/>
    <w:rsid w:val="004D384B"/>
    <w:rsid w:val="004D3A86"/>
    <w:rsid w:val="004D4455"/>
    <w:rsid w:val="004D5091"/>
    <w:rsid w:val="004D55FE"/>
    <w:rsid w:val="004D5FB6"/>
    <w:rsid w:val="004D6596"/>
    <w:rsid w:val="004D689D"/>
    <w:rsid w:val="004D704C"/>
    <w:rsid w:val="004E04D4"/>
    <w:rsid w:val="004E0624"/>
    <w:rsid w:val="004E1FEE"/>
    <w:rsid w:val="004E38E6"/>
    <w:rsid w:val="004E480D"/>
    <w:rsid w:val="004E502F"/>
    <w:rsid w:val="004E544C"/>
    <w:rsid w:val="004E5582"/>
    <w:rsid w:val="004E641C"/>
    <w:rsid w:val="004E65BD"/>
    <w:rsid w:val="004E7AD5"/>
    <w:rsid w:val="004F07E2"/>
    <w:rsid w:val="004F0F39"/>
    <w:rsid w:val="004F1F75"/>
    <w:rsid w:val="004F26AE"/>
    <w:rsid w:val="004F2C4F"/>
    <w:rsid w:val="004F38DE"/>
    <w:rsid w:val="004F3BEF"/>
    <w:rsid w:val="004F4597"/>
    <w:rsid w:val="004F5399"/>
    <w:rsid w:val="004F58E3"/>
    <w:rsid w:val="004F7D67"/>
    <w:rsid w:val="00501373"/>
    <w:rsid w:val="00501476"/>
    <w:rsid w:val="00501BA8"/>
    <w:rsid w:val="00502358"/>
    <w:rsid w:val="00502A43"/>
    <w:rsid w:val="00502EF3"/>
    <w:rsid w:val="005030EF"/>
    <w:rsid w:val="005033A2"/>
    <w:rsid w:val="00504348"/>
    <w:rsid w:val="0050446F"/>
    <w:rsid w:val="005048F1"/>
    <w:rsid w:val="00504968"/>
    <w:rsid w:val="00504988"/>
    <w:rsid w:val="00504C4A"/>
    <w:rsid w:val="00504CBE"/>
    <w:rsid w:val="005059AF"/>
    <w:rsid w:val="0050614D"/>
    <w:rsid w:val="005062A7"/>
    <w:rsid w:val="00506BA7"/>
    <w:rsid w:val="00507DA6"/>
    <w:rsid w:val="00510CCA"/>
    <w:rsid w:val="00511036"/>
    <w:rsid w:val="005119FE"/>
    <w:rsid w:val="00511BF4"/>
    <w:rsid w:val="00512D3C"/>
    <w:rsid w:val="0051408C"/>
    <w:rsid w:val="00514D8A"/>
    <w:rsid w:val="00514EDC"/>
    <w:rsid w:val="0051550F"/>
    <w:rsid w:val="00515A56"/>
    <w:rsid w:val="00515F49"/>
    <w:rsid w:val="005171A9"/>
    <w:rsid w:val="005178BD"/>
    <w:rsid w:val="00517F31"/>
    <w:rsid w:val="00520801"/>
    <w:rsid w:val="005208EA"/>
    <w:rsid w:val="00520E97"/>
    <w:rsid w:val="00521D74"/>
    <w:rsid w:val="00522D00"/>
    <w:rsid w:val="00522E33"/>
    <w:rsid w:val="00522EBE"/>
    <w:rsid w:val="005233F2"/>
    <w:rsid w:val="00523474"/>
    <w:rsid w:val="00523C60"/>
    <w:rsid w:val="00525581"/>
    <w:rsid w:val="00525D76"/>
    <w:rsid w:val="00526C9F"/>
    <w:rsid w:val="00527101"/>
    <w:rsid w:val="005274E1"/>
    <w:rsid w:val="00527958"/>
    <w:rsid w:val="00531C8F"/>
    <w:rsid w:val="0053229A"/>
    <w:rsid w:val="0053259F"/>
    <w:rsid w:val="00533FEA"/>
    <w:rsid w:val="005351B9"/>
    <w:rsid w:val="005400B2"/>
    <w:rsid w:val="00540503"/>
    <w:rsid w:val="00540790"/>
    <w:rsid w:val="005414BA"/>
    <w:rsid w:val="00541DFA"/>
    <w:rsid w:val="005427DB"/>
    <w:rsid w:val="00543A19"/>
    <w:rsid w:val="00543A38"/>
    <w:rsid w:val="005443D8"/>
    <w:rsid w:val="00544405"/>
    <w:rsid w:val="0054443E"/>
    <w:rsid w:val="00544895"/>
    <w:rsid w:val="00544B91"/>
    <w:rsid w:val="005450F8"/>
    <w:rsid w:val="005454D0"/>
    <w:rsid w:val="0054574B"/>
    <w:rsid w:val="00546172"/>
    <w:rsid w:val="00546355"/>
    <w:rsid w:val="00547207"/>
    <w:rsid w:val="00547243"/>
    <w:rsid w:val="00547739"/>
    <w:rsid w:val="005503A7"/>
    <w:rsid w:val="005504DD"/>
    <w:rsid w:val="00550F7F"/>
    <w:rsid w:val="005520AC"/>
    <w:rsid w:val="00552B1B"/>
    <w:rsid w:val="00553670"/>
    <w:rsid w:val="005544FC"/>
    <w:rsid w:val="005545B9"/>
    <w:rsid w:val="00555227"/>
    <w:rsid w:val="00555540"/>
    <w:rsid w:val="00555F5A"/>
    <w:rsid w:val="00556D79"/>
    <w:rsid w:val="00556DB5"/>
    <w:rsid w:val="005572EB"/>
    <w:rsid w:val="00557FE8"/>
    <w:rsid w:val="00561F9B"/>
    <w:rsid w:val="005637F2"/>
    <w:rsid w:val="00563ACC"/>
    <w:rsid w:val="0056421F"/>
    <w:rsid w:val="005647DE"/>
    <w:rsid w:val="005653A2"/>
    <w:rsid w:val="00565EFF"/>
    <w:rsid w:val="005668A5"/>
    <w:rsid w:val="00567669"/>
    <w:rsid w:val="0056776D"/>
    <w:rsid w:val="00567AF6"/>
    <w:rsid w:val="00567C11"/>
    <w:rsid w:val="00567FBF"/>
    <w:rsid w:val="005703FD"/>
    <w:rsid w:val="00570FD4"/>
    <w:rsid w:val="00571E95"/>
    <w:rsid w:val="0057267F"/>
    <w:rsid w:val="0057271A"/>
    <w:rsid w:val="00572989"/>
    <w:rsid w:val="005729DD"/>
    <w:rsid w:val="00572AA2"/>
    <w:rsid w:val="0057321F"/>
    <w:rsid w:val="00574DF4"/>
    <w:rsid w:val="0057613C"/>
    <w:rsid w:val="005769DA"/>
    <w:rsid w:val="00580493"/>
    <w:rsid w:val="0058254E"/>
    <w:rsid w:val="00583F4F"/>
    <w:rsid w:val="00584077"/>
    <w:rsid w:val="00584AF2"/>
    <w:rsid w:val="005853AE"/>
    <w:rsid w:val="00585408"/>
    <w:rsid w:val="00585D16"/>
    <w:rsid w:val="00586AB0"/>
    <w:rsid w:val="00586C9D"/>
    <w:rsid w:val="00586CF0"/>
    <w:rsid w:val="0058790B"/>
    <w:rsid w:val="00590345"/>
    <w:rsid w:val="00591987"/>
    <w:rsid w:val="0059337C"/>
    <w:rsid w:val="00594C49"/>
    <w:rsid w:val="0059570B"/>
    <w:rsid w:val="00596933"/>
    <w:rsid w:val="00596EEA"/>
    <w:rsid w:val="005979BB"/>
    <w:rsid w:val="005A215A"/>
    <w:rsid w:val="005A27E9"/>
    <w:rsid w:val="005A2F5A"/>
    <w:rsid w:val="005A34A4"/>
    <w:rsid w:val="005A49FB"/>
    <w:rsid w:val="005A6E3B"/>
    <w:rsid w:val="005B1120"/>
    <w:rsid w:val="005B1201"/>
    <w:rsid w:val="005B12CA"/>
    <w:rsid w:val="005B14BE"/>
    <w:rsid w:val="005B14D8"/>
    <w:rsid w:val="005B18DD"/>
    <w:rsid w:val="005B2955"/>
    <w:rsid w:val="005B2C7A"/>
    <w:rsid w:val="005B2F45"/>
    <w:rsid w:val="005B388F"/>
    <w:rsid w:val="005B3CAF"/>
    <w:rsid w:val="005B4197"/>
    <w:rsid w:val="005B4C88"/>
    <w:rsid w:val="005B68DC"/>
    <w:rsid w:val="005B6F98"/>
    <w:rsid w:val="005B70D2"/>
    <w:rsid w:val="005C10D5"/>
    <w:rsid w:val="005C17C9"/>
    <w:rsid w:val="005C2F6B"/>
    <w:rsid w:val="005C3EAE"/>
    <w:rsid w:val="005C4387"/>
    <w:rsid w:val="005C5952"/>
    <w:rsid w:val="005C5A5C"/>
    <w:rsid w:val="005C5DEB"/>
    <w:rsid w:val="005C653E"/>
    <w:rsid w:val="005C6911"/>
    <w:rsid w:val="005C797D"/>
    <w:rsid w:val="005D0035"/>
    <w:rsid w:val="005D08E7"/>
    <w:rsid w:val="005D1270"/>
    <w:rsid w:val="005D2BE6"/>
    <w:rsid w:val="005D2F67"/>
    <w:rsid w:val="005D3EE4"/>
    <w:rsid w:val="005D4189"/>
    <w:rsid w:val="005D5AFD"/>
    <w:rsid w:val="005D76FD"/>
    <w:rsid w:val="005E04CE"/>
    <w:rsid w:val="005E11A4"/>
    <w:rsid w:val="005E127E"/>
    <w:rsid w:val="005E176E"/>
    <w:rsid w:val="005E1CA4"/>
    <w:rsid w:val="005E2D4D"/>
    <w:rsid w:val="005E34DF"/>
    <w:rsid w:val="005E34E0"/>
    <w:rsid w:val="005E4032"/>
    <w:rsid w:val="005E4163"/>
    <w:rsid w:val="005E492F"/>
    <w:rsid w:val="005E5922"/>
    <w:rsid w:val="005E5E82"/>
    <w:rsid w:val="005E6CE5"/>
    <w:rsid w:val="005F1C66"/>
    <w:rsid w:val="005F2097"/>
    <w:rsid w:val="005F2460"/>
    <w:rsid w:val="005F2487"/>
    <w:rsid w:val="005F257E"/>
    <w:rsid w:val="005F268B"/>
    <w:rsid w:val="005F31CE"/>
    <w:rsid w:val="005F4591"/>
    <w:rsid w:val="005F5A83"/>
    <w:rsid w:val="005F6F86"/>
    <w:rsid w:val="005F719B"/>
    <w:rsid w:val="005F7781"/>
    <w:rsid w:val="00601C76"/>
    <w:rsid w:val="006029BB"/>
    <w:rsid w:val="00603162"/>
    <w:rsid w:val="00604825"/>
    <w:rsid w:val="00604ED9"/>
    <w:rsid w:val="0060519B"/>
    <w:rsid w:val="006052DE"/>
    <w:rsid w:val="006054F0"/>
    <w:rsid w:val="006059D1"/>
    <w:rsid w:val="00607733"/>
    <w:rsid w:val="006101CB"/>
    <w:rsid w:val="00613D4F"/>
    <w:rsid w:val="00613F43"/>
    <w:rsid w:val="0061622B"/>
    <w:rsid w:val="00616428"/>
    <w:rsid w:val="00617ADF"/>
    <w:rsid w:val="00620635"/>
    <w:rsid w:val="00620BC8"/>
    <w:rsid w:val="00620ED7"/>
    <w:rsid w:val="00620F08"/>
    <w:rsid w:val="006227A1"/>
    <w:rsid w:val="00623187"/>
    <w:rsid w:val="00623979"/>
    <w:rsid w:val="00624E62"/>
    <w:rsid w:val="006251F9"/>
    <w:rsid w:val="0062554B"/>
    <w:rsid w:val="00625C0A"/>
    <w:rsid w:val="006260F9"/>
    <w:rsid w:val="00626F01"/>
    <w:rsid w:val="00630A1B"/>
    <w:rsid w:val="0063209E"/>
    <w:rsid w:val="0063229A"/>
    <w:rsid w:val="00632582"/>
    <w:rsid w:val="00633CE6"/>
    <w:rsid w:val="00633E34"/>
    <w:rsid w:val="006342A5"/>
    <w:rsid w:val="006344ED"/>
    <w:rsid w:val="006347A6"/>
    <w:rsid w:val="00635319"/>
    <w:rsid w:val="0063542D"/>
    <w:rsid w:val="00636BB8"/>
    <w:rsid w:val="00636E79"/>
    <w:rsid w:val="00641023"/>
    <w:rsid w:val="00644AFF"/>
    <w:rsid w:val="0064537C"/>
    <w:rsid w:val="00645604"/>
    <w:rsid w:val="006465A6"/>
    <w:rsid w:val="006472CF"/>
    <w:rsid w:val="0064786D"/>
    <w:rsid w:val="00647980"/>
    <w:rsid w:val="0065057B"/>
    <w:rsid w:val="006511A1"/>
    <w:rsid w:val="00651210"/>
    <w:rsid w:val="0065281B"/>
    <w:rsid w:val="00653747"/>
    <w:rsid w:val="00655E8E"/>
    <w:rsid w:val="006561ED"/>
    <w:rsid w:val="0065650E"/>
    <w:rsid w:val="006568C3"/>
    <w:rsid w:val="00660A0E"/>
    <w:rsid w:val="00661B33"/>
    <w:rsid w:val="00663269"/>
    <w:rsid w:val="0066402F"/>
    <w:rsid w:val="006643B6"/>
    <w:rsid w:val="00664B9D"/>
    <w:rsid w:val="00664E4C"/>
    <w:rsid w:val="006664F7"/>
    <w:rsid w:val="00666BE0"/>
    <w:rsid w:val="00667266"/>
    <w:rsid w:val="00667B91"/>
    <w:rsid w:val="00670A32"/>
    <w:rsid w:val="006727D0"/>
    <w:rsid w:val="00672856"/>
    <w:rsid w:val="00672B25"/>
    <w:rsid w:val="006735AC"/>
    <w:rsid w:val="0067421C"/>
    <w:rsid w:val="00675235"/>
    <w:rsid w:val="0067567C"/>
    <w:rsid w:val="00677063"/>
    <w:rsid w:val="00677125"/>
    <w:rsid w:val="00677155"/>
    <w:rsid w:val="00677656"/>
    <w:rsid w:val="0068070B"/>
    <w:rsid w:val="00680811"/>
    <w:rsid w:val="00681DD3"/>
    <w:rsid w:val="006832C2"/>
    <w:rsid w:val="00683A73"/>
    <w:rsid w:val="0068440B"/>
    <w:rsid w:val="00684E1B"/>
    <w:rsid w:val="006850C1"/>
    <w:rsid w:val="006852A2"/>
    <w:rsid w:val="00686622"/>
    <w:rsid w:val="00687605"/>
    <w:rsid w:val="0068769B"/>
    <w:rsid w:val="00687AFC"/>
    <w:rsid w:val="00687ED9"/>
    <w:rsid w:val="006916FD"/>
    <w:rsid w:val="00692C5B"/>
    <w:rsid w:val="0069356C"/>
    <w:rsid w:val="0069426F"/>
    <w:rsid w:val="006945E0"/>
    <w:rsid w:val="00697012"/>
    <w:rsid w:val="00697EF6"/>
    <w:rsid w:val="006A0409"/>
    <w:rsid w:val="006A1D89"/>
    <w:rsid w:val="006A1F52"/>
    <w:rsid w:val="006A2577"/>
    <w:rsid w:val="006A31F9"/>
    <w:rsid w:val="006A3BC3"/>
    <w:rsid w:val="006A4308"/>
    <w:rsid w:val="006A576F"/>
    <w:rsid w:val="006A59B6"/>
    <w:rsid w:val="006A5C9D"/>
    <w:rsid w:val="006A5E8D"/>
    <w:rsid w:val="006A5F21"/>
    <w:rsid w:val="006A7190"/>
    <w:rsid w:val="006B05A3"/>
    <w:rsid w:val="006B07C9"/>
    <w:rsid w:val="006B0B5D"/>
    <w:rsid w:val="006B0E97"/>
    <w:rsid w:val="006B1612"/>
    <w:rsid w:val="006B2823"/>
    <w:rsid w:val="006B2CFC"/>
    <w:rsid w:val="006B4A5C"/>
    <w:rsid w:val="006B5858"/>
    <w:rsid w:val="006B59E2"/>
    <w:rsid w:val="006B5CC6"/>
    <w:rsid w:val="006B631B"/>
    <w:rsid w:val="006B70E2"/>
    <w:rsid w:val="006B7693"/>
    <w:rsid w:val="006B7BF5"/>
    <w:rsid w:val="006C0E40"/>
    <w:rsid w:val="006C1806"/>
    <w:rsid w:val="006C1E71"/>
    <w:rsid w:val="006C2070"/>
    <w:rsid w:val="006C27BF"/>
    <w:rsid w:val="006C3532"/>
    <w:rsid w:val="006C3E3C"/>
    <w:rsid w:val="006C49F8"/>
    <w:rsid w:val="006C4A4D"/>
    <w:rsid w:val="006C5421"/>
    <w:rsid w:val="006C6387"/>
    <w:rsid w:val="006C7261"/>
    <w:rsid w:val="006C7B11"/>
    <w:rsid w:val="006D0325"/>
    <w:rsid w:val="006D0EB3"/>
    <w:rsid w:val="006D1217"/>
    <w:rsid w:val="006D1C7B"/>
    <w:rsid w:val="006D1FF2"/>
    <w:rsid w:val="006D269E"/>
    <w:rsid w:val="006D4720"/>
    <w:rsid w:val="006D5A86"/>
    <w:rsid w:val="006D5D44"/>
    <w:rsid w:val="006D62AE"/>
    <w:rsid w:val="006D710F"/>
    <w:rsid w:val="006E0461"/>
    <w:rsid w:val="006E05A1"/>
    <w:rsid w:val="006E0A4F"/>
    <w:rsid w:val="006E0B94"/>
    <w:rsid w:val="006E156B"/>
    <w:rsid w:val="006E1C1C"/>
    <w:rsid w:val="006E227E"/>
    <w:rsid w:val="006E2D68"/>
    <w:rsid w:val="006E481F"/>
    <w:rsid w:val="006E4D4A"/>
    <w:rsid w:val="006E4F3F"/>
    <w:rsid w:val="006E5674"/>
    <w:rsid w:val="006E5B1E"/>
    <w:rsid w:val="006E6FB1"/>
    <w:rsid w:val="006F0097"/>
    <w:rsid w:val="006F026D"/>
    <w:rsid w:val="006F0901"/>
    <w:rsid w:val="006F2268"/>
    <w:rsid w:val="006F2767"/>
    <w:rsid w:val="006F3C03"/>
    <w:rsid w:val="006F3D02"/>
    <w:rsid w:val="006F44C2"/>
    <w:rsid w:val="006F5790"/>
    <w:rsid w:val="006F5B82"/>
    <w:rsid w:val="006F6170"/>
    <w:rsid w:val="006F61B7"/>
    <w:rsid w:val="006F7EFD"/>
    <w:rsid w:val="007004D3"/>
    <w:rsid w:val="00700F6A"/>
    <w:rsid w:val="0070167F"/>
    <w:rsid w:val="0070169C"/>
    <w:rsid w:val="00701B0E"/>
    <w:rsid w:val="00701D0B"/>
    <w:rsid w:val="00702453"/>
    <w:rsid w:val="007043FA"/>
    <w:rsid w:val="0070579F"/>
    <w:rsid w:val="00705A52"/>
    <w:rsid w:val="0070643D"/>
    <w:rsid w:val="00706A9B"/>
    <w:rsid w:val="0071084E"/>
    <w:rsid w:val="00710AAF"/>
    <w:rsid w:val="0071136D"/>
    <w:rsid w:val="00712208"/>
    <w:rsid w:val="00712C5B"/>
    <w:rsid w:val="00713B25"/>
    <w:rsid w:val="00714404"/>
    <w:rsid w:val="0071460A"/>
    <w:rsid w:val="00714814"/>
    <w:rsid w:val="00714B25"/>
    <w:rsid w:val="007150A9"/>
    <w:rsid w:val="00715ABA"/>
    <w:rsid w:val="00716AD8"/>
    <w:rsid w:val="00717604"/>
    <w:rsid w:val="00717DB3"/>
    <w:rsid w:val="00720656"/>
    <w:rsid w:val="007212D6"/>
    <w:rsid w:val="007212F5"/>
    <w:rsid w:val="0072198D"/>
    <w:rsid w:val="00721D26"/>
    <w:rsid w:val="00722C4C"/>
    <w:rsid w:val="00723534"/>
    <w:rsid w:val="0072353E"/>
    <w:rsid w:val="00723675"/>
    <w:rsid w:val="00724E53"/>
    <w:rsid w:val="0072519B"/>
    <w:rsid w:val="0072737C"/>
    <w:rsid w:val="00727488"/>
    <w:rsid w:val="00730495"/>
    <w:rsid w:val="00731656"/>
    <w:rsid w:val="00733551"/>
    <w:rsid w:val="00733894"/>
    <w:rsid w:val="00735162"/>
    <w:rsid w:val="00736136"/>
    <w:rsid w:val="00736569"/>
    <w:rsid w:val="007368CB"/>
    <w:rsid w:val="0073759F"/>
    <w:rsid w:val="00737635"/>
    <w:rsid w:val="00737755"/>
    <w:rsid w:val="00737C3E"/>
    <w:rsid w:val="007409EC"/>
    <w:rsid w:val="00741229"/>
    <w:rsid w:val="00741907"/>
    <w:rsid w:val="007420DB"/>
    <w:rsid w:val="00742B4E"/>
    <w:rsid w:val="007434D3"/>
    <w:rsid w:val="00745711"/>
    <w:rsid w:val="00745B50"/>
    <w:rsid w:val="00746D96"/>
    <w:rsid w:val="00746E73"/>
    <w:rsid w:val="007473D7"/>
    <w:rsid w:val="007514D4"/>
    <w:rsid w:val="0075320D"/>
    <w:rsid w:val="007532E3"/>
    <w:rsid w:val="00753386"/>
    <w:rsid w:val="00754129"/>
    <w:rsid w:val="00754D2D"/>
    <w:rsid w:val="00754DB3"/>
    <w:rsid w:val="00756CB3"/>
    <w:rsid w:val="00757451"/>
    <w:rsid w:val="0075778A"/>
    <w:rsid w:val="00757CEB"/>
    <w:rsid w:val="00761AD7"/>
    <w:rsid w:val="00762851"/>
    <w:rsid w:val="00763342"/>
    <w:rsid w:val="00763E5B"/>
    <w:rsid w:val="00763F64"/>
    <w:rsid w:val="00765695"/>
    <w:rsid w:val="0076584D"/>
    <w:rsid w:val="00767185"/>
    <w:rsid w:val="00767E8E"/>
    <w:rsid w:val="0077043C"/>
    <w:rsid w:val="007705AC"/>
    <w:rsid w:val="00770C94"/>
    <w:rsid w:val="00770ED1"/>
    <w:rsid w:val="00771489"/>
    <w:rsid w:val="007715C2"/>
    <w:rsid w:val="00771719"/>
    <w:rsid w:val="00771B6D"/>
    <w:rsid w:val="00772EF6"/>
    <w:rsid w:val="00774822"/>
    <w:rsid w:val="007750D0"/>
    <w:rsid w:val="0077573C"/>
    <w:rsid w:val="00775B94"/>
    <w:rsid w:val="00777EF1"/>
    <w:rsid w:val="00780B58"/>
    <w:rsid w:val="00780DE7"/>
    <w:rsid w:val="0078508A"/>
    <w:rsid w:val="00786BA4"/>
    <w:rsid w:val="00786E1C"/>
    <w:rsid w:val="00787D25"/>
    <w:rsid w:val="00790B00"/>
    <w:rsid w:val="00791990"/>
    <w:rsid w:val="00791F4D"/>
    <w:rsid w:val="007922A6"/>
    <w:rsid w:val="00792362"/>
    <w:rsid w:val="00792515"/>
    <w:rsid w:val="007942A0"/>
    <w:rsid w:val="007948F4"/>
    <w:rsid w:val="007954B4"/>
    <w:rsid w:val="0079596D"/>
    <w:rsid w:val="00797F20"/>
    <w:rsid w:val="007A0148"/>
    <w:rsid w:val="007A0541"/>
    <w:rsid w:val="007A0545"/>
    <w:rsid w:val="007A086B"/>
    <w:rsid w:val="007A0AEC"/>
    <w:rsid w:val="007A1BEC"/>
    <w:rsid w:val="007A1BED"/>
    <w:rsid w:val="007A1F9D"/>
    <w:rsid w:val="007A23E7"/>
    <w:rsid w:val="007A27AF"/>
    <w:rsid w:val="007A2B88"/>
    <w:rsid w:val="007A378A"/>
    <w:rsid w:val="007A4399"/>
    <w:rsid w:val="007A4B69"/>
    <w:rsid w:val="007A695F"/>
    <w:rsid w:val="007A758C"/>
    <w:rsid w:val="007A79B0"/>
    <w:rsid w:val="007B15C2"/>
    <w:rsid w:val="007B2214"/>
    <w:rsid w:val="007B2BFD"/>
    <w:rsid w:val="007B39D8"/>
    <w:rsid w:val="007B3AD6"/>
    <w:rsid w:val="007B469D"/>
    <w:rsid w:val="007B46AB"/>
    <w:rsid w:val="007B5091"/>
    <w:rsid w:val="007B50FC"/>
    <w:rsid w:val="007B5B83"/>
    <w:rsid w:val="007B6364"/>
    <w:rsid w:val="007B6924"/>
    <w:rsid w:val="007B6AB8"/>
    <w:rsid w:val="007B780E"/>
    <w:rsid w:val="007C0212"/>
    <w:rsid w:val="007C0D4D"/>
    <w:rsid w:val="007C0E93"/>
    <w:rsid w:val="007C1197"/>
    <w:rsid w:val="007C183F"/>
    <w:rsid w:val="007C1978"/>
    <w:rsid w:val="007C1A36"/>
    <w:rsid w:val="007C200B"/>
    <w:rsid w:val="007C20E6"/>
    <w:rsid w:val="007C29CC"/>
    <w:rsid w:val="007C2AB8"/>
    <w:rsid w:val="007C32F8"/>
    <w:rsid w:val="007C32FB"/>
    <w:rsid w:val="007C51F8"/>
    <w:rsid w:val="007C58E5"/>
    <w:rsid w:val="007C661E"/>
    <w:rsid w:val="007C6E64"/>
    <w:rsid w:val="007C7982"/>
    <w:rsid w:val="007D1A91"/>
    <w:rsid w:val="007D2E30"/>
    <w:rsid w:val="007D3756"/>
    <w:rsid w:val="007D4040"/>
    <w:rsid w:val="007D4859"/>
    <w:rsid w:val="007D55BF"/>
    <w:rsid w:val="007D6912"/>
    <w:rsid w:val="007D6DAE"/>
    <w:rsid w:val="007D76E9"/>
    <w:rsid w:val="007D7BDE"/>
    <w:rsid w:val="007E0512"/>
    <w:rsid w:val="007E06BE"/>
    <w:rsid w:val="007E1294"/>
    <w:rsid w:val="007E258E"/>
    <w:rsid w:val="007E2C55"/>
    <w:rsid w:val="007E32CB"/>
    <w:rsid w:val="007E4A89"/>
    <w:rsid w:val="007E593B"/>
    <w:rsid w:val="007E5B32"/>
    <w:rsid w:val="007E5C60"/>
    <w:rsid w:val="007E6C9F"/>
    <w:rsid w:val="007E7495"/>
    <w:rsid w:val="007E753D"/>
    <w:rsid w:val="007E7567"/>
    <w:rsid w:val="007E7736"/>
    <w:rsid w:val="007E7F09"/>
    <w:rsid w:val="007F0771"/>
    <w:rsid w:val="007F0FD2"/>
    <w:rsid w:val="007F207C"/>
    <w:rsid w:val="007F2937"/>
    <w:rsid w:val="007F3B27"/>
    <w:rsid w:val="007F3BB6"/>
    <w:rsid w:val="007F4147"/>
    <w:rsid w:val="007F41A7"/>
    <w:rsid w:val="007F5584"/>
    <w:rsid w:val="007F5A38"/>
    <w:rsid w:val="007F6345"/>
    <w:rsid w:val="008017AA"/>
    <w:rsid w:val="00801AEF"/>
    <w:rsid w:val="00802E33"/>
    <w:rsid w:val="00802F63"/>
    <w:rsid w:val="008032D7"/>
    <w:rsid w:val="00803D41"/>
    <w:rsid w:val="00804571"/>
    <w:rsid w:val="00804998"/>
    <w:rsid w:val="00804CCF"/>
    <w:rsid w:val="00804D2C"/>
    <w:rsid w:val="00805D89"/>
    <w:rsid w:val="00806189"/>
    <w:rsid w:val="00806A83"/>
    <w:rsid w:val="00806AC8"/>
    <w:rsid w:val="00806C4B"/>
    <w:rsid w:val="0080700E"/>
    <w:rsid w:val="008070A4"/>
    <w:rsid w:val="00807838"/>
    <w:rsid w:val="00810366"/>
    <w:rsid w:val="00810A61"/>
    <w:rsid w:val="00810E8B"/>
    <w:rsid w:val="008129D4"/>
    <w:rsid w:val="00812D40"/>
    <w:rsid w:val="00813178"/>
    <w:rsid w:val="00814583"/>
    <w:rsid w:val="00815288"/>
    <w:rsid w:val="00816233"/>
    <w:rsid w:val="0081645E"/>
    <w:rsid w:val="00816849"/>
    <w:rsid w:val="00817C11"/>
    <w:rsid w:val="0082038C"/>
    <w:rsid w:val="00821A73"/>
    <w:rsid w:val="00821E92"/>
    <w:rsid w:val="00822094"/>
    <w:rsid w:val="0082292B"/>
    <w:rsid w:val="008231D0"/>
    <w:rsid w:val="00823281"/>
    <w:rsid w:val="008237BD"/>
    <w:rsid w:val="008247E2"/>
    <w:rsid w:val="008253B3"/>
    <w:rsid w:val="008253FB"/>
    <w:rsid w:val="00825CD3"/>
    <w:rsid w:val="00826CE3"/>
    <w:rsid w:val="00827290"/>
    <w:rsid w:val="00827336"/>
    <w:rsid w:val="00827432"/>
    <w:rsid w:val="00827C60"/>
    <w:rsid w:val="008308EB"/>
    <w:rsid w:val="008322E0"/>
    <w:rsid w:val="00833027"/>
    <w:rsid w:val="008334A5"/>
    <w:rsid w:val="008335B3"/>
    <w:rsid w:val="00833B5D"/>
    <w:rsid w:val="00833BD0"/>
    <w:rsid w:val="0083415E"/>
    <w:rsid w:val="008341BD"/>
    <w:rsid w:val="0083496A"/>
    <w:rsid w:val="00834B30"/>
    <w:rsid w:val="00834B7A"/>
    <w:rsid w:val="008355CC"/>
    <w:rsid w:val="008356E1"/>
    <w:rsid w:val="00835741"/>
    <w:rsid w:val="0083587D"/>
    <w:rsid w:val="00835CC1"/>
    <w:rsid w:val="0083684D"/>
    <w:rsid w:val="00836CB7"/>
    <w:rsid w:val="00837151"/>
    <w:rsid w:val="00837E0E"/>
    <w:rsid w:val="00837E53"/>
    <w:rsid w:val="00837F6D"/>
    <w:rsid w:val="008406E5"/>
    <w:rsid w:val="0084242E"/>
    <w:rsid w:val="008430C8"/>
    <w:rsid w:val="008438F9"/>
    <w:rsid w:val="00843D0D"/>
    <w:rsid w:val="00843F45"/>
    <w:rsid w:val="00844698"/>
    <w:rsid w:val="00847314"/>
    <w:rsid w:val="00850906"/>
    <w:rsid w:val="00853DDA"/>
    <w:rsid w:val="00854AE9"/>
    <w:rsid w:val="00854C93"/>
    <w:rsid w:val="008558A8"/>
    <w:rsid w:val="008567BC"/>
    <w:rsid w:val="00856BBE"/>
    <w:rsid w:val="008572C9"/>
    <w:rsid w:val="008579CC"/>
    <w:rsid w:val="00857CF2"/>
    <w:rsid w:val="00860412"/>
    <w:rsid w:val="008606FB"/>
    <w:rsid w:val="00861271"/>
    <w:rsid w:val="00861A13"/>
    <w:rsid w:val="008635CB"/>
    <w:rsid w:val="00864317"/>
    <w:rsid w:val="00864691"/>
    <w:rsid w:val="00865382"/>
    <w:rsid w:val="00865621"/>
    <w:rsid w:val="00865C7D"/>
    <w:rsid w:val="0086621A"/>
    <w:rsid w:val="00866440"/>
    <w:rsid w:val="00867F48"/>
    <w:rsid w:val="00870756"/>
    <w:rsid w:val="00871143"/>
    <w:rsid w:val="00871AB2"/>
    <w:rsid w:val="00872A2F"/>
    <w:rsid w:val="008734B6"/>
    <w:rsid w:val="0087442E"/>
    <w:rsid w:val="008756A0"/>
    <w:rsid w:val="008757C4"/>
    <w:rsid w:val="008763C7"/>
    <w:rsid w:val="0087684D"/>
    <w:rsid w:val="008768EC"/>
    <w:rsid w:val="00877BF0"/>
    <w:rsid w:val="00877EC4"/>
    <w:rsid w:val="00880CB1"/>
    <w:rsid w:val="00881709"/>
    <w:rsid w:val="00881953"/>
    <w:rsid w:val="00881FAD"/>
    <w:rsid w:val="00882032"/>
    <w:rsid w:val="008821D7"/>
    <w:rsid w:val="00882927"/>
    <w:rsid w:val="00882CE6"/>
    <w:rsid w:val="00884226"/>
    <w:rsid w:val="00884C56"/>
    <w:rsid w:val="00886473"/>
    <w:rsid w:val="00886960"/>
    <w:rsid w:val="008871A1"/>
    <w:rsid w:val="00887545"/>
    <w:rsid w:val="0088791F"/>
    <w:rsid w:val="00890B2B"/>
    <w:rsid w:val="00890D88"/>
    <w:rsid w:val="00891D0A"/>
    <w:rsid w:val="0089225F"/>
    <w:rsid w:val="00892287"/>
    <w:rsid w:val="0089243E"/>
    <w:rsid w:val="00892BD6"/>
    <w:rsid w:val="00893EE1"/>
    <w:rsid w:val="008942EB"/>
    <w:rsid w:val="00895B48"/>
    <w:rsid w:val="00895EF5"/>
    <w:rsid w:val="008965FF"/>
    <w:rsid w:val="008968EF"/>
    <w:rsid w:val="00897148"/>
    <w:rsid w:val="00897662"/>
    <w:rsid w:val="00897923"/>
    <w:rsid w:val="008A0705"/>
    <w:rsid w:val="008A1115"/>
    <w:rsid w:val="008A1B7F"/>
    <w:rsid w:val="008A25E1"/>
    <w:rsid w:val="008A2855"/>
    <w:rsid w:val="008A2A20"/>
    <w:rsid w:val="008A2A30"/>
    <w:rsid w:val="008A2A7E"/>
    <w:rsid w:val="008A3488"/>
    <w:rsid w:val="008A3954"/>
    <w:rsid w:val="008A3C57"/>
    <w:rsid w:val="008A49A0"/>
    <w:rsid w:val="008A4EC1"/>
    <w:rsid w:val="008A51B4"/>
    <w:rsid w:val="008A5B08"/>
    <w:rsid w:val="008A5EA5"/>
    <w:rsid w:val="008A6264"/>
    <w:rsid w:val="008A7496"/>
    <w:rsid w:val="008B0F90"/>
    <w:rsid w:val="008B1A03"/>
    <w:rsid w:val="008B2539"/>
    <w:rsid w:val="008B46E8"/>
    <w:rsid w:val="008B47A5"/>
    <w:rsid w:val="008B49F5"/>
    <w:rsid w:val="008B528E"/>
    <w:rsid w:val="008B6644"/>
    <w:rsid w:val="008B6FDD"/>
    <w:rsid w:val="008B73C0"/>
    <w:rsid w:val="008B7BE3"/>
    <w:rsid w:val="008B7DBC"/>
    <w:rsid w:val="008C0250"/>
    <w:rsid w:val="008C0737"/>
    <w:rsid w:val="008C0A2C"/>
    <w:rsid w:val="008C15A8"/>
    <w:rsid w:val="008C2409"/>
    <w:rsid w:val="008C257B"/>
    <w:rsid w:val="008C2D79"/>
    <w:rsid w:val="008C2DB1"/>
    <w:rsid w:val="008C30BF"/>
    <w:rsid w:val="008C3C56"/>
    <w:rsid w:val="008C56BB"/>
    <w:rsid w:val="008C5E05"/>
    <w:rsid w:val="008D059E"/>
    <w:rsid w:val="008D13D3"/>
    <w:rsid w:val="008D20ED"/>
    <w:rsid w:val="008D32F3"/>
    <w:rsid w:val="008D4254"/>
    <w:rsid w:val="008D45D4"/>
    <w:rsid w:val="008D5215"/>
    <w:rsid w:val="008D6137"/>
    <w:rsid w:val="008E0D1B"/>
    <w:rsid w:val="008E0F21"/>
    <w:rsid w:val="008E182C"/>
    <w:rsid w:val="008E1CEA"/>
    <w:rsid w:val="008E2FAC"/>
    <w:rsid w:val="008E39FA"/>
    <w:rsid w:val="008E40E6"/>
    <w:rsid w:val="008E491E"/>
    <w:rsid w:val="008E72DC"/>
    <w:rsid w:val="008E7B08"/>
    <w:rsid w:val="008F04F1"/>
    <w:rsid w:val="008F119E"/>
    <w:rsid w:val="008F22A2"/>
    <w:rsid w:val="008F268F"/>
    <w:rsid w:val="008F36D1"/>
    <w:rsid w:val="008F436A"/>
    <w:rsid w:val="008F5015"/>
    <w:rsid w:val="0090015A"/>
    <w:rsid w:val="00900EF2"/>
    <w:rsid w:val="0090169A"/>
    <w:rsid w:val="00901A2D"/>
    <w:rsid w:val="00902060"/>
    <w:rsid w:val="00902158"/>
    <w:rsid w:val="0090434B"/>
    <w:rsid w:val="00905319"/>
    <w:rsid w:val="00907152"/>
    <w:rsid w:val="00911177"/>
    <w:rsid w:val="00911E0F"/>
    <w:rsid w:val="00912A39"/>
    <w:rsid w:val="00912B0C"/>
    <w:rsid w:val="00912FB9"/>
    <w:rsid w:val="0091360D"/>
    <w:rsid w:val="009136BF"/>
    <w:rsid w:val="00913AD9"/>
    <w:rsid w:val="00914195"/>
    <w:rsid w:val="00914EC4"/>
    <w:rsid w:val="00914F2F"/>
    <w:rsid w:val="00915103"/>
    <w:rsid w:val="0091520E"/>
    <w:rsid w:val="00915463"/>
    <w:rsid w:val="0091702C"/>
    <w:rsid w:val="00917CFE"/>
    <w:rsid w:val="009203DE"/>
    <w:rsid w:val="009217FA"/>
    <w:rsid w:val="00921FF5"/>
    <w:rsid w:val="009226FF"/>
    <w:rsid w:val="009230C4"/>
    <w:rsid w:val="0092348D"/>
    <w:rsid w:val="0092428C"/>
    <w:rsid w:val="00924598"/>
    <w:rsid w:val="00924BC5"/>
    <w:rsid w:val="00925414"/>
    <w:rsid w:val="00925834"/>
    <w:rsid w:val="00926768"/>
    <w:rsid w:val="00927397"/>
    <w:rsid w:val="009300A3"/>
    <w:rsid w:val="00930194"/>
    <w:rsid w:val="009308D7"/>
    <w:rsid w:val="00930D64"/>
    <w:rsid w:val="00931012"/>
    <w:rsid w:val="009312DB"/>
    <w:rsid w:val="00933773"/>
    <w:rsid w:val="00934881"/>
    <w:rsid w:val="00935A59"/>
    <w:rsid w:val="009428D1"/>
    <w:rsid w:val="00942FEF"/>
    <w:rsid w:val="009449FA"/>
    <w:rsid w:val="009451BF"/>
    <w:rsid w:val="00947B96"/>
    <w:rsid w:val="00950D31"/>
    <w:rsid w:val="0095244F"/>
    <w:rsid w:val="00953951"/>
    <w:rsid w:val="00953AD2"/>
    <w:rsid w:val="0095660A"/>
    <w:rsid w:val="00957605"/>
    <w:rsid w:val="009578CA"/>
    <w:rsid w:val="0096240E"/>
    <w:rsid w:val="0096423F"/>
    <w:rsid w:val="00964AE4"/>
    <w:rsid w:val="0096526A"/>
    <w:rsid w:val="00966EEF"/>
    <w:rsid w:val="0096702A"/>
    <w:rsid w:val="00967920"/>
    <w:rsid w:val="009727BE"/>
    <w:rsid w:val="009733CE"/>
    <w:rsid w:val="00974267"/>
    <w:rsid w:val="00974EF5"/>
    <w:rsid w:val="00976468"/>
    <w:rsid w:val="00976A8A"/>
    <w:rsid w:val="00976BDB"/>
    <w:rsid w:val="00977065"/>
    <w:rsid w:val="00977374"/>
    <w:rsid w:val="00977581"/>
    <w:rsid w:val="00977729"/>
    <w:rsid w:val="009804E3"/>
    <w:rsid w:val="00980645"/>
    <w:rsid w:val="0098070C"/>
    <w:rsid w:val="0098176C"/>
    <w:rsid w:val="00981A51"/>
    <w:rsid w:val="00982277"/>
    <w:rsid w:val="00982EC3"/>
    <w:rsid w:val="00983761"/>
    <w:rsid w:val="00984358"/>
    <w:rsid w:val="009862E2"/>
    <w:rsid w:val="0098722A"/>
    <w:rsid w:val="00987B9A"/>
    <w:rsid w:val="0099087A"/>
    <w:rsid w:val="009910DF"/>
    <w:rsid w:val="0099213C"/>
    <w:rsid w:val="00994C78"/>
    <w:rsid w:val="00994ECE"/>
    <w:rsid w:val="0099578E"/>
    <w:rsid w:val="00995A64"/>
    <w:rsid w:val="00996310"/>
    <w:rsid w:val="009967F9"/>
    <w:rsid w:val="00996C4F"/>
    <w:rsid w:val="0099715A"/>
    <w:rsid w:val="009A0155"/>
    <w:rsid w:val="009A1AC6"/>
    <w:rsid w:val="009A26DD"/>
    <w:rsid w:val="009A2F92"/>
    <w:rsid w:val="009A4045"/>
    <w:rsid w:val="009A49CA"/>
    <w:rsid w:val="009A4E76"/>
    <w:rsid w:val="009A526E"/>
    <w:rsid w:val="009A551D"/>
    <w:rsid w:val="009A5A09"/>
    <w:rsid w:val="009A5C75"/>
    <w:rsid w:val="009A64CF"/>
    <w:rsid w:val="009A709E"/>
    <w:rsid w:val="009A7256"/>
    <w:rsid w:val="009B1F5E"/>
    <w:rsid w:val="009B362B"/>
    <w:rsid w:val="009B4E4F"/>
    <w:rsid w:val="009B5494"/>
    <w:rsid w:val="009B59C3"/>
    <w:rsid w:val="009B6EC3"/>
    <w:rsid w:val="009B7FCC"/>
    <w:rsid w:val="009B7FE4"/>
    <w:rsid w:val="009C0B10"/>
    <w:rsid w:val="009C1347"/>
    <w:rsid w:val="009C1371"/>
    <w:rsid w:val="009C38BD"/>
    <w:rsid w:val="009C4150"/>
    <w:rsid w:val="009C46EA"/>
    <w:rsid w:val="009C48B9"/>
    <w:rsid w:val="009C49DE"/>
    <w:rsid w:val="009C4FF0"/>
    <w:rsid w:val="009C58C1"/>
    <w:rsid w:val="009C6DEF"/>
    <w:rsid w:val="009C77B9"/>
    <w:rsid w:val="009D0534"/>
    <w:rsid w:val="009D0F91"/>
    <w:rsid w:val="009D1F84"/>
    <w:rsid w:val="009D2145"/>
    <w:rsid w:val="009D23D9"/>
    <w:rsid w:val="009D383C"/>
    <w:rsid w:val="009D3D63"/>
    <w:rsid w:val="009D4BB0"/>
    <w:rsid w:val="009D54A9"/>
    <w:rsid w:val="009D5764"/>
    <w:rsid w:val="009D5B87"/>
    <w:rsid w:val="009D62B0"/>
    <w:rsid w:val="009D6567"/>
    <w:rsid w:val="009E012C"/>
    <w:rsid w:val="009E0181"/>
    <w:rsid w:val="009E3E5D"/>
    <w:rsid w:val="009E42E6"/>
    <w:rsid w:val="009E4793"/>
    <w:rsid w:val="009E4EBF"/>
    <w:rsid w:val="009E56BD"/>
    <w:rsid w:val="009E6D37"/>
    <w:rsid w:val="009E709C"/>
    <w:rsid w:val="009F0BBA"/>
    <w:rsid w:val="009F11B8"/>
    <w:rsid w:val="009F2598"/>
    <w:rsid w:val="009F2D9A"/>
    <w:rsid w:val="009F4A00"/>
    <w:rsid w:val="009F4D3D"/>
    <w:rsid w:val="009F5C9B"/>
    <w:rsid w:val="009F61B0"/>
    <w:rsid w:val="009F6F32"/>
    <w:rsid w:val="009F6F5B"/>
    <w:rsid w:val="009F7711"/>
    <w:rsid w:val="00A00997"/>
    <w:rsid w:val="00A0174D"/>
    <w:rsid w:val="00A021BC"/>
    <w:rsid w:val="00A02C57"/>
    <w:rsid w:val="00A03823"/>
    <w:rsid w:val="00A03F62"/>
    <w:rsid w:val="00A049A5"/>
    <w:rsid w:val="00A073DD"/>
    <w:rsid w:val="00A11174"/>
    <w:rsid w:val="00A114EF"/>
    <w:rsid w:val="00A11D6E"/>
    <w:rsid w:val="00A12A01"/>
    <w:rsid w:val="00A12E12"/>
    <w:rsid w:val="00A130A0"/>
    <w:rsid w:val="00A134FF"/>
    <w:rsid w:val="00A149AD"/>
    <w:rsid w:val="00A1507D"/>
    <w:rsid w:val="00A16EFD"/>
    <w:rsid w:val="00A17BDD"/>
    <w:rsid w:val="00A20DF9"/>
    <w:rsid w:val="00A21874"/>
    <w:rsid w:val="00A22C28"/>
    <w:rsid w:val="00A22DD1"/>
    <w:rsid w:val="00A2364A"/>
    <w:rsid w:val="00A23DFB"/>
    <w:rsid w:val="00A246A5"/>
    <w:rsid w:val="00A25C35"/>
    <w:rsid w:val="00A25CEE"/>
    <w:rsid w:val="00A25F73"/>
    <w:rsid w:val="00A27B19"/>
    <w:rsid w:val="00A304F4"/>
    <w:rsid w:val="00A315B9"/>
    <w:rsid w:val="00A31830"/>
    <w:rsid w:val="00A32B82"/>
    <w:rsid w:val="00A32DF2"/>
    <w:rsid w:val="00A330D6"/>
    <w:rsid w:val="00A34777"/>
    <w:rsid w:val="00A34CCF"/>
    <w:rsid w:val="00A3528B"/>
    <w:rsid w:val="00A3574B"/>
    <w:rsid w:val="00A357C9"/>
    <w:rsid w:val="00A35F65"/>
    <w:rsid w:val="00A36895"/>
    <w:rsid w:val="00A368AE"/>
    <w:rsid w:val="00A3721D"/>
    <w:rsid w:val="00A37515"/>
    <w:rsid w:val="00A42890"/>
    <w:rsid w:val="00A4368F"/>
    <w:rsid w:val="00A43E52"/>
    <w:rsid w:val="00A44761"/>
    <w:rsid w:val="00A45372"/>
    <w:rsid w:val="00A45443"/>
    <w:rsid w:val="00A46EB6"/>
    <w:rsid w:val="00A47437"/>
    <w:rsid w:val="00A47949"/>
    <w:rsid w:val="00A5112A"/>
    <w:rsid w:val="00A519B6"/>
    <w:rsid w:val="00A52D19"/>
    <w:rsid w:val="00A54EE7"/>
    <w:rsid w:val="00A56256"/>
    <w:rsid w:val="00A56391"/>
    <w:rsid w:val="00A56A50"/>
    <w:rsid w:val="00A600AC"/>
    <w:rsid w:val="00A61457"/>
    <w:rsid w:val="00A624BE"/>
    <w:rsid w:val="00A62F14"/>
    <w:rsid w:val="00A640E4"/>
    <w:rsid w:val="00A65619"/>
    <w:rsid w:val="00A65DD9"/>
    <w:rsid w:val="00A66508"/>
    <w:rsid w:val="00A669F9"/>
    <w:rsid w:val="00A6716E"/>
    <w:rsid w:val="00A67975"/>
    <w:rsid w:val="00A71748"/>
    <w:rsid w:val="00A72EF3"/>
    <w:rsid w:val="00A7357E"/>
    <w:rsid w:val="00A73D05"/>
    <w:rsid w:val="00A76DEE"/>
    <w:rsid w:val="00A77F31"/>
    <w:rsid w:val="00A8066C"/>
    <w:rsid w:val="00A81D01"/>
    <w:rsid w:val="00A8357D"/>
    <w:rsid w:val="00A836C6"/>
    <w:rsid w:val="00A83A04"/>
    <w:rsid w:val="00A84079"/>
    <w:rsid w:val="00A84248"/>
    <w:rsid w:val="00A8433B"/>
    <w:rsid w:val="00A85294"/>
    <w:rsid w:val="00A85454"/>
    <w:rsid w:val="00A86164"/>
    <w:rsid w:val="00A861B1"/>
    <w:rsid w:val="00A86D77"/>
    <w:rsid w:val="00A87329"/>
    <w:rsid w:val="00A87441"/>
    <w:rsid w:val="00A904CC"/>
    <w:rsid w:val="00A91B9D"/>
    <w:rsid w:val="00A921E1"/>
    <w:rsid w:val="00A922F7"/>
    <w:rsid w:val="00A92960"/>
    <w:rsid w:val="00A930C2"/>
    <w:rsid w:val="00A953D3"/>
    <w:rsid w:val="00A9563D"/>
    <w:rsid w:val="00A957C0"/>
    <w:rsid w:val="00A960E2"/>
    <w:rsid w:val="00AA0621"/>
    <w:rsid w:val="00AA09D6"/>
    <w:rsid w:val="00AA183F"/>
    <w:rsid w:val="00AA18DB"/>
    <w:rsid w:val="00AA1A1B"/>
    <w:rsid w:val="00AA1BEA"/>
    <w:rsid w:val="00AA362B"/>
    <w:rsid w:val="00AA3F6A"/>
    <w:rsid w:val="00AA4B03"/>
    <w:rsid w:val="00AA4EC4"/>
    <w:rsid w:val="00AA51D2"/>
    <w:rsid w:val="00AA5A4D"/>
    <w:rsid w:val="00AB015D"/>
    <w:rsid w:val="00AB077C"/>
    <w:rsid w:val="00AB0F73"/>
    <w:rsid w:val="00AB3ECD"/>
    <w:rsid w:val="00AB47E2"/>
    <w:rsid w:val="00AB4DE2"/>
    <w:rsid w:val="00AB4E51"/>
    <w:rsid w:val="00AB53FF"/>
    <w:rsid w:val="00AB5EF1"/>
    <w:rsid w:val="00AC0E75"/>
    <w:rsid w:val="00AC11BD"/>
    <w:rsid w:val="00AC230F"/>
    <w:rsid w:val="00AC3B29"/>
    <w:rsid w:val="00AC46B6"/>
    <w:rsid w:val="00AC4AE1"/>
    <w:rsid w:val="00AC4C0E"/>
    <w:rsid w:val="00AC4CDD"/>
    <w:rsid w:val="00AC5F03"/>
    <w:rsid w:val="00AC61FF"/>
    <w:rsid w:val="00AC6FEE"/>
    <w:rsid w:val="00AC7968"/>
    <w:rsid w:val="00AC7CDD"/>
    <w:rsid w:val="00AD01B7"/>
    <w:rsid w:val="00AD0355"/>
    <w:rsid w:val="00AD0DC6"/>
    <w:rsid w:val="00AD11C2"/>
    <w:rsid w:val="00AD3C07"/>
    <w:rsid w:val="00AD3E01"/>
    <w:rsid w:val="00AD4188"/>
    <w:rsid w:val="00AD41DC"/>
    <w:rsid w:val="00AD5C56"/>
    <w:rsid w:val="00AD6190"/>
    <w:rsid w:val="00AE08A0"/>
    <w:rsid w:val="00AE2487"/>
    <w:rsid w:val="00AE2721"/>
    <w:rsid w:val="00AE2C46"/>
    <w:rsid w:val="00AE3085"/>
    <w:rsid w:val="00AE3667"/>
    <w:rsid w:val="00AE589D"/>
    <w:rsid w:val="00AE6031"/>
    <w:rsid w:val="00AE7091"/>
    <w:rsid w:val="00AF040A"/>
    <w:rsid w:val="00AF06B9"/>
    <w:rsid w:val="00AF3DD8"/>
    <w:rsid w:val="00AF60BE"/>
    <w:rsid w:val="00AF708A"/>
    <w:rsid w:val="00AF73AA"/>
    <w:rsid w:val="00AF7AFF"/>
    <w:rsid w:val="00B010BE"/>
    <w:rsid w:val="00B017F3"/>
    <w:rsid w:val="00B02663"/>
    <w:rsid w:val="00B037D0"/>
    <w:rsid w:val="00B04342"/>
    <w:rsid w:val="00B046AC"/>
    <w:rsid w:val="00B046F3"/>
    <w:rsid w:val="00B04AA5"/>
    <w:rsid w:val="00B051C0"/>
    <w:rsid w:val="00B05D33"/>
    <w:rsid w:val="00B05D42"/>
    <w:rsid w:val="00B07334"/>
    <w:rsid w:val="00B07A0F"/>
    <w:rsid w:val="00B07B70"/>
    <w:rsid w:val="00B07DD3"/>
    <w:rsid w:val="00B100C5"/>
    <w:rsid w:val="00B1159B"/>
    <w:rsid w:val="00B11995"/>
    <w:rsid w:val="00B1213A"/>
    <w:rsid w:val="00B124AA"/>
    <w:rsid w:val="00B12C15"/>
    <w:rsid w:val="00B134FB"/>
    <w:rsid w:val="00B14101"/>
    <w:rsid w:val="00B148DA"/>
    <w:rsid w:val="00B14D26"/>
    <w:rsid w:val="00B14F17"/>
    <w:rsid w:val="00B16B80"/>
    <w:rsid w:val="00B17505"/>
    <w:rsid w:val="00B20065"/>
    <w:rsid w:val="00B2011F"/>
    <w:rsid w:val="00B21199"/>
    <w:rsid w:val="00B211DD"/>
    <w:rsid w:val="00B213E1"/>
    <w:rsid w:val="00B21784"/>
    <w:rsid w:val="00B21FFF"/>
    <w:rsid w:val="00B2247E"/>
    <w:rsid w:val="00B22C29"/>
    <w:rsid w:val="00B24593"/>
    <w:rsid w:val="00B24C38"/>
    <w:rsid w:val="00B25D82"/>
    <w:rsid w:val="00B26B4F"/>
    <w:rsid w:val="00B26EC1"/>
    <w:rsid w:val="00B27AB5"/>
    <w:rsid w:val="00B30C01"/>
    <w:rsid w:val="00B30DCB"/>
    <w:rsid w:val="00B31CC1"/>
    <w:rsid w:val="00B328BC"/>
    <w:rsid w:val="00B34644"/>
    <w:rsid w:val="00B36510"/>
    <w:rsid w:val="00B404B7"/>
    <w:rsid w:val="00B42456"/>
    <w:rsid w:val="00B429BF"/>
    <w:rsid w:val="00B42F8B"/>
    <w:rsid w:val="00B43158"/>
    <w:rsid w:val="00B439AE"/>
    <w:rsid w:val="00B454C4"/>
    <w:rsid w:val="00B4614A"/>
    <w:rsid w:val="00B463F0"/>
    <w:rsid w:val="00B46897"/>
    <w:rsid w:val="00B4699C"/>
    <w:rsid w:val="00B46D0D"/>
    <w:rsid w:val="00B47A1B"/>
    <w:rsid w:val="00B501E0"/>
    <w:rsid w:val="00B506DC"/>
    <w:rsid w:val="00B50856"/>
    <w:rsid w:val="00B530C8"/>
    <w:rsid w:val="00B531CF"/>
    <w:rsid w:val="00B5467C"/>
    <w:rsid w:val="00B54F79"/>
    <w:rsid w:val="00B5500B"/>
    <w:rsid w:val="00B555AD"/>
    <w:rsid w:val="00B55F33"/>
    <w:rsid w:val="00B56143"/>
    <w:rsid w:val="00B5615B"/>
    <w:rsid w:val="00B5634F"/>
    <w:rsid w:val="00B56EBD"/>
    <w:rsid w:val="00B56F29"/>
    <w:rsid w:val="00B60762"/>
    <w:rsid w:val="00B607B7"/>
    <w:rsid w:val="00B626E3"/>
    <w:rsid w:val="00B63949"/>
    <w:rsid w:val="00B6491B"/>
    <w:rsid w:val="00B664A9"/>
    <w:rsid w:val="00B66505"/>
    <w:rsid w:val="00B66FA5"/>
    <w:rsid w:val="00B67010"/>
    <w:rsid w:val="00B675C5"/>
    <w:rsid w:val="00B70090"/>
    <w:rsid w:val="00B7085E"/>
    <w:rsid w:val="00B71234"/>
    <w:rsid w:val="00B727F0"/>
    <w:rsid w:val="00B72A69"/>
    <w:rsid w:val="00B72E64"/>
    <w:rsid w:val="00B742EF"/>
    <w:rsid w:val="00B75D20"/>
    <w:rsid w:val="00B763CB"/>
    <w:rsid w:val="00B76531"/>
    <w:rsid w:val="00B773C4"/>
    <w:rsid w:val="00B77A96"/>
    <w:rsid w:val="00B8296B"/>
    <w:rsid w:val="00B82C72"/>
    <w:rsid w:val="00B851D0"/>
    <w:rsid w:val="00B85F00"/>
    <w:rsid w:val="00B86D4D"/>
    <w:rsid w:val="00B8745D"/>
    <w:rsid w:val="00B87C8B"/>
    <w:rsid w:val="00B90A48"/>
    <w:rsid w:val="00B91346"/>
    <w:rsid w:val="00B91C76"/>
    <w:rsid w:val="00B92485"/>
    <w:rsid w:val="00B93EE4"/>
    <w:rsid w:val="00B945BA"/>
    <w:rsid w:val="00B95A48"/>
    <w:rsid w:val="00B96423"/>
    <w:rsid w:val="00B96D13"/>
    <w:rsid w:val="00B96DD5"/>
    <w:rsid w:val="00B97050"/>
    <w:rsid w:val="00BA02B8"/>
    <w:rsid w:val="00BA08AA"/>
    <w:rsid w:val="00BA0D07"/>
    <w:rsid w:val="00BA119A"/>
    <w:rsid w:val="00BA26AD"/>
    <w:rsid w:val="00BA2EF1"/>
    <w:rsid w:val="00BA2FB4"/>
    <w:rsid w:val="00BA3284"/>
    <w:rsid w:val="00BA333F"/>
    <w:rsid w:val="00BA36AE"/>
    <w:rsid w:val="00BA402C"/>
    <w:rsid w:val="00BA4180"/>
    <w:rsid w:val="00BA51CF"/>
    <w:rsid w:val="00BA58E3"/>
    <w:rsid w:val="00BA6745"/>
    <w:rsid w:val="00BA67EE"/>
    <w:rsid w:val="00BA6E94"/>
    <w:rsid w:val="00BA6EED"/>
    <w:rsid w:val="00BB065D"/>
    <w:rsid w:val="00BB08A4"/>
    <w:rsid w:val="00BB0CE1"/>
    <w:rsid w:val="00BB0E1B"/>
    <w:rsid w:val="00BB0E98"/>
    <w:rsid w:val="00BB134E"/>
    <w:rsid w:val="00BB1801"/>
    <w:rsid w:val="00BB18F6"/>
    <w:rsid w:val="00BB2E53"/>
    <w:rsid w:val="00BB3F18"/>
    <w:rsid w:val="00BB48AA"/>
    <w:rsid w:val="00BB4EDF"/>
    <w:rsid w:val="00BB6B96"/>
    <w:rsid w:val="00BB710B"/>
    <w:rsid w:val="00BC422B"/>
    <w:rsid w:val="00BC44FD"/>
    <w:rsid w:val="00BC7140"/>
    <w:rsid w:val="00BC7898"/>
    <w:rsid w:val="00BD0558"/>
    <w:rsid w:val="00BD0925"/>
    <w:rsid w:val="00BD0D27"/>
    <w:rsid w:val="00BD1886"/>
    <w:rsid w:val="00BD3D5D"/>
    <w:rsid w:val="00BD4384"/>
    <w:rsid w:val="00BD49D8"/>
    <w:rsid w:val="00BD4D3C"/>
    <w:rsid w:val="00BD506C"/>
    <w:rsid w:val="00BD641D"/>
    <w:rsid w:val="00BD70A6"/>
    <w:rsid w:val="00BD768B"/>
    <w:rsid w:val="00BE0BD6"/>
    <w:rsid w:val="00BE2D1C"/>
    <w:rsid w:val="00BE37E3"/>
    <w:rsid w:val="00BE3852"/>
    <w:rsid w:val="00BE3B12"/>
    <w:rsid w:val="00BE4980"/>
    <w:rsid w:val="00BE5265"/>
    <w:rsid w:val="00BE6787"/>
    <w:rsid w:val="00BE69C9"/>
    <w:rsid w:val="00BE72AE"/>
    <w:rsid w:val="00BE7CC9"/>
    <w:rsid w:val="00BE7EC1"/>
    <w:rsid w:val="00BF0A41"/>
    <w:rsid w:val="00BF2555"/>
    <w:rsid w:val="00BF2617"/>
    <w:rsid w:val="00BF3C46"/>
    <w:rsid w:val="00BF4625"/>
    <w:rsid w:val="00BF50B1"/>
    <w:rsid w:val="00BF5368"/>
    <w:rsid w:val="00BF5377"/>
    <w:rsid w:val="00BF53C8"/>
    <w:rsid w:val="00BF54AF"/>
    <w:rsid w:val="00BF56D1"/>
    <w:rsid w:val="00BF7FD3"/>
    <w:rsid w:val="00C002AD"/>
    <w:rsid w:val="00C00880"/>
    <w:rsid w:val="00C01492"/>
    <w:rsid w:val="00C02AC1"/>
    <w:rsid w:val="00C046DE"/>
    <w:rsid w:val="00C046F8"/>
    <w:rsid w:val="00C04C39"/>
    <w:rsid w:val="00C0512E"/>
    <w:rsid w:val="00C05A77"/>
    <w:rsid w:val="00C06185"/>
    <w:rsid w:val="00C074A5"/>
    <w:rsid w:val="00C117FB"/>
    <w:rsid w:val="00C1186B"/>
    <w:rsid w:val="00C11E14"/>
    <w:rsid w:val="00C120E9"/>
    <w:rsid w:val="00C1273D"/>
    <w:rsid w:val="00C12F6E"/>
    <w:rsid w:val="00C1444B"/>
    <w:rsid w:val="00C14ACF"/>
    <w:rsid w:val="00C15F95"/>
    <w:rsid w:val="00C176FF"/>
    <w:rsid w:val="00C201B6"/>
    <w:rsid w:val="00C20A94"/>
    <w:rsid w:val="00C20C64"/>
    <w:rsid w:val="00C21D7E"/>
    <w:rsid w:val="00C22193"/>
    <w:rsid w:val="00C22950"/>
    <w:rsid w:val="00C230FE"/>
    <w:rsid w:val="00C23D78"/>
    <w:rsid w:val="00C23DDA"/>
    <w:rsid w:val="00C24A8B"/>
    <w:rsid w:val="00C250A5"/>
    <w:rsid w:val="00C25814"/>
    <w:rsid w:val="00C25D3A"/>
    <w:rsid w:val="00C27732"/>
    <w:rsid w:val="00C30586"/>
    <w:rsid w:val="00C3070D"/>
    <w:rsid w:val="00C30B8E"/>
    <w:rsid w:val="00C31821"/>
    <w:rsid w:val="00C3230E"/>
    <w:rsid w:val="00C32F92"/>
    <w:rsid w:val="00C33162"/>
    <w:rsid w:val="00C33394"/>
    <w:rsid w:val="00C33591"/>
    <w:rsid w:val="00C3433C"/>
    <w:rsid w:val="00C3518D"/>
    <w:rsid w:val="00C35656"/>
    <w:rsid w:val="00C36265"/>
    <w:rsid w:val="00C36A32"/>
    <w:rsid w:val="00C36D59"/>
    <w:rsid w:val="00C37A15"/>
    <w:rsid w:val="00C4018D"/>
    <w:rsid w:val="00C406D6"/>
    <w:rsid w:val="00C42D5A"/>
    <w:rsid w:val="00C4305C"/>
    <w:rsid w:val="00C44034"/>
    <w:rsid w:val="00C44FD7"/>
    <w:rsid w:val="00C4528A"/>
    <w:rsid w:val="00C472D6"/>
    <w:rsid w:val="00C473AE"/>
    <w:rsid w:val="00C50256"/>
    <w:rsid w:val="00C50531"/>
    <w:rsid w:val="00C53500"/>
    <w:rsid w:val="00C54026"/>
    <w:rsid w:val="00C548BF"/>
    <w:rsid w:val="00C54F4F"/>
    <w:rsid w:val="00C55293"/>
    <w:rsid w:val="00C556E5"/>
    <w:rsid w:val="00C55AC9"/>
    <w:rsid w:val="00C56FBD"/>
    <w:rsid w:val="00C60F94"/>
    <w:rsid w:val="00C616E9"/>
    <w:rsid w:val="00C61924"/>
    <w:rsid w:val="00C61BC3"/>
    <w:rsid w:val="00C6258F"/>
    <w:rsid w:val="00C62AD9"/>
    <w:rsid w:val="00C62EE2"/>
    <w:rsid w:val="00C6351B"/>
    <w:rsid w:val="00C63593"/>
    <w:rsid w:val="00C638BE"/>
    <w:rsid w:val="00C63AAE"/>
    <w:rsid w:val="00C6519F"/>
    <w:rsid w:val="00C65373"/>
    <w:rsid w:val="00C66683"/>
    <w:rsid w:val="00C66686"/>
    <w:rsid w:val="00C6692B"/>
    <w:rsid w:val="00C669AB"/>
    <w:rsid w:val="00C674F0"/>
    <w:rsid w:val="00C70A7E"/>
    <w:rsid w:val="00C70CAA"/>
    <w:rsid w:val="00C71A82"/>
    <w:rsid w:val="00C73748"/>
    <w:rsid w:val="00C74639"/>
    <w:rsid w:val="00C75338"/>
    <w:rsid w:val="00C7560F"/>
    <w:rsid w:val="00C76101"/>
    <w:rsid w:val="00C7679D"/>
    <w:rsid w:val="00C76B06"/>
    <w:rsid w:val="00C80199"/>
    <w:rsid w:val="00C80A99"/>
    <w:rsid w:val="00C80C12"/>
    <w:rsid w:val="00C830BF"/>
    <w:rsid w:val="00C83185"/>
    <w:rsid w:val="00C838B7"/>
    <w:rsid w:val="00C8408D"/>
    <w:rsid w:val="00C8587C"/>
    <w:rsid w:val="00C86366"/>
    <w:rsid w:val="00C86758"/>
    <w:rsid w:val="00C869F8"/>
    <w:rsid w:val="00C86E55"/>
    <w:rsid w:val="00C872A0"/>
    <w:rsid w:val="00C874E2"/>
    <w:rsid w:val="00C87A1E"/>
    <w:rsid w:val="00C908F1"/>
    <w:rsid w:val="00C90BAD"/>
    <w:rsid w:val="00C90C5C"/>
    <w:rsid w:val="00C91D35"/>
    <w:rsid w:val="00C922E0"/>
    <w:rsid w:val="00C928E2"/>
    <w:rsid w:val="00C93CC1"/>
    <w:rsid w:val="00C93D21"/>
    <w:rsid w:val="00C94507"/>
    <w:rsid w:val="00C9508A"/>
    <w:rsid w:val="00C950E4"/>
    <w:rsid w:val="00C95766"/>
    <w:rsid w:val="00C95867"/>
    <w:rsid w:val="00C95A1D"/>
    <w:rsid w:val="00C95D76"/>
    <w:rsid w:val="00C96F5D"/>
    <w:rsid w:val="00CA0156"/>
    <w:rsid w:val="00CA1036"/>
    <w:rsid w:val="00CA2690"/>
    <w:rsid w:val="00CA303D"/>
    <w:rsid w:val="00CA3EB7"/>
    <w:rsid w:val="00CA4E8B"/>
    <w:rsid w:val="00CA6751"/>
    <w:rsid w:val="00CA774B"/>
    <w:rsid w:val="00CB09F7"/>
    <w:rsid w:val="00CB132B"/>
    <w:rsid w:val="00CB4FC1"/>
    <w:rsid w:val="00CB664D"/>
    <w:rsid w:val="00CB6826"/>
    <w:rsid w:val="00CB7BFF"/>
    <w:rsid w:val="00CC09C9"/>
    <w:rsid w:val="00CC10CF"/>
    <w:rsid w:val="00CC1B15"/>
    <w:rsid w:val="00CC3065"/>
    <w:rsid w:val="00CC319E"/>
    <w:rsid w:val="00CC495A"/>
    <w:rsid w:val="00CC4BB1"/>
    <w:rsid w:val="00CC4D77"/>
    <w:rsid w:val="00CC53B3"/>
    <w:rsid w:val="00CC60E0"/>
    <w:rsid w:val="00CC65D1"/>
    <w:rsid w:val="00CC66C9"/>
    <w:rsid w:val="00CC6A8D"/>
    <w:rsid w:val="00CD02A5"/>
    <w:rsid w:val="00CD20E7"/>
    <w:rsid w:val="00CD329C"/>
    <w:rsid w:val="00CD42AE"/>
    <w:rsid w:val="00CD44AC"/>
    <w:rsid w:val="00CD464A"/>
    <w:rsid w:val="00CD46AF"/>
    <w:rsid w:val="00CD49A4"/>
    <w:rsid w:val="00CD4AB3"/>
    <w:rsid w:val="00CD4E98"/>
    <w:rsid w:val="00CD4F0B"/>
    <w:rsid w:val="00CD5EFC"/>
    <w:rsid w:val="00CD77CD"/>
    <w:rsid w:val="00CD7E1C"/>
    <w:rsid w:val="00CE06E3"/>
    <w:rsid w:val="00CE0895"/>
    <w:rsid w:val="00CE1ADF"/>
    <w:rsid w:val="00CE2A71"/>
    <w:rsid w:val="00CE2C49"/>
    <w:rsid w:val="00CE31A9"/>
    <w:rsid w:val="00CE33E7"/>
    <w:rsid w:val="00CE4A1D"/>
    <w:rsid w:val="00CE607B"/>
    <w:rsid w:val="00CE6174"/>
    <w:rsid w:val="00CE66ED"/>
    <w:rsid w:val="00CF0480"/>
    <w:rsid w:val="00CF055C"/>
    <w:rsid w:val="00CF07CA"/>
    <w:rsid w:val="00CF0C41"/>
    <w:rsid w:val="00CF0F3A"/>
    <w:rsid w:val="00CF2CA3"/>
    <w:rsid w:val="00CF3ABC"/>
    <w:rsid w:val="00CF50E4"/>
    <w:rsid w:val="00CF5CED"/>
    <w:rsid w:val="00CF5E1D"/>
    <w:rsid w:val="00CF627B"/>
    <w:rsid w:val="00CF6983"/>
    <w:rsid w:val="00CF76A9"/>
    <w:rsid w:val="00D01BCC"/>
    <w:rsid w:val="00D02588"/>
    <w:rsid w:val="00D04F8A"/>
    <w:rsid w:val="00D053C9"/>
    <w:rsid w:val="00D055C9"/>
    <w:rsid w:val="00D059D4"/>
    <w:rsid w:val="00D05ABF"/>
    <w:rsid w:val="00D0662F"/>
    <w:rsid w:val="00D069A3"/>
    <w:rsid w:val="00D0744E"/>
    <w:rsid w:val="00D10873"/>
    <w:rsid w:val="00D11389"/>
    <w:rsid w:val="00D1245B"/>
    <w:rsid w:val="00D12792"/>
    <w:rsid w:val="00D13342"/>
    <w:rsid w:val="00D16FE2"/>
    <w:rsid w:val="00D17380"/>
    <w:rsid w:val="00D1776B"/>
    <w:rsid w:val="00D1792A"/>
    <w:rsid w:val="00D20CA1"/>
    <w:rsid w:val="00D20EF3"/>
    <w:rsid w:val="00D21600"/>
    <w:rsid w:val="00D217B9"/>
    <w:rsid w:val="00D21D06"/>
    <w:rsid w:val="00D23584"/>
    <w:rsid w:val="00D26176"/>
    <w:rsid w:val="00D27272"/>
    <w:rsid w:val="00D273AE"/>
    <w:rsid w:val="00D30A42"/>
    <w:rsid w:val="00D315B3"/>
    <w:rsid w:val="00D3211A"/>
    <w:rsid w:val="00D33807"/>
    <w:rsid w:val="00D33F48"/>
    <w:rsid w:val="00D341DF"/>
    <w:rsid w:val="00D34C7A"/>
    <w:rsid w:val="00D35D54"/>
    <w:rsid w:val="00D36677"/>
    <w:rsid w:val="00D40D9B"/>
    <w:rsid w:val="00D410DA"/>
    <w:rsid w:val="00D41BFF"/>
    <w:rsid w:val="00D44B14"/>
    <w:rsid w:val="00D44BA5"/>
    <w:rsid w:val="00D4550A"/>
    <w:rsid w:val="00D45519"/>
    <w:rsid w:val="00D46428"/>
    <w:rsid w:val="00D4681A"/>
    <w:rsid w:val="00D46E4C"/>
    <w:rsid w:val="00D4762C"/>
    <w:rsid w:val="00D50F7D"/>
    <w:rsid w:val="00D51617"/>
    <w:rsid w:val="00D51A43"/>
    <w:rsid w:val="00D52072"/>
    <w:rsid w:val="00D52151"/>
    <w:rsid w:val="00D52B77"/>
    <w:rsid w:val="00D53808"/>
    <w:rsid w:val="00D54129"/>
    <w:rsid w:val="00D5581E"/>
    <w:rsid w:val="00D567B5"/>
    <w:rsid w:val="00D6065E"/>
    <w:rsid w:val="00D60B69"/>
    <w:rsid w:val="00D61BAD"/>
    <w:rsid w:val="00D63DC1"/>
    <w:rsid w:val="00D65C03"/>
    <w:rsid w:val="00D664BE"/>
    <w:rsid w:val="00D70774"/>
    <w:rsid w:val="00D70AA6"/>
    <w:rsid w:val="00D719B5"/>
    <w:rsid w:val="00D73DFF"/>
    <w:rsid w:val="00D746D7"/>
    <w:rsid w:val="00D75308"/>
    <w:rsid w:val="00D772B0"/>
    <w:rsid w:val="00D80883"/>
    <w:rsid w:val="00D81121"/>
    <w:rsid w:val="00D82450"/>
    <w:rsid w:val="00D82CB1"/>
    <w:rsid w:val="00D84253"/>
    <w:rsid w:val="00D843F9"/>
    <w:rsid w:val="00D846A9"/>
    <w:rsid w:val="00D85B15"/>
    <w:rsid w:val="00D90166"/>
    <w:rsid w:val="00D911CF"/>
    <w:rsid w:val="00D91954"/>
    <w:rsid w:val="00D92767"/>
    <w:rsid w:val="00D9400D"/>
    <w:rsid w:val="00D94624"/>
    <w:rsid w:val="00D94C65"/>
    <w:rsid w:val="00D9541D"/>
    <w:rsid w:val="00D95AA7"/>
    <w:rsid w:val="00D964ED"/>
    <w:rsid w:val="00D97F1D"/>
    <w:rsid w:val="00DA1008"/>
    <w:rsid w:val="00DA11EF"/>
    <w:rsid w:val="00DA1BD1"/>
    <w:rsid w:val="00DA26BD"/>
    <w:rsid w:val="00DA2974"/>
    <w:rsid w:val="00DA2B9A"/>
    <w:rsid w:val="00DA3593"/>
    <w:rsid w:val="00DA4D19"/>
    <w:rsid w:val="00DA5341"/>
    <w:rsid w:val="00DA5E73"/>
    <w:rsid w:val="00DA5FFC"/>
    <w:rsid w:val="00DA68CB"/>
    <w:rsid w:val="00DB00CB"/>
    <w:rsid w:val="00DB1A06"/>
    <w:rsid w:val="00DB1FA9"/>
    <w:rsid w:val="00DB229E"/>
    <w:rsid w:val="00DB2524"/>
    <w:rsid w:val="00DB30A1"/>
    <w:rsid w:val="00DB4A5F"/>
    <w:rsid w:val="00DB4B87"/>
    <w:rsid w:val="00DB5145"/>
    <w:rsid w:val="00DB531E"/>
    <w:rsid w:val="00DB53E9"/>
    <w:rsid w:val="00DB5741"/>
    <w:rsid w:val="00DB5A42"/>
    <w:rsid w:val="00DB765C"/>
    <w:rsid w:val="00DB7990"/>
    <w:rsid w:val="00DB7FFE"/>
    <w:rsid w:val="00DC003B"/>
    <w:rsid w:val="00DC077D"/>
    <w:rsid w:val="00DC0B37"/>
    <w:rsid w:val="00DC0EFD"/>
    <w:rsid w:val="00DC104E"/>
    <w:rsid w:val="00DC119E"/>
    <w:rsid w:val="00DC1BAC"/>
    <w:rsid w:val="00DC1CCB"/>
    <w:rsid w:val="00DC21FE"/>
    <w:rsid w:val="00DC488A"/>
    <w:rsid w:val="00DC50FA"/>
    <w:rsid w:val="00DC526A"/>
    <w:rsid w:val="00DC5AF1"/>
    <w:rsid w:val="00DC5B44"/>
    <w:rsid w:val="00DC5D7B"/>
    <w:rsid w:val="00DC5EFF"/>
    <w:rsid w:val="00DC6FA1"/>
    <w:rsid w:val="00DC7265"/>
    <w:rsid w:val="00DD04BD"/>
    <w:rsid w:val="00DD074B"/>
    <w:rsid w:val="00DD08F5"/>
    <w:rsid w:val="00DD1779"/>
    <w:rsid w:val="00DD1FAA"/>
    <w:rsid w:val="00DD2442"/>
    <w:rsid w:val="00DD579E"/>
    <w:rsid w:val="00DD5A7E"/>
    <w:rsid w:val="00DD627A"/>
    <w:rsid w:val="00DD6DD3"/>
    <w:rsid w:val="00DD7052"/>
    <w:rsid w:val="00DD7B22"/>
    <w:rsid w:val="00DE2222"/>
    <w:rsid w:val="00DE2321"/>
    <w:rsid w:val="00DE31FA"/>
    <w:rsid w:val="00DE3A70"/>
    <w:rsid w:val="00DE550B"/>
    <w:rsid w:val="00DE79EC"/>
    <w:rsid w:val="00DE7D41"/>
    <w:rsid w:val="00DF1118"/>
    <w:rsid w:val="00DF2BC7"/>
    <w:rsid w:val="00DF374B"/>
    <w:rsid w:val="00DF3B74"/>
    <w:rsid w:val="00DF3D13"/>
    <w:rsid w:val="00DF3EDD"/>
    <w:rsid w:val="00DF4406"/>
    <w:rsid w:val="00DF4E48"/>
    <w:rsid w:val="00DF5D46"/>
    <w:rsid w:val="00E00E8C"/>
    <w:rsid w:val="00E01769"/>
    <w:rsid w:val="00E0211B"/>
    <w:rsid w:val="00E04367"/>
    <w:rsid w:val="00E0512E"/>
    <w:rsid w:val="00E05413"/>
    <w:rsid w:val="00E0621A"/>
    <w:rsid w:val="00E06565"/>
    <w:rsid w:val="00E06CBC"/>
    <w:rsid w:val="00E10619"/>
    <w:rsid w:val="00E106BD"/>
    <w:rsid w:val="00E10A4A"/>
    <w:rsid w:val="00E12CFB"/>
    <w:rsid w:val="00E14A8F"/>
    <w:rsid w:val="00E15A0D"/>
    <w:rsid w:val="00E15E6F"/>
    <w:rsid w:val="00E16718"/>
    <w:rsid w:val="00E178A1"/>
    <w:rsid w:val="00E203CF"/>
    <w:rsid w:val="00E21F5E"/>
    <w:rsid w:val="00E23220"/>
    <w:rsid w:val="00E245C6"/>
    <w:rsid w:val="00E24D7C"/>
    <w:rsid w:val="00E25537"/>
    <w:rsid w:val="00E30127"/>
    <w:rsid w:val="00E301CB"/>
    <w:rsid w:val="00E303B7"/>
    <w:rsid w:val="00E30B02"/>
    <w:rsid w:val="00E31187"/>
    <w:rsid w:val="00E3121D"/>
    <w:rsid w:val="00E314BF"/>
    <w:rsid w:val="00E32A3B"/>
    <w:rsid w:val="00E331F6"/>
    <w:rsid w:val="00E33CDB"/>
    <w:rsid w:val="00E33D6E"/>
    <w:rsid w:val="00E346FF"/>
    <w:rsid w:val="00E34B2F"/>
    <w:rsid w:val="00E34CE7"/>
    <w:rsid w:val="00E350B8"/>
    <w:rsid w:val="00E35E9E"/>
    <w:rsid w:val="00E37220"/>
    <w:rsid w:val="00E375F4"/>
    <w:rsid w:val="00E379D1"/>
    <w:rsid w:val="00E37C3B"/>
    <w:rsid w:val="00E41905"/>
    <w:rsid w:val="00E425EB"/>
    <w:rsid w:val="00E434F3"/>
    <w:rsid w:val="00E4471D"/>
    <w:rsid w:val="00E44BB0"/>
    <w:rsid w:val="00E45690"/>
    <w:rsid w:val="00E45A40"/>
    <w:rsid w:val="00E45A57"/>
    <w:rsid w:val="00E45BB7"/>
    <w:rsid w:val="00E47ED7"/>
    <w:rsid w:val="00E503AA"/>
    <w:rsid w:val="00E5264D"/>
    <w:rsid w:val="00E52908"/>
    <w:rsid w:val="00E54E17"/>
    <w:rsid w:val="00E55739"/>
    <w:rsid w:val="00E557DD"/>
    <w:rsid w:val="00E561A3"/>
    <w:rsid w:val="00E56E93"/>
    <w:rsid w:val="00E56F4D"/>
    <w:rsid w:val="00E5706A"/>
    <w:rsid w:val="00E57685"/>
    <w:rsid w:val="00E57C77"/>
    <w:rsid w:val="00E61BBF"/>
    <w:rsid w:val="00E61E53"/>
    <w:rsid w:val="00E61FD3"/>
    <w:rsid w:val="00E62A36"/>
    <w:rsid w:val="00E62BA0"/>
    <w:rsid w:val="00E63497"/>
    <w:rsid w:val="00E649FC"/>
    <w:rsid w:val="00E65CBC"/>
    <w:rsid w:val="00E66B0C"/>
    <w:rsid w:val="00E703CD"/>
    <w:rsid w:val="00E70500"/>
    <w:rsid w:val="00E7208A"/>
    <w:rsid w:val="00E727D5"/>
    <w:rsid w:val="00E72898"/>
    <w:rsid w:val="00E739D6"/>
    <w:rsid w:val="00E73C2C"/>
    <w:rsid w:val="00E75D50"/>
    <w:rsid w:val="00E75DD0"/>
    <w:rsid w:val="00E75F72"/>
    <w:rsid w:val="00E76770"/>
    <w:rsid w:val="00E76DD2"/>
    <w:rsid w:val="00E770AF"/>
    <w:rsid w:val="00E806EA"/>
    <w:rsid w:val="00E80A40"/>
    <w:rsid w:val="00E80A74"/>
    <w:rsid w:val="00E80D1B"/>
    <w:rsid w:val="00E810CB"/>
    <w:rsid w:val="00E81E84"/>
    <w:rsid w:val="00E820C1"/>
    <w:rsid w:val="00E839C8"/>
    <w:rsid w:val="00E83A65"/>
    <w:rsid w:val="00E84927"/>
    <w:rsid w:val="00E852CB"/>
    <w:rsid w:val="00E85509"/>
    <w:rsid w:val="00E85CE8"/>
    <w:rsid w:val="00E8690D"/>
    <w:rsid w:val="00E86E2E"/>
    <w:rsid w:val="00E87257"/>
    <w:rsid w:val="00E87292"/>
    <w:rsid w:val="00E906DB"/>
    <w:rsid w:val="00E9142F"/>
    <w:rsid w:val="00E9148C"/>
    <w:rsid w:val="00E922C5"/>
    <w:rsid w:val="00E9311C"/>
    <w:rsid w:val="00E9349B"/>
    <w:rsid w:val="00E93FA4"/>
    <w:rsid w:val="00E9406B"/>
    <w:rsid w:val="00E94E8B"/>
    <w:rsid w:val="00E95409"/>
    <w:rsid w:val="00E95812"/>
    <w:rsid w:val="00E959AA"/>
    <w:rsid w:val="00E95ADD"/>
    <w:rsid w:val="00E962B5"/>
    <w:rsid w:val="00E968CB"/>
    <w:rsid w:val="00E97182"/>
    <w:rsid w:val="00EA07E0"/>
    <w:rsid w:val="00EA0966"/>
    <w:rsid w:val="00EA26E6"/>
    <w:rsid w:val="00EA2E44"/>
    <w:rsid w:val="00EA32E5"/>
    <w:rsid w:val="00EA34DD"/>
    <w:rsid w:val="00EA3C47"/>
    <w:rsid w:val="00EA3DAB"/>
    <w:rsid w:val="00EA4002"/>
    <w:rsid w:val="00EA5DEC"/>
    <w:rsid w:val="00EA74C5"/>
    <w:rsid w:val="00EA778E"/>
    <w:rsid w:val="00EA7994"/>
    <w:rsid w:val="00EB0021"/>
    <w:rsid w:val="00EB07F5"/>
    <w:rsid w:val="00EB1DE8"/>
    <w:rsid w:val="00EB220B"/>
    <w:rsid w:val="00EB2491"/>
    <w:rsid w:val="00EB34E7"/>
    <w:rsid w:val="00EB3DA1"/>
    <w:rsid w:val="00EB47B1"/>
    <w:rsid w:val="00EB61DE"/>
    <w:rsid w:val="00EB6430"/>
    <w:rsid w:val="00EB6582"/>
    <w:rsid w:val="00EB6854"/>
    <w:rsid w:val="00EB7209"/>
    <w:rsid w:val="00EB7BE2"/>
    <w:rsid w:val="00EC0B52"/>
    <w:rsid w:val="00EC0D36"/>
    <w:rsid w:val="00EC36BC"/>
    <w:rsid w:val="00EC3AAC"/>
    <w:rsid w:val="00EC4BEF"/>
    <w:rsid w:val="00EC5821"/>
    <w:rsid w:val="00EC742E"/>
    <w:rsid w:val="00EC76F9"/>
    <w:rsid w:val="00ED0964"/>
    <w:rsid w:val="00ED09C4"/>
    <w:rsid w:val="00ED0A78"/>
    <w:rsid w:val="00ED1394"/>
    <w:rsid w:val="00ED2510"/>
    <w:rsid w:val="00ED3899"/>
    <w:rsid w:val="00ED3A4B"/>
    <w:rsid w:val="00ED3D46"/>
    <w:rsid w:val="00ED4379"/>
    <w:rsid w:val="00ED48F3"/>
    <w:rsid w:val="00ED519B"/>
    <w:rsid w:val="00ED656A"/>
    <w:rsid w:val="00ED6AFE"/>
    <w:rsid w:val="00ED7307"/>
    <w:rsid w:val="00ED73DA"/>
    <w:rsid w:val="00ED76B3"/>
    <w:rsid w:val="00ED77DC"/>
    <w:rsid w:val="00ED7A31"/>
    <w:rsid w:val="00EE0230"/>
    <w:rsid w:val="00EE038C"/>
    <w:rsid w:val="00EE15B1"/>
    <w:rsid w:val="00EE1850"/>
    <w:rsid w:val="00EE1CC5"/>
    <w:rsid w:val="00EE2A83"/>
    <w:rsid w:val="00EE3E00"/>
    <w:rsid w:val="00EE4BCE"/>
    <w:rsid w:val="00EE4BE6"/>
    <w:rsid w:val="00EE4D23"/>
    <w:rsid w:val="00EE4FB0"/>
    <w:rsid w:val="00EE73BE"/>
    <w:rsid w:val="00EE7A50"/>
    <w:rsid w:val="00EF091F"/>
    <w:rsid w:val="00EF1983"/>
    <w:rsid w:val="00EF4648"/>
    <w:rsid w:val="00EF47EA"/>
    <w:rsid w:val="00EF4944"/>
    <w:rsid w:val="00EF4AA0"/>
    <w:rsid w:val="00EF5A75"/>
    <w:rsid w:val="00EF5E4D"/>
    <w:rsid w:val="00F00020"/>
    <w:rsid w:val="00F0076C"/>
    <w:rsid w:val="00F01059"/>
    <w:rsid w:val="00F012CD"/>
    <w:rsid w:val="00F01C48"/>
    <w:rsid w:val="00F022C1"/>
    <w:rsid w:val="00F03ECC"/>
    <w:rsid w:val="00F05359"/>
    <w:rsid w:val="00F060BD"/>
    <w:rsid w:val="00F061F9"/>
    <w:rsid w:val="00F06F55"/>
    <w:rsid w:val="00F1052E"/>
    <w:rsid w:val="00F11036"/>
    <w:rsid w:val="00F11231"/>
    <w:rsid w:val="00F12B27"/>
    <w:rsid w:val="00F12EA1"/>
    <w:rsid w:val="00F133F8"/>
    <w:rsid w:val="00F14566"/>
    <w:rsid w:val="00F157CD"/>
    <w:rsid w:val="00F15E98"/>
    <w:rsid w:val="00F161C5"/>
    <w:rsid w:val="00F16512"/>
    <w:rsid w:val="00F172F2"/>
    <w:rsid w:val="00F17651"/>
    <w:rsid w:val="00F17FDE"/>
    <w:rsid w:val="00F20BE0"/>
    <w:rsid w:val="00F21376"/>
    <w:rsid w:val="00F213FB"/>
    <w:rsid w:val="00F22A5F"/>
    <w:rsid w:val="00F2302F"/>
    <w:rsid w:val="00F235DE"/>
    <w:rsid w:val="00F23D4E"/>
    <w:rsid w:val="00F2402B"/>
    <w:rsid w:val="00F24DD7"/>
    <w:rsid w:val="00F25EA6"/>
    <w:rsid w:val="00F274E1"/>
    <w:rsid w:val="00F27F91"/>
    <w:rsid w:val="00F30391"/>
    <w:rsid w:val="00F30B5A"/>
    <w:rsid w:val="00F30E9A"/>
    <w:rsid w:val="00F31303"/>
    <w:rsid w:val="00F31318"/>
    <w:rsid w:val="00F31336"/>
    <w:rsid w:val="00F31821"/>
    <w:rsid w:val="00F3211B"/>
    <w:rsid w:val="00F329B9"/>
    <w:rsid w:val="00F334CC"/>
    <w:rsid w:val="00F3394D"/>
    <w:rsid w:val="00F346E8"/>
    <w:rsid w:val="00F367E4"/>
    <w:rsid w:val="00F37260"/>
    <w:rsid w:val="00F373E1"/>
    <w:rsid w:val="00F40C84"/>
    <w:rsid w:val="00F40EED"/>
    <w:rsid w:val="00F40EFF"/>
    <w:rsid w:val="00F41F3B"/>
    <w:rsid w:val="00F422E0"/>
    <w:rsid w:val="00F42398"/>
    <w:rsid w:val="00F42C4C"/>
    <w:rsid w:val="00F4336B"/>
    <w:rsid w:val="00F433C3"/>
    <w:rsid w:val="00F442DD"/>
    <w:rsid w:val="00F44FAC"/>
    <w:rsid w:val="00F45CA8"/>
    <w:rsid w:val="00F46CCD"/>
    <w:rsid w:val="00F4790C"/>
    <w:rsid w:val="00F47E82"/>
    <w:rsid w:val="00F50AEA"/>
    <w:rsid w:val="00F50BF2"/>
    <w:rsid w:val="00F50E56"/>
    <w:rsid w:val="00F51172"/>
    <w:rsid w:val="00F52ADF"/>
    <w:rsid w:val="00F534C5"/>
    <w:rsid w:val="00F53DF0"/>
    <w:rsid w:val="00F54BE2"/>
    <w:rsid w:val="00F54F26"/>
    <w:rsid w:val="00F556C0"/>
    <w:rsid w:val="00F569D2"/>
    <w:rsid w:val="00F56F43"/>
    <w:rsid w:val="00F571DC"/>
    <w:rsid w:val="00F579D4"/>
    <w:rsid w:val="00F604AC"/>
    <w:rsid w:val="00F60B57"/>
    <w:rsid w:val="00F61D3E"/>
    <w:rsid w:val="00F6203D"/>
    <w:rsid w:val="00F62703"/>
    <w:rsid w:val="00F62910"/>
    <w:rsid w:val="00F629A7"/>
    <w:rsid w:val="00F62A46"/>
    <w:rsid w:val="00F6344A"/>
    <w:rsid w:val="00F63E96"/>
    <w:rsid w:val="00F6435B"/>
    <w:rsid w:val="00F64905"/>
    <w:rsid w:val="00F6745F"/>
    <w:rsid w:val="00F71EE6"/>
    <w:rsid w:val="00F71FA7"/>
    <w:rsid w:val="00F73631"/>
    <w:rsid w:val="00F74A80"/>
    <w:rsid w:val="00F75127"/>
    <w:rsid w:val="00F75347"/>
    <w:rsid w:val="00F772A1"/>
    <w:rsid w:val="00F77348"/>
    <w:rsid w:val="00F8008E"/>
    <w:rsid w:val="00F80A94"/>
    <w:rsid w:val="00F82782"/>
    <w:rsid w:val="00F82F0A"/>
    <w:rsid w:val="00F83875"/>
    <w:rsid w:val="00F846E9"/>
    <w:rsid w:val="00F850E5"/>
    <w:rsid w:val="00F85986"/>
    <w:rsid w:val="00F864EF"/>
    <w:rsid w:val="00F86AF5"/>
    <w:rsid w:val="00F87DD3"/>
    <w:rsid w:val="00F915F5"/>
    <w:rsid w:val="00F918C7"/>
    <w:rsid w:val="00F91963"/>
    <w:rsid w:val="00F91A9D"/>
    <w:rsid w:val="00F92166"/>
    <w:rsid w:val="00F9277F"/>
    <w:rsid w:val="00F93022"/>
    <w:rsid w:val="00F938C2"/>
    <w:rsid w:val="00F947EF"/>
    <w:rsid w:val="00F952E7"/>
    <w:rsid w:val="00F959AD"/>
    <w:rsid w:val="00F96EFB"/>
    <w:rsid w:val="00F971C4"/>
    <w:rsid w:val="00F978B3"/>
    <w:rsid w:val="00FA1B3D"/>
    <w:rsid w:val="00FA28CE"/>
    <w:rsid w:val="00FA2B8C"/>
    <w:rsid w:val="00FA315D"/>
    <w:rsid w:val="00FA3F43"/>
    <w:rsid w:val="00FA4333"/>
    <w:rsid w:val="00FA4A48"/>
    <w:rsid w:val="00FA5A87"/>
    <w:rsid w:val="00FB0706"/>
    <w:rsid w:val="00FB138B"/>
    <w:rsid w:val="00FB162B"/>
    <w:rsid w:val="00FB1C5C"/>
    <w:rsid w:val="00FB2714"/>
    <w:rsid w:val="00FB28B3"/>
    <w:rsid w:val="00FB37D8"/>
    <w:rsid w:val="00FB3B21"/>
    <w:rsid w:val="00FB4242"/>
    <w:rsid w:val="00FB49A2"/>
    <w:rsid w:val="00FB4CF9"/>
    <w:rsid w:val="00FB4E6D"/>
    <w:rsid w:val="00FB51DF"/>
    <w:rsid w:val="00FB5354"/>
    <w:rsid w:val="00FB5CBE"/>
    <w:rsid w:val="00FB6C0D"/>
    <w:rsid w:val="00FB74D5"/>
    <w:rsid w:val="00FB7C45"/>
    <w:rsid w:val="00FB7FE3"/>
    <w:rsid w:val="00FC1518"/>
    <w:rsid w:val="00FC1703"/>
    <w:rsid w:val="00FC1C6B"/>
    <w:rsid w:val="00FC2F00"/>
    <w:rsid w:val="00FC3A5B"/>
    <w:rsid w:val="00FC3DE6"/>
    <w:rsid w:val="00FC46BC"/>
    <w:rsid w:val="00FC541D"/>
    <w:rsid w:val="00FC5515"/>
    <w:rsid w:val="00FC6C6D"/>
    <w:rsid w:val="00FC7F83"/>
    <w:rsid w:val="00FD0748"/>
    <w:rsid w:val="00FD1A78"/>
    <w:rsid w:val="00FD26F0"/>
    <w:rsid w:val="00FD2E1B"/>
    <w:rsid w:val="00FD32EA"/>
    <w:rsid w:val="00FD5AAB"/>
    <w:rsid w:val="00FD613A"/>
    <w:rsid w:val="00FD6E2A"/>
    <w:rsid w:val="00FD6FAC"/>
    <w:rsid w:val="00FD6FCA"/>
    <w:rsid w:val="00FD71A5"/>
    <w:rsid w:val="00FD747A"/>
    <w:rsid w:val="00FD7E2E"/>
    <w:rsid w:val="00FE085F"/>
    <w:rsid w:val="00FE1B89"/>
    <w:rsid w:val="00FE1F6F"/>
    <w:rsid w:val="00FE2C81"/>
    <w:rsid w:val="00FE3041"/>
    <w:rsid w:val="00FE3D6D"/>
    <w:rsid w:val="00FE4172"/>
    <w:rsid w:val="00FE4594"/>
    <w:rsid w:val="00FE46F5"/>
    <w:rsid w:val="00FE5FA7"/>
    <w:rsid w:val="00FE612A"/>
    <w:rsid w:val="00FE613C"/>
    <w:rsid w:val="00FE7B57"/>
    <w:rsid w:val="00FF052C"/>
    <w:rsid w:val="00FF10F6"/>
    <w:rsid w:val="00FF2183"/>
    <w:rsid w:val="00FF22C8"/>
    <w:rsid w:val="00FF261A"/>
    <w:rsid w:val="00FF3CF8"/>
    <w:rsid w:val="00FF51C9"/>
    <w:rsid w:val="00FF5751"/>
    <w:rsid w:val="00FF6BD5"/>
    <w:rsid w:val="00FF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013957D"/>
  <w15:chartTrackingRefBased/>
  <w15:docId w15:val="{6826E8B9-F35F-4BDB-B781-DDDDB234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21A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A11D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A11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11D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11D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11D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11D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11D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11D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11D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11D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11D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11D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11D6E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11D6E"/>
    <w:rPr>
      <w:rFonts w:eastAsiaTheme="majorEastAsia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11D6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11D6E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11D6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11D6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11D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11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11D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11D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11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11D6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11D6E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A11D6E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11D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11D6E"/>
    <w:rPr>
      <w:i/>
      <w:iCs/>
      <w:color w:val="2F5496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11D6E"/>
    <w:rPr>
      <w:b/>
      <w:bCs/>
      <w:smallCaps/>
      <w:color w:val="2F5496" w:themeColor="accent1" w:themeShade="BF"/>
      <w:spacing w:val="5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1472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pt-PT" w:eastAsia="pt-PT"/>
      <w14:ligatures w14:val="none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147259"/>
    <w:rPr>
      <w:rFonts w:ascii="Courier New" w:eastAsia="Times New Roman" w:hAnsi="Courier New" w:cs="Courier New"/>
      <w:kern w:val="0"/>
      <w:sz w:val="20"/>
      <w:szCs w:val="20"/>
      <w:lang w:eastAsia="pt-PT"/>
      <w14:ligatures w14:val="none"/>
    </w:rPr>
  </w:style>
  <w:style w:type="character" w:customStyle="1" w:styleId="gnvwddmde4b">
    <w:name w:val="gnvwddmde4b"/>
    <w:basedOn w:val="Tipodeletrapredefinidodopargrafo"/>
    <w:rsid w:val="00147259"/>
  </w:style>
  <w:style w:type="character" w:customStyle="1" w:styleId="gnvwddmdd3b">
    <w:name w:val="gnvwddmdd3b"/>
    <w:basedOn w:val="Tipodeletrapredefinidodopargrafo"/>
    <w:rsid w:val="00147259"/>
  </w:style>
  <w:style w:type="character" w:customStyle="1" w:styleId="gnvwddmdn3b">
    <w:name w:val="gnvwddmdn3b"/>
    <w:basedOn w:val="Tipodeletrapredefinidodopargrafo"/>
    <w:rsid w:val="00147259"/>
  </w:style>
  <w:style w:type="table" w:styleId="SimplesTabela3">
    <w:name w:val="Plain Table 3"/>
    <w:basedOn w:val="Tabelanormal"/>
    <w:uiPriority w:val="43"/>
    <w:rsid w:val="008C2D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4">
    <w:name w:val="Plain Table 4"/>
    <w:basedOn w:val="Tabelanormal"/>
    <w:uiPriority w:val="44"/>
    <w:rsid w:val="00D133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comGrelha">
    <w:name w:val="Table Grid"/>
    <w:basedOn w:val="Tabelanormal"/>
    <w:uiPriority w:val="39"/>
    <w:rsid w:val="00EA0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C616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616E9"/>
    <w:rPr>
      <w:lang w:val="en-GB"/>
    </w:rPr>
  </w:style>
  <w:style w:type="paragraph" w:styleId="Rodap">
    <w:name w:val="footer"/>
    <w:basedOn w:val="Normal"/>
    <w:link w:val="RodapCarter"/>
    <w:uiPriority w:val="99"/>
    <w:unhideWhenUsed/>
    <w:rsid w:val="00C616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C616E9"/>
    <w:rPr>
      <w:lang w:val="en-GB"/>
    </w:rPr>
  </w:style>
  <w:style w:type="character" w:customStyle="1" w:styleId="gntyacmbo3b">
    <w:name w:val="gntyacmbo3b"/>
    <w:basedOn w:val="Tipodeletrapredefinidodopargrafo"/>
    <w:rsid w:val="002E74DD"/>
  </w:style>
  <w:style w:type="character" w:styleId="Hiperligao">
    <w:name w:val="Hyperlink"/>
    <w:rsid w:val="00146B4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46B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character" w:styleId="nfase">
    <w:name w:val="Emphasis"/>
    <w:basedOn w:val="Tipodeletrapredefinidodopargrafo"/>
    <w:uiPriority w:val="20"/>
    <w:qFormat/>
    <w:rsid w:val="00797F20"/>
    <w:rPr>
      <w:i/>
      <w:iCs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BF50B1"/>
    <w:rPr>
      <w:color w:val="954F72"/>
      <w:u w:val="single"/>
    </w:rPr>
  </w:style>
  <w:style w:type="paragraph" w:customStyle="1" w:styleId="msonormal0">
    <w:name w:val="msonormal"/>
    <w:basedOn w:val="Normal"/>
    <w:rsid w:val="00BF5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paragraph" w:customStyle="1" w:styleId="xl72">
    <w:name w:val="xl72"/>
    <w:basedOn w:val="Normal"/>
    <w:rsid w:val="00BF50B1"/>
    <w:pPr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kern w:val="0"/>
      <w:sz w:val="14"/>
      <w:szCs w:val="14"/>
      <w:lang w:val="pt-PT" w:eastAsia="pt-PT"/>
      <w14:ligatures w14:val="none"/>
    </w:rPr>
  </w:style>
  <w:style w:type="paragraph" w:customStyle="1" w:styleId="xl73">
    <w:name w:val="xl73"/>
    <w:basedOn w:val="Normal"/>
    <w:rsid w:val="00BF50B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kern w:val="0"/>
      <w:sz w:val="14"/>
      <w:szCs w:val="14"/>
      <w:lang w:val="pt-PT" w:eastAsia="pt-PT"/>
      <w14:ligatures w14:val="none"/>
    </w:rPr>
  </w:style>
  <w:style w:type="paragraph" w:customStyle="1" w:styleId="xl74">
    <w:name w:val="xl74"/>
    <w:basedOn w:val="Normal"/>
    <w:rsid w:val="00BF50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pt-PT" w:eastAsia="pt-PT"/>
      <w14:ligatures w14:val="none"/>
    </w:rPr>
  </w:style>
  <w:style w:type="paragraph" w:customStyle="1" w:styleId="xl75">
    <w:name w:val="xl75"/>
    <w:basedOn w:val="Normal"/>
    <w:rsid w:val="00BF50B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:lang w:val="pt-PT" w:eastAsia="pt-PT"/>
      <w14:ligatures w14:val="none"/>
    </w:rPr>
  </w:style>
  <w:style w:type="paragraph" w:customStyle="1" w:styleId="xl76">
    <w:name w:val="xl76"/>
    <w:basedOn w:val="Normal"/>
    <w:rsid w:val="00BF5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val="pt-PT" w:eastAsia="pt-PT"/>
      <w14:ligatures w14:val="none"/>
    </w:rPr>
  </w:style>
  <w:style w:type="paragraph" w:customStyle="1" w:styleId="xl77">
    <w:name w:val="xl77"/>
    <w:basedOn w:val="Normal"/>
    <w:rsid w:val="00BF50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pt-PT" w:eastAsia="pt-PT"/>
      <w14:ligatures w14:val="none"/>
    </w:rPr>
  </w:style>
  <w:style w:type="paragraph" w:customStyle="1" w:styleId="xl78">
    <w:name w:val="xl78"/>
    <w:basedOn w:val="Normal"/>
    <w:rsid w:val="00BF50B1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pt-PT" w:eastAsia="pt-PT"/>
      <w14:ligatures w14:val="non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5F1C66"/>
    <w:rPr>
      <w:color w:val="605E5C"/>
      <w:shd w:val="clear" w:color="auto" w:fill="E1DFDD"/>
    </w:rPr>
  </w:style>
  <w:style w:type="paragraph" w:customStyle="1" w:styleId="xl79">
    <w:name w:val="xl79"/>
    <w:basedOn w:val="Normal"/>
    <w:rsid w:val="00FE6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paragraph" w:customStyle="1" w:styleId="xl80">
    <w:name w:val="xl80"/>
    <w:basedOn w:val="Normal"/>
    <w:rsid w:val="00FE612A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paragraph" w:customStyle="1" w:styleId="xl81">
    <w:name w:val="xl81"/>
    <w:basedOn w:val="Normal"/>
    <w:rsid w:val="00FE612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val="pt-PT" w:eastAsia="pt-PT"/>
      <w14:ligatures w14:val="none"/>
    </w:rPr>
  </w:style>
  <w:style w:type="paragraph" w:customStyle="1" w:styleId="xl82">
    <w:name w:val="xl82"/>
    <w:basedOn w:val="Normal"/>
    <w:rsid w:val="00FE6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paragraph" w:customStyle="1" w:styleId="xl83">
    <w:name w:val="xl83"/>
    <w:basedOn w:val="Normal"/>
    <w:rsid w:val="00FE612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paragraph" w:customStyle="1" w:styleId="xl84">
    <w:name w:val="xl84"/>
    <w:basedOn w:val="Normal"/>
    <w:rsid w:val="00FE612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pt-PT" w:eastAsia="pt-PT"/>
      <w14:ligatures w14:val="none"/>
    </w:rPr>
  </w:style>
  <w:style w:type="paragraph" w:customStyle="1" w:styleId="xl85">
    <w:name w:val="xl85"/>
    <w:basedOn w:val="Normal"/>
    <w:rsid w:val="00FE612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pt-PT" w:eastAsia="pt-PT"/>
      <w14:ligatures w14:val="non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07153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071535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071535"/>
    <w:rPr>
      <w:sz w:val="20"/>
      <w:szCs w:val="20"/>
      <w:lang w:val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07153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071535"/>
    <w:rPr>
      <w:b/>
      <w:bCs/>
      <w:sz w:val="20"/>
      <w:szCs w:val="20"/>
      <w:lang w:val="en-GB"/>
    </w:rPr>
  </w:style>
  <w:style w:type="paragraph" w:styleId="Reviso">
    <w:name w:val="Revision"/>
    <w:hidden/>
    <w:uiPriority w:val="99"/>
    <w:semiHidden/>
    <w:rsid w:val="00526C9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4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84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2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39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1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9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9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6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7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800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32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4425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0663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2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3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4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9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73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9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46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6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71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3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2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0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B18F34B-8EEC-440D-89A2-BC56943CA1AA}">
  <we:reference id="wa104381909" version="3.14.0.0" store="en-US" storeType="OMEX"/>
  <we:alternateReferences>
    <we:reference id="WA104381909" version="3.14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A52EF-B3F9-4845-BCDB-3717ED039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7</Pages>
  <Words>1223</Words>
  <Characters>6609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erissímo</dc:creator>
  <cp:keywords/>
  <dc:description/>
  <cp:lastModifiedBy>Ana Verissímo</cp:lastModifiedBy>
  <cp:revision>21</cp:revision>
  <cp:lastPrinted>2024-10-11T15:44:00Z</cp:lastPrinted>
  <dcterms:created xsi:type="dcterms:W3CDTF">2024-10-17T00:59:00Z</dcterms:created>
  <dcterms:modified xsi:type="dcterms:W3CDTF">2024-10-1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bmj-quality-and-safety</vt:lpwstr>
  </property>
  <property fmtid="{D5CDD505-2E9C-101B-9397-08002B2CF9AE}" pid="9" name="Mendeley Recent Style Name 3_1">
    <vt:lpwstr>BMJ Quality &amp; Safety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taylor-and-francis-apa</vt:lpwstr>
  </property>
  <property fmtid="{D5CDD505-2E9C-101B-9397-08002B2CF9AE}" pid="13" name="Mendeley Recent Style Name 5_1">
    <vt:lpwstr>Taylor &amp; Francis - APA</vt:lpwstr>
  </property>
  <property fmtid="{D5CDD505-2E9C-101B-9397-08002B2CF9AE}" pid="14" name="Mendeley Recent Style Id 6_1">
    <vt:lpwstr>http://www.zotero.org/styles/taylor-and-francis-chicago-note</vt:lpwstr>
  </property>
  <property fmtid="{D5CDD505-2E9C-101B-9397-08002B2CF9AE}" pid="15" name="Mendeley Recent Style Name 6_1">
    <vt:lpwstr>Taylor &amp; Francis - Chicago Manual of Style (note)</vt:lpwstr>
  </property>
  <property fmtid="{D5CDD505-2E9C-101B-9397-08002B2CF9AE}" pid="16" name="Mendeley Recent Style Id 7_1">
    <vt:lpwstr>http://www.zotero.org/styles/taylor-and-francis-council-of-science-editors-author-date</vt:lpwstr>
  </property>
  <property fmtid="{D5CDD505-2E9C-101B-9397-08002B2CF9AE}" pid="17" name="Mendeley Recent Style Name 7_1">
    <vt:lpwstr>Taylor &amp; Francis - Council of Science Editors (author-date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d4b648b-f9bc-337e-8f58-c4ba835d0e87</vt:lpwstr>
  </property>
  <property fmtid="{D5CDD505-2E9C-101B-9397-08002B2CF9AE}" pid="24" name="Mendeley Citation Style_1">
    <vt:lpwstr>http://www.zotero.org/styles/apa</vt:lpwstr>
  </property>
</Properties>
</file>